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2DF99" w14:textId="551A15D6" w:rsidR="009448C7" w:rsidRPr="00181DAA" w:rsidRDefault="00CB318B" w:rsidP="00821613">
      <w:pPr>
        <w:jc w:val="both"/>
        <w:rPr>
          <w:rFonts w:cstheme="minorHAnsi"/>
          <w:sz w:val="36"/>
        </w:rPr>
      </w:pPr>
      <w:r w:rsidRPr="00181DAA">
        <w:rPr>
          <w:rFonts w:cstheme="minorHAnsi"/>
          <w:sz w:val="36"/>
        </w:rPr>
        <w:t>T</w:t>
      </w:r>
      <w:r w:rsidR="007A091F" w:rsidRPr="00181DAA">
        <w:rPr>
          <w:rFonts w:cstheme="minorHAnsi"/>
          <w:sz w:val="36"/>
        </w:rPr>
        <w:t>ransition</w:t>
      </w:r>
      <w:r w:rsidR="00546259" w:rsidRPr="00181DAA">
        <w:rPr>
          <w:rFonts w:cstheme="minorHAnsi"/>
          <w:sz w:val="36"/>
        </w:rPr>
        <w:t>s</w:t>
      </w:r>
      <w:r w:rsidR="007A091F" w:rsidRPr="00181DAA">
        <w:rPr>
          <w:rFonts w:cstheme="minorHAnsi"/>
          <w:sz w:val="36"/>
        </w:rPr>
        <w:t xml:space="preserve"> between frailty states in the very old</w:t>
      </w:r>
      <w:r w:rsidR="0025433A" w:rsidRPr="00181DAA">
        <w:rPr>
          <w:rFonts w:cstheme="minorHAnsi"/>
          <w:sz w:val="36"/>
        </w:rPr>
        <w:t>: the influence of socioeconomic status and multi</w:t>
      </w:r>
      <w:r w:rsidR="00C34EF0" w:rsidRPr="00181DAA">
        <w:rPr>
          <w:rFonts w:cstheme="minorHAnsi"/>
          <w:sz w:val="36"/>
        </w:rPr>
        <w:t>-</w:t>
      </w:r>
      <w:r w:rsidR="0025433A" w:rsidRPr="00181DAA">
        <w:rPr>
          <w:rFonts w:cstheme="minorHAnsi"/>
          <w:sz w:val="36"/>
        </w:rPr>
        <w:t>morbidity</w:t>
      </w:r>
      <w:r w:rsidR="003B1CE9" w:rsidRPr="00181DAA">
        <w:rPr>
          <w:rFonts w:cstheme="minorHAnsi"/>
          <w:sz w:val="36"/>
        </w:rPr>
        <w:t xml:space="preserve"> in the Newcastle 85+ cohort study</w:t>
      </w:r>
    </w:p>
    <w:p w14:paraId="2638CE65" w14:textId="77777777" w:rsidR="00821613" w:rsidRPr="00181DAA" w:rsidRDefault="00821613" w:rsidP="00821613">
      <w:pPr>
        <w:jc w:val="both"/>
        <w:rPr>
          <w:rFonts w:cstheme="minorHAnsi"/>
          <w:sz w:val="24"/>
          <w:szCs w:val="24"/>
        </w:rPr>
      </w:pPr>
    </w:p>
    <w:p w14:paraId="705381C6" w14:textId="4EA672CE" w:rsidR="00E615C3" w:rsidRPr="00181DAA" w:rsidRDefault="00E615C3" w:rsidP="00821613">
      <w:pPr>
        <w:jc w:val="both"/>
        <w:rPr>
          <w:rFonts w:cstheme="minorHAnsi"/>
          <w:b/>
          <w:sz w:val="28"/>
          <w:szCs w:val="24"/>
        </w:rPr>
      </w:pPr>
      <w:r w:rsidRPr="00181DAA">
        <w:rPr>
          <w:rFonts w:cstheme="minorHAnsi"/>
          <w:b/>
          <w:sz w:val="28"/>
          <w:szCs w:val="24"/>
        </w:rPr>
        <w:t>SUPPLEMENTARY DATA</w:t>
      </w:r>
    </w:p>
    <w:p w14:paraId="1F582CFE" w14:textId="77777777" w:rsidR="00181DAA" w:rsidRPr="00181DAA" w:rsidRDefault="00181DAA" w:rsidP="00181DAA">
      <w:pPr>
        <w:pStyle w:val="ListParagraph"/>
        <w:numPr>
          <w:ilvl w:val="0"/>
          <w:numId w:val="15"/>
        </w:numPr>
        <w:spacing w:line="240" w:lineRule="auto"/>
        <w:rPr>
          <w:rFonts w:cstheme="minorHAnsi"/>
          <w:sz w:val="28"/>
        </w:rPr>
      </w:pPr>
      <w:r w:rsidRPr="00181DAA">
        <w:rPr>
          <w:rFonts w:cstheme="minorHAnsi"/>
          <w:b/>
          <w:sz w:val="28"/>
        </w:rPr>
        <w:t>Appendix 1.</w:t>
      </w:r>
      <w:r w:rsidRPr="00181DAA">
        <w:rPr>
          <w:rFonts w:cstheme="minorHAnsi"/>
          <w:sz w:val="28"/>
        </w:rPr>
        <w:t xml:space="preserve"> Missing pattern analysis for Fried Frailty items used.</w:t>
      </w:r>
    </w:p>
    <w:p w14:paraId="20F05180" w14:textId="77777777" w:rsidR="00181DAA" w:rsidRPr="00181DAA" w:rsidRDefault="00181DAA" w:rsidP="00181DAA">
      <w:pPr>
        <w:pStyle w:val="ListParagraph"/>
        <w:numPr>
          <w:ilvl w:val="0"/>
          <w:numId w:val="15"/>
        </w:numPr>
        <w:spacing w:line="240" w:lineRule="auto"/>
        <w:rPr>
          <w:rFonts w:cstheme="minorHAnsi"/>
          <w:sz w:val="28"/>
        </w:rPr>
      </w:pPr>
      <w:r w:rsidRPr="00181DAA">
        <w:rPr>
          <w:rFonts w:cstheme="minorHAnsi"/>
          <w:b/>
          <w:sz w:val="28"/>
        </w:rPr>
        <w:t>Appendix 2.</w:t>
      </w:r>
      <w:r w:rsidRPr="00181DAA">
        <w:rPr>
          <w:rFonts w:cstheme="minorHAnsi"/>
          <w:sz w:val="28"/>
        </w:rPr>
        <w:t xml:space="preserve"> Baseline sociodemographic and health characteristics of participants with and without Fried frailty score.</w:t>
      </w:r>
    </w:p>
    <w:p w14:paraId="132DBCA4" w14:textId="3E734D8E" w:rsidR="00181DAA" w:rsidRPr="00181DAA" w:rsidRDefault="00181DAA" w:rsidP="00181DAA">
      <w:pPr>
        <w:pStyle w:val="ListParagraph"/>
        <w:numPr>
          <w:ilvl w:val="0"/>
          <w:numId w:val="15"/>
        </w:numPr>
        <w:spacing w:line="240" w:lineRule="auto"/>
        <w:rPr>
          <w:rFonts w:cstheme="minorHAnsi"/>
          <w:sz w:val="28"/>
        </w:rPr>
      </w:pPr>
      <w:r w:rsidRPr="00181DAA">
        <w:rPr>
          <w:rFonts w:cstheme="minorHAnsi"/>
          <w:b/>
          <w:sz w:val="28"/>
        </w:rPr>
        <w:t>Appendix 3.</w:t>
      </w:r>
      <w:r w:rsidRPr="00181DAA">
        <w:rPr>
          <w:rFonts w:cstheme="minorHAnsi"/>
          <w:sz w:val="28"/>
        </w:rPr>
        <w:t xml:space="preserve"> Fried frailty distribution in Newcastle 85+ Study, by sex and follow-up.</w:t>
      </w:r>
    </w:p>
    <w:p w14:paraId="1864FFEA" w14:textId="77777777" w:rsidR="00181DAA" w:rsidRPr="00181DAA" w:rsidRDefault="00181DAA" w:rsidP="00181DAA">
      <w:pPr>
        <w:pStyle w:val="ListParagraph"/>
        <w:numPr>
          <w:ilvl w:val="0"/>
          <w:numId w:val="15"/>
        </w:numPr>
        <w:spacing w:line="240" w:lineRule="auto"/>
        <w:rPr>
          <w:rFonts w:cstheme="minorHAnsi"/>
          <w:sz w:val="28"/>
        </w:rPr>
      </w:pPr>
      <w:r w:rsidRPr="00181DAA">
        <w:rPr>
          <w:rFonts w:cstheme="minorHAnsi"/>
          <w:b/>
          <w:sz w:val="28"/>
        </w:rPr>
        <w:t>Appendix 4.</w:t>
      </w:r>
      <w:r w:rsidRPr="00181DAA">
        <w:rPr>
          <w:rFonts w:cstheme="minorHAnsi"/>
          <w:sz w:val="28"/>
        </w:rPr>
        <w:t xml:space="preserve"> Number of transitions between each frailty state and death over 5 years.</w:t>
      </w:r>
    </w:p>
    <w:p w14:paraId="34351833" w14:textId="77777777" w:rsidR="00181DAA" w:rsidRPr="00181DAA" w:rsidRDefault="00181DAA" w:rsidP="00181DAA">
      <w:pPr>
        <w:pStyle w:val="ListParagraph"/>
        <w:numPr>
          <w:ilvl w:val="0"/>
          <w:numId w:val="15"/>
        </w:numPr>
        <w:spacing w:line="240" w:lineRule="auto"/>
        <w:rPr>
          <w:rFonts w:cstheme="minorHAnsi"/>
          <w:sz w:val="28"/>
        </w:rPr>
      </w:pPr>
      <w:r w:rsidRPr="00181DAA">
        <w:rPr>
          <w:rFonts w:cstheme="minorHAnsi"/>
          <w:b/>
          <w:sz w:val="28"/>
        </w:rPr>
        <w:t>Appendix 5.</w:t>
      </w:r>
      <w:r w:rsidRPr="00181DAA">
        <w:rPr>
          <w:rFonts w:cstheme="minorHAnsi"/>
          <w:sz w:val="28"/>
        </w:rPr>
        <w:t xml:space="preserve"> Hazard ratios and 95% confidence intervals for socioeconomic inequalities, disease count and transitions between frailty states and death.</w:t>
      </w:r>
    </w:p>
    <w:p w14:paraId="13F92DB6" w14:textId="77777777" w:rsidR="00181DAA" w:rsidRPr="00181DAA" w:rsidRDefault="00181DAA" w:rsidP="00181DAA">
      <w:pPr>
        <w:pStyle w:val="ListParagraph"/>
        <w:numPr>
          <w:ilvl w:val="0"/>
          <w:numId w:val="15"/>
        </w:numPr>
        <w:spacing w:line="240" w:lineRule="auto"/>
        <w:rPr>
          <w:rFonts w:cstheme="minorHAnsi"/>
          <w:sz w:val="28"/>
        </w:rPr>
      </w:pPr>
      <w:r w:rsidRPr="00181DAA">
        <w:rPr>
          <w:rFonts w:cstheme="minorHAnsi"/>
          <w:b/>
          <w:sz w:val="28"/>
        </w:rPr>
        <w:t>Appendix 6.</w:t>
      </w:r>
      <w:r w:rsidRPr="00181DAA">
        <w:rPr>
          <w:rFonts w:cstheme="minorHAnsi"/>
          <w:sz w:val="28"/>
        </w:rPr>
        <w:t xml:space="preserve"> Flowchart of the Newcastle 85+ Study.</w:t>
      </w:r>
    </w:p>
    <w:p w14:paraId="35A3B0F0" w14:textId="01EBB3B8" w:rsidR="00181DAA" w:rsidRPr="00181DAA" w:rsidRDefault="00181DAA" w:rsidP="00181DAA">
      <w:pPr>
        <w:pStyle w:val="ListParagraph"/>
        <w:numPr>
          <w:ilvl w:val="0"/>
          <w:numId w:val="15"/>
        </w:numPr>
        <w:spacing w:line="240" w:lineRule="auto"/>
        <w:rPr>
          <w:rFonts w:cstheme="minorHAnsi"/>
          <w:sz w:val="28"/>
        </w:rPr>
      </w:pPr>
      <w:r w:rsidRPr="00181DAA">
        <w:rPr>
          <w:rFonts w:cstheme="minorHAnsi"/>
          <w:b/>
          <w:sz w:val="28"/>
        </w:rPr>
        <w:t>Appendix 7.</w:t>
      </w:r>
      <w:r w:rsidRPr="00181DAA">
        <w:rPr>
          <w:rFonts w:cstheme="minorHAnsi"/>
          <w:sz w:val="28"/>
        </w:rPr>
        <w:t xml:space="preserve"> Fried Frailty index derived from the Newcastle 85+ Study.</w:t>
      </w:r>
    </w:p>
    <w:p w14:paraId="229B7EF1" w14:textId="77777777" w:rsidR="00181DAA" w:rsidRPr="00181DAA" w:rsidRDefault="00181DAA" w:rsidP="00181DAA">
      <w:pPr>
        <w:pStyle w:val="ListParagraph"/>
        <w:numPr>
          <w:ilvl w:val="0"/>
          <w:numId w:val="15"/>
        </w:numPr>
        <w:spacing w:line="240" w:lineRule="auto"/>
        <w:rPr>
          <w:rFonts w:cstheme="minorHAnsi"/>
          <w:sz w:val="28"/>
        </w:rPr>
      </w:pPr>
      <w:r w:rsidRPr="00181DAA">
        <w:rPr>
          <w:rFonts w:cstheme="minorHAnsi"/>
          <w:b/>
          <w:sz w:val="28"/>
        </w:rPr>
        <w:t>Appendix 8.</w:t>
      </w:r>
      <w:r w:rsidRPr="00181DAA">
        <w:rPr>
          <w:rFonts w:cstheme="minorHAnsi"/>
          <w:sz w:val="28"/>
        </w:rPr>
        <w:t xml:space="preserve"> Frailty-death multistate model with allowed transitions.</w:t>
      </w:r>
    </w:p>
    <w:p w14:paraId="0C1246DC" w14:textId="77777777" w:rsidR="00181DAA" w:rsidRPr="00181DAA" w:rsidRDefault="00181DAA" w:rsidP="00181DAA">
      <w:pPr>
        <w:rPr>
          <w:rFonts w:cstheme="minorHAnsi"/>
        </w:rPr>
      </w:pPr>
    </w:p>
    <w:p w14:paraId="47DCC7FB" w14:textId="77777777" w:rsidR="00181DAA" w:rsidRPr="00181DAA" w:rsidRDefault="00181DAA" w:rsidP="00821613">
      <w:pPr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</w:p>
    <w:p w14:paraId="7BF0CCCF" w14:textId="77777777" w:rsidR="00181DAA" w:rsidRPr="00181DAA" w:rsidRDefault="00181DAA" w:rsidP="00821613">
      <w:pPr>
        <w:jc w:val="both"/>
        <w:rPr>
          <w:rFonts w:cstheme="minorHAnsi"/>
          <w:b/>
          <w:sz w:val="24"/>
          <w:szCs w:val="24"/>
        </w:rPr>
      </w:pPr>
    </w:p>
    <w:p w14:paraId="68CC09EF" w14:textId="08C88DB4" w:rsidR="009F5EAD" w:rsidRPr="00181DAA" w:rsidRDefault="00E615C3" w:rsidP="00E615C3">
      <w:pPr>
        <w:pStyle w:val="Caption"/>
        <w:keepNext/>
        <w:rPr>
          <w:rFonts w:cstheme="minorHAnsi"/>
          <w:b/>
          <w:i w:val="0"/>
          <w:color w:val="auto"/>
          <w:sz w:val="24"/>
          <w:szCs w:val="24"/>
        </w:rPr>
      </w:pPr>
      <w:r w:rsidRPr="00181DAA">
        <w:rPr>
          <w:rFonts w:cstheme="minorHAnsi"/>
          <w:b/>
          <w:i w:val="0"/>
          <w:color w:val="auto"/>
          <w:sz w:val="24"/>
          <w:szCs w:val="24"/>
        </w:rPr>
        <w:t xml:space="preserve">Appendix </w:t>
      </w:r>
      <w:r w:rsidR="009F5EAD" w:rsidRPr="00181DAA">
        <w:rPr>
          <w:rFonts w:cstheme="minorHAnsi"/>
          <w:b/>
          <w:i w:val="0"/>
          <w:color w:val="auto"/>
          <w:sz w:val="24"/>
          <w:szCs w:val="24"/>
        </w:rPr>
        <w:t>1. Missing pattern analysis for Fried Frailty items us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958"/>
        <w:gridCol w:w="839"/>
        <w:gridCol w:w="591"/>
        <w:gridCol w:w="461"/>
        <w:gridCol w:w="609"/>
        <w:gridCol w:w="2539"/>
      </w:tblGrid>
      <w:tr w:rsidR="009F5EAD" w:rsidRPr="00181DAA" w14:paraId="28FE2E63" w14:textId="77777777" w:rsidTr="007D6731">
        <w:trPr>
          <w:tblHeader/>
        </w:trPr>
        <w:tc>
          <w:tcPr>
            <w:tcW w:w="0" w:type="auto"/>
            <w:vAlign w:val="center"/>
          </w:tcPr>
          <w:p w14:paraId="76A5F714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Cases in pattern</w:t>
            </w:r>
          </w:p>
        </w:tc>
        <w:tc>
          <w:tcPr>
            <w:tcW w:w="0" w:type="auto"/>
            <w:vAlign w:val="center"/>
          </w:tcPr>
          <w:p w14:paraId="5804B1A0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Exercise</w:t>
            </w:r>
          </w:p>
        </w:tc>
        <w:tc>
          <w:tcPr>
            <w:tcW w:w="0" w:type="auto"/>
            <w:vAlign w:val="center"/>
          </w:tcPr>
          <w:p w14:paraId="471F2E9A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Energy</w:t>
            </w:r>
          </w:p>
        </w:tc>
        <w:tc>
          <w:tcPr>
            <w:tcW w:w="0" w:type="auto"/>
            <w:vAlign w:val="center"/>
          </w:tcPr>
          <w:p w14:paraId="124B9DDE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BMI</w:t>
            </w:r>
          </w:p>
        </w:tc>
        <w:tc>
          <w:tcPr>
            <w:tcW w:w="0" w:type="auto"/>
            <w:vAlign w:val="center"/>
          </w:tcPr>
          <w:p w14:paraId="79F411E8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GS</w:t>
            </w:r>
          </w:p>
        </w:tc>
        <w:tc>
          <w:tcPr>
            <w:tcW w:w="0" w:type="auto"/>
            <w:vAlign w:val="center"/>
          </w:tcPr>
          <w:p w14:paraId="235FDD54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TUG</w:t>
            </w:r>
          </w:p>
        </w:tc>
        <w:tc>
          <w:tcPr>
            <w:tcW w:w="0" w:type="auto"/>
            <w:vAlign w:val="center"/>
          </w:tcPr>
          <w:p w14:paraId="2FBAB6A9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Sample without variables</w:t>
            </w:r>
          </w:p>
        </w:tc>
      </w:tr>
      <w:tr w:rsidR="009F5EAD" w:rsidRPr="00181DAA" w14:paraId="38E7AB14" w14:textId="77777777" w:rsidTr="007D6731">
        <w:trPr>
          <w:trHeight w:val="447"/>
        </w:trPr>
        <w:tc>
          <w:tcPr>
            <w:tcW w:w="0" w:type="auto"/>
            <w:gridSpan w:val="7"/>
            <w:vAlign w:val="center"/>
          </w:tcPr>
          <w:p w14:paraId="3A466043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Baseline</w:t>
            </w:r>
          </w:p>
        </w:tc>
      </w:tr>
      <w:tr w:rsidR="009F5EAD" w:rsidRPr="00181DAA" w14:paraId="29C13F15" w14:textId="77777777" w:rsidTr="007D6731">
        <w:tc>
          <w:tcPr>
            <w:tcW w:w="0" w:type="auto"/>
          </w:tcPr>
          <w:p w14:paraId="2A9AF5B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70</w:t>
            </w:r>
          </w:p>
        </w:tc>
        <w:tc>
          <w:tcPr>
            <w:tcW w:w="0" w:type="auto"/>
            <w:vAlign w:val="center"/>
          </w:tcPr>
          <w:p w14:paraId="15D0F99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D050C9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5C025A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770CDF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D991CF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5FA2DF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70</w:t>
            </w:r>
          </w:p>
        </w:tc>
      </w:tr>
      <w:tr w:rsidR="009F5EAD" w:rsidRPr="00181DAA" w14:paraId="702FDDD4" w14:textId="77777777" w:rsidTr="007D6731">
        <w:tc>
          <w:tcPr>
            <w:tcW w:w="0" w:type="auto"/>
          </w:tcPr>
          <w:p w14:paraId="759DDBD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14:paraId="4408F2A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6518ED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1E295D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C9B45F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BD85EB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76B7471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79</w:t>
            </w:r>
          </w:p>
        </w:tc>
      </w:tr>
      <w:tr w:rsidR="009F5EAD" w:rsidRPr="00181DAA" w14:paraId="677FDBA8" w14:textId="77777777" w:rsidTr="007D6731">
        <w:tc>
          <w:tcPr>
            <w:tcW w:w="0" w:type="auto"/>
          </w:tcPr>
          <w:p w14:paraId="775DF42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A6BF91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B3FFCD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70D385E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DC4681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2DA730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17CB02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11</w:t>
            </w:r>
          </w:p>
        </w:tc>
      </w:tr>
      <w:tr w:rsidR="009F5EAD" w:rsidRPr="00181DAA" w14:paraId="4D17E58B" w14:textId="77777777" w:rsidTr="007D6731">
        <w:tc>
          <w:tcPr>
            <w:tcW w:w="0" w:type="auto"/>
          </w:tcPr>
          <w:p w14:paraId="2F1A9B0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0" w:type="auto"/>
            <w:vAlign w:val="center"/>
          </w:tcPr>
          <w:p w14:paraId="2ABAB4C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7B5666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6526FEF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40F6F3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F2A80F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CA3A5A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00</w:t>
            </w:r>
          </w:p>
        </w:tc>
      </w:tr>
      <w:tr w:rsidR="009F5EAD" w:rsidRPr="00181DAA" w14:paraId="57372662" w14:textId="77777777" w:rsidTr="007D6731">
        <w:tc>
          <w:tcPr>
            <w:tcW w:w="0" w:type="auto"/>
          </w:tcPr>
          <w:p w14:paraId="28CDDD7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CB5DB2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67A50E2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21BF33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54E35A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46E56F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80AF3C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71</w:t>
            </w:r>
          </w:p>
        </w:tc>
      </w:tr>
      <w:tr w:rsidR="009F5EAD" w:rsidRPr="00181DAA" w14:paraId="3DA28D42" w14:textId="77777777" w:rsidTr="007D6731">
        <w:tc>
          <w:tcPr>
            <w:tcW w:w="0" w:type="auto"/>
          </w:tcPr>
          <w:p w14:paraId="79C858A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5FD59A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33653FF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E54FBC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D4C72A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8D6B38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0FB2137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81</w:t>
            </w:r>
          </w:p>
        </w:tc>
      </w:tr>
      <w:tr w:rsidR="009F5EAD" w:rsidRPr="00181DAA" w14:paraId="5D518426" w14:textId="77777777" w:rsidTr="007D6731">
        <w:tc>
          <w:tcPr>
            <w:tcW w:w="0" w:type="auto"/>
          </w:tcPr>
          <w:p w14:paraId="2011F79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6C53404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50D6C6E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5A9877C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6382FE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491F77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7ECEC46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17</w:t>
            </w:r>
          </w:p>
        </w:tc>
      </w:tr>
      <w:tr w:rsidR="009F5EAD" w:rsidRPr="00181DAA" w14:paraId="64A4E725" w14:textId="77777777" w:rsidTr="007D6731">
        <w:tc>
          <w:tcPr>
            <w:tcW w:w="0" w:type="auto"/>
          </w:tcPr>
          <w:p w14:paraId="1B4792D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3D88D8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5B97A6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779AD5B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A0645D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2DB334E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F0096C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14</w:t>
            </w:r>
          </w:p>
        </w:tc>
      </w:tr>
      <w:tr w:rsidR="009F5EAD" w:rsidRPr="00181DAA" w14:paraId="44DE748C" w14:textId="77777777" w:rsidTr="007D6731">
        <w:tc>
          <w:tcPr>
            <w:tcW w:w="0" w:type="auto"/>
          </w:tcPr>
          <w:p w14:paraId="25445FA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9</w:t>
            </w:r>
          </w:p>
        </w:tc>
        <w:tc>
          <w:tcPr>
            <w:tcW w:w="0" w:type="auto"/>
            <w:vAlign w:val="center"/>
          </w:tcPr>
          <w:p w14:paraId="4B15F15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3D788F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1EAF469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4533482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5B62BB7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75BF3EF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812</w:t>
            </w:r>
          </w:p>
        </w:tc>
      </w:tr>
      <w:tr w:rsidR="009F5EAD" w:rsidRPr="00181DAA" w14:paraId="425E6180" w14:textId="77777777" w:rsidTr="007D6731">
        <w:tc>
          <w:tcPr>
            <w:tcW w:w="0" w:type="auto"/>
          </w:tcPr>
          <w:p w14:paraId="252A065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0" w:type="auto"/>
            <w:vAlign w:val="center"/>
          </w:tcPr>
          <w:p w14:paraId="5841E52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301408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214F40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48E17B2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0D3DF77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1D4A319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48</w:t>
            </w:r>
          </w:p>
        </w:tc>
      </w:tr>
      <w:tr w:rsidR="009F5EAD" w:rsidRPr="00181DAA" w14:paraId="46E11901" w14:textId="77777777" w:rsidTr="007D6731">
        <w:tc>
          <w:tcPr>
            <w:tcW w:w="0" w:type="auto"/>
          </w:tcPr>
          <w:p w14:paraId="39CF42F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2</w:t>
            </w:r>
          </w:p>
        </w:tc>
        <w:tc>
          <w:tcPr>
            <w:tcW w:w="0" w:type="auto"/>
            <w:vAlign w:val="center"/>
          </w:tcPr>
          <w:p w14:paraId="5F47F06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5DEFCA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69087D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61B6FFE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4484AD8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10278C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14</w:t>
            </w:r>
          </w:p>
        </w:tc>
      </w:tr>
      <w:tr w:rsidR="009F5EAD" w:rsidRPr="00181DAA" w14:paraId="67568570" w14:textId="77777777" w:rsidTr="007D6731">
        <w:tc>
          <w:tcPr>
            <w:tcW w:w="0" w:type="auto"/>
          </w:tcPr>
          <w:p w14:paraId="44890E9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90248F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7B5305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D0BB3C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4FC81A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3607C66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3524CB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72</w:t>
            </w:r>
          </w:p>
        </w:tc>
      </w:tr>
      <w:tr w:rsidR="009F5EAD" w:rsidRPr="00181DAA" w14:paraId="3D4FFDAE" w14:textId="77777777" w:rsidTr="007D6731">
        <w:tc>
          <w:tcPr>
            <w:tcW w:w="0" w:type="auto"/>
          </w:tcPr>
          <w:p w14:paraId="7D49FBE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A52453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136C0C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0C8E4BB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49FA7E0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29C172E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D62407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46</w:t>
            </w:r>
          </w:p>
        </w:tc>
      </w:tr>
      <w:tr w:rsidR="009F5EAD" w:rsidRPr="00181DAA" w14:paraId="5F2BB33E" w14:textId="77777777" w:rsidTr="007D6731">
        <w:tc>
          <w:tcPr>
            <w:tcW w:w="0" w:type="auto"/>
          </w:tcPr>
          <w:p w14:paraId="40C3DE2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0" w:type="auto"/>
            <w:vAlign w:val="center"/>
          </w:tcPr>
          <w:p w14:paraId="352DF46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3F06E24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062367C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1750262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78D4E4E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1A5F903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845</w:t>
            </w:r>
          </w:p>
        </w:tc>
      </w:tr>
      <w:tr w:rsidR="009F5EAD" w:rsidRPr="00181DAA" w14:paraId="6C07EABA" w14:textId="77777777" w:rsidTr="007D6731">
        <w:tc>
          <w:tcPr>
            <w:tcW w:w="0" w:type="auto"/>
          </w:tcPr>
          <w:p w14:paraId="2A882CA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45253E4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40D24A0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E6F0FD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65C06DE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vAlign w:val="center"/>
          </w:tcPr>
          <w:p w14:paraId="2244D78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60C96F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54</w:t>
            </w:r>
          </w:p>
        </w:tc>
      </w:tr>
      <w:tr w:rsidR="009F5EAD" w:rsidRPr="00181DAA" w14:paraId="45B24D2B" w14:textId="77777777" w:rsidTr="007D6731">
        <w:trPr>
          <w:trHeight w:val="437"/>
        </w:trPr>
        <w:tc>
          <w:tcPr>
            <w:tcW w:w="0" w:type="auto"/>
            <w:gridSpan w:val="7"/>
            <w:tcBorders>
              <w:bottom w:val="single" w:sz="8" w:space="0" w:color="152935"/>
            </w:tcBorders>
            <w:vAlign w:val="center"/>
          </w:tcPr>
          <w:p w14:paraId="06C4C47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b/>
                <w:color w:val="000000" w:themeColor="text1"/>
              </w:rPr>
              <w:t>18 months</w:t>
            </w:r>
          </w:p>
        </w:tc>
      </w:tr>
      <w:tr w:rsidR="009F5EAD" w:rsidRPr="00181DAA" w14:paraId="3B9AD478" w14:textId="77777777" w:rsidTr="007D6731"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447441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97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D0BD53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9FE5A1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DD230E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3AA783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DD1AFB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04ED70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97</w:t>
            </w:r>
          </w:p>
        </w:tc>
      </w:tr>
      <w:tr w:rsidR="009F5EAD" w:rsidRPr="00181DAA" w14:paraId="340F5EFA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DD5E5A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1D7D3E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FE9A43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14D43D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C2F9C7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9925E8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F40CD4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521</w:t>
            </w:r>
          </w:p>
        </w:tc>
      </w:tr>
      <w:tr w:rsidR="009F5EAD" w:rsidRPr="00181DAA" w14:paraId="3E938D49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CBB7C4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F9B995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F57825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B31141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4DD465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7E0859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B71FA1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535</w:t>
            </w:r>
          </w:p>
        </w:tc>
      </w:tr>
      <w:tr w:rsidR="009F5EAD" w:rsidRPr="00181DAA" w14:paraId="423DE4DE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D9FEFF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BC5339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758FA6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B8C07E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6172C3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208F06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BFBB43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509</w:t>
            </w:r>
          </w:p>
        </w:tc>
      </w:tr>
      <w:tr w:rsidR="009F5EAD" w:rsidRPr="00181DAA" w14:paraId="5DF3540D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B8203A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5D2B97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021F2F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1735E7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1FC393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42D184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10A29D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529</w:t>
            </w:r>
          </w:p>
        </w:tc>
      </w:tr>
      <w:tr w:rsidR="009F5EAD" w:rsidRPr="00181DAA" w14:paraId="2012A617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AEC4CB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648DC9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443058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A37541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7A11C7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ACCF61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4099E8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515</w:t>
            </w:r>
          </w:p>
        </w:tc>
      </w:tr>
      <w:tr w:rsidR="009F5EAD" w:rsidRPr="00181DAA" w14:paraId="5D42BAED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67A711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25028D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83B722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B974F4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6C8720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2CAD18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9D50C3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572</w:t>
            </w:r>
          </w:p>
        </w:tc>
      </w:tr>
      <w:tr w:rsidR="009F5EAD" w:rsidRPr="00181DAA" w14:paraId="2F9460F3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409F63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D3810F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AF0DF2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5ACBC6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EC44C8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BB7B43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189D3E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522</w:t>
            </w:r>
          </w:p>
        </w:tc>
      </w:tr>
      <w:tr w:rsidR="009F5EAD" w:rsidRPr="00181DAA" w14:paraId="635AAF18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A581E0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1858F0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BCD8D4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7B1FFC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2ADB84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D84415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5CC22A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11</w:t>
            </w:r>
          </w:p>
        </w:tc>
      </w:tr>
      <w:tr w:rsidR="009F5EAD" w:rsidRPr="00181DAA" w14:paraId="3500DD7A" w14:textId="77777777" w:rsidTr="007D673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8FC15A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9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69D814D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1A36BA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5656AF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6EC641C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6D64F4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6AC247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704</w:t>
            </w:r>
          </w:p>
        </w:tc>
      </w:tr>
      <w:tr w:rsidR="009F5EAD" w:rsidRPr="00181DAA" w14:paraId="34C3FDEB" w14:textId="77777777" w:rsidTr="007D6731">
        <w:trPr>
          <w:trHeight w:val="482"/>
        </w:trPr>
        <w:tc>
          <w:tcPr>
            <w:tcW w:w="0" w:type="auto"/>
            <w:gridSpan w:val="7"/>
            <w:vAlign w:val="center"/>
          </w:tcPr>
          <w:p w14:paraId="7D3D53C7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  <w:b/>
              </w:rPr>
              <w:t>36 months</w:t>
            </w:r>
          </w:p>
        </w:tc>
      </w:tr>
      <w:tr w:rsidR="009F5EAD" w:rsidRPr="00181DAA" w14:paraId="501DFC95" w14:textId="77777777" w:rsidTr="007D6731">
        <w:tc>
          <w:tcPr>
            <w:tcW w:w="0" w:type="auto"/>
          </w:tcPr>
          <w:p w14:paraId="5DF0E75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71</w:t>
            </w:r>
          </w:p>
        </w:tc>
        <w:tc>
          <w:tcPr>
            <w:tcW w:w="0" w:type="auto"/>
          </w:tcPr>
          <w:p w14:paraId="7DE75BE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FBCA2D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2BF5BA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22B2DA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D83CE7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49480C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71</w:t>
            </w:r>
          </w:p>
        </w:tc>
      </w:tr>
      <w:tr w:rsidR="009F5EAD" w:rsidRPr="00181DAA" w14:paraId="44356585" w14:textId="77777777" w:rsidTr="007D6731">
        <w:tc>
          <w:tcPr>
            <w:tcW w:w="0" w:type="auto"/>
          </w:tcPr>
          <w:p w14:paraId="296FBE3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EE2096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08F3C5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20B790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D2DDE3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3B230C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605B67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72</w:t>
            </w:r>
          </w:p>
        </w:tc>
      </w:tr>
      <w:tr w:rsidR="009F5EAD" w:rsidRPr="00181DAA" w14:paraId="2CA9604C" w14:textId="77777777" w:rsidTr="007D6731">
        <w:tc>
          <w:tcPr>
            <w:tcW w:w="0" w:type="auto"/>
          </w:tcPr>
          <w:p w14:paraId="4F846FF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14:paraId="26C7351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34D54B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8B8507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21F2D5F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7C07598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1030A2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87</w:t>
            </w:r>
          </w:p>
        </w:tc>
      </w:tr>
      <w:tr w:rsidR="009F5EAD" w:rsidRPr="00181DAA" w14:paraId="3A0B832D" w14:textId="77777777" w:rsidTr="007D6731">
        <w:tc>
          <w:tcPr>
            <w:tcW w:w="0" w:type="auto"/>
          </w:tcPr>
          <w:p w14:paraId="78E00D3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4666D28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1A6D0F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27AB8AB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7AF5796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363F45F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46C4E7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02</w:t>
            </w:r>
          </w:p>
        </w:tc>
      </w:tr>
      <w:tr w:rsidR="009F5EAD" w:rsidRPr="00181DAA" w14:paraId="573CE290" w14:textId="77777777" w:rsidTr="007D6731">
        <w:tc>
          <w:tcPr>
            <w:tcW w:w="0" w:type="auto"/>
          </w:tcPr>
          <w:p w14:paraId="66B41B8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14:paraId="2691F7F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8E3AA3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6105926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2DCEBA3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6ECA6AF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6675FB7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83</w:t>
            </w:r>
          </w:p>
        </w:tc>
      </w:tr>
      <w:tr w:rsidR="009F5EAD" w:rsidRPr="00181DAA" w14:paraId="3EB9799D" w14:textId="77777777" w:rsidTr="007D6731">
        <w:tc>
          <w:tcPr>
            <w:tcW w:w="0" w:type="auto"/>
          </w:tcPr>
          <w:p w14:paraId="55CCA27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14:paraId="2681047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E946E1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F51538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DFE720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356A614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D227A4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38</w:t>
            </w:r>
          </w:p>
        </w:tc>
      </w:tr>
      <w:tr w:rsidR="009F5EAD" w:rsidRPr="00181DAA" w14:paraId="7D38CC4E" w14:textId="77777777" w:rsidTr="007D6731">
        <w:tc>
          <w:tcPr>
            <w:tcW w:w="0" w:type="auto"/>
          </w:tcPr>
          <w:p w14:paraId="6C7B5FF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41E529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A53311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48E143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9AA874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E148DF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0596975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87</w:t>
            </w:r>
          </w:p>
        </w:tc>
      </w:tr>
      <w:tr w:rsidR="009F5EAD" w:rsidRPr="00181DAA" w14:paraId="29438AE0" w14:textId="77777777" w:rsidTr="007D6731">
        <w:tc>
          <w:tcPr>
            <w:tcW w:w="0" w:type="auto"/>
          </w:tcPr>
          <w:p w14:paraId="0702B52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14:paraId="0DECC43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F30D93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009B4E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F6EA67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2F3F55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2417347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85</w:t>
            </w:r>
          </w:p>
        </w:tc>
      </w:tr>
      <w:tr w:rsidR="009F5EAD" w:rsidRPr="00181DAA" w14:paraId="7DFF57BF" w14:textId="77777777" w:rsidTr="007D6731">
        <w:tc>
          <w:tcPr>
            <w:tcW w:w="0" w:type="auto"/>
          </w:tcPr>
          <w:p w14:paraId="1F33733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13D7D58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A277FF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38663F5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597CC8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B8F646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770B0D0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00</w:t>
            </w:r>
          </w:p>
        </w:tc>
      </w:tr>
      <w:tr w:rsidR="009F5EAD" w:rsidRPr="00181DAA" w14:paraId="6FB3D996" w14:textId="77777777" w:rsidTr="007D6731">
        <w:tc>
          <w:tcPr>
            <w:tcW w:w="0" w:type="auto"/>
          </w:tcPr>
          <w:p w14:paraId="47D63FF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lastRenderedPageBreak/>
              <w:t>12</w:t>
            </w:r>
          </w:p>
        </w:tc>
        <w:tc>
          <w:tcPr>
            <w:tcW w:w="0" w:type="auto"/>
          </w:tcPr>
          <w:p w14:paraId="01617B4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3C3B06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5554510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EB5D34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075FB8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93FCD4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83</w:t>
            </w:r>
          </w:p>
        </w:tc>
      </w:tr>
      <w:tr w:rsidR="009F5EAD" w:rsidRPr="00181DAA" w14:paraId="4BB4C262" w14:textId="77777777" w:rsidTr="007D6731">
        <w:tc>
          <w:tcPr>
            <w:tcW w:w="0" w:type="auto"/>
          </w:tcPr>
          <w:p w14:paraId="61AF4EC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D6EB2F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AD472D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0345818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C8734C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0A01294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6999C8A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03</w:t>
            </w:r>
          </w:p>
        </w:tc>
      </w:tr>
      <w:tr w:rsidR="009F5EAD" w:rsidRPr="00181DAA" w14:paraId="713C132C" w14:textId="77777777" w:rsidTr="007D6731">
        <w:tc>
          <w:tcPr>
            <w:tcW w:w="0" w:type="auto"/>
          </w:tcPr>
          <w:p w14:paraId="7091F72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24</w:t>
            </w:r>
          </w:p>
        </w:tc>
        <w:tc>
          <w:tcPr>
            <w:tcW w:w="0" w:type="auto"/>
          </w:tcPr>
          <w:p w14:paraId="2AC36CE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2636D7A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20FCF34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230E703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7BF3E45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568CC3B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07</w:t>
            </w:r>
          </w:p>
        </w:tc>
      </w:tr>
      <w:tr w:rsidR="009F5EAD" w:rsidRPr="00181DAA" w14:paraId="46A6E0C5" w14:textId="77777777" w:rsidTr="007D6731">
        <w:trPr>
          <w:trHeight w:val="379"/>
        </w:trPr>
        <w:tc>
          <w:tcPr>
            <w:tcW w:w="0" w:type="auto"/>
            <w:gridSpan w:val="7"/>
            <w:vAlign w:val="center"/>
          </w:tcPr>
          <w:p w14:paraId="28B86FD4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  <w:b/>
              </w:rPr>
              <w:t>60 months</w:t>
            </w:r>
          </w:p>
        </w:tc>
      </w:tr>
      <w:tr w:rsidR="009F5EAD" w:rsidRPr="00181DAA" w14:paraId="207FFD41" w14:textId="77777777" w:rsidTr="007D6731">
        <w:tc>
          <w:tcPr>
            <w:tcW w:w="0" w:type="auto"/>
          </w:tcPr>
          <w:p w14:paraId="0B09CDB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55</w:t>
            </w:r>
          </w:p>
        </w:tc>
        <w:tc>
          <w:tcPr>
            <w:tcW w:w="0" w:type="auto"/>
          </w:tcPr>
          <w:p w14:paraId="1225D1C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FEC9EA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38F0F5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24D1A1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2EE736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0CE96E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55</w:t>
            </w:r>
          </w:p>
        </w:tc>
      </w:tr>
      <w:tr w:rsidR="009F5EAD" w:rsidRPr="00181DAA" w14:paraId="489BD59A" w14:textId="77777777" w:rsidTr="007D6731">
        <w:tc>
          <w:tcPr>
            <w:tcW w:w="0" w:type="auto"/>
          </w:tcPr>
          <w:p w14:paraId="6923583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0BFC194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161ECA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4C120F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01B144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9E4B7A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665C0A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61</w:t>
            </w:r>
          </w:p>
        </w:tc>
      </w:tr>
      <w:tr w:rsidR="009F5EAD" w:rsidRPr="00181DAA" w14:paraId="147C91AA" w14:textId="77777777" w:rsidTr="007D6731">
        <w:tc>
          <w:tcPr>
            <w:tcW w:w="0" w:type="auto"/>
          </w:tcPr>
          <w:p w14:paraId="1D5E4B1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45746D0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E87890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0A1739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CDC46B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0991B2A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3580424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64</w:t>
            </w:r>
          </w:p>
        </w:tc>
      </w:tr>
      <w:tr w:rsidR="009F5EAD" w:rsidRPr="00181DAA" w14:paraId="446623FC" w14:textId="77777777" w:rsidTr="007D6731">
        <w:tc>
          <w:tcPr>
            <w:tcW w:w="0" w:type="auto"/>
          </w:tcPr>
          <w:p w14:paraId="09ECECB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143018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29E5CF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061C0D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13069D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69589C9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77C3E1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56</w:t>
            </w:r>
          </w:p>
        </w:tc>
      </w:tr>
      <w:tr w:rsidR="009F5EAD" w:rsidRPr="00181DAA" w14:paraId="11BE1DEC" w14:textId="77777777" w:rsidTr="007D6731">
        <w:tc>
          <w:tcPr>
            <w:tcW w:w="0" w:type="auto"/>
          </w:tcPr>
          <w:p w14:paraId="1D7F668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14:paraId="3B8CCC5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387FF2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3540A9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3A279FD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1D2B080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6DF5B4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67</w:t>
            </w:r>
          </w:p>
        </w:tc>
      </w:tr>
      <w:tr w:rsidR="009F5EAD" w:rsidRPr="00181DAA" w14:paraId="0EDB704D" w14:textId="77777777" w:rsidTr="007D6731">
        <w:tc>
          <w:tcPr>
            <w:tcW w:w="0" w:type="auto"/>
          </w:tcPr>
          <w:p w14:paraId="458E99C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14:paraId="0AAD9C1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14903EE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9288D7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13C6E29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FEECF8F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179D769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05</w:t>
            </w:r>
          </w:p>
        </w:tc>
      </w:tr>
      <w:tr w:rsidR="009F5EAD" w:rsidRPr="00181DAA" w14:paraId="3D9D1F17" w14:textId="77777777" w:rsidTr="007D6731">
        <w:tc>
          <w:tcPr>
            <w:tcW w:w="0" w:type="auto"/>
          </w:tcPr>
          <w:p w14:paraId="136FED9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14:paraId="47FAE63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F5DB6F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940574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4601D7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3657820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5623FC9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333</w:t>
            </w:r>
          </w:p>
        </w:tc>
      </w:tr>
      <w:tr w:rsidR="009F5EAD" w:rsidRPr="00181DAA" w14:paraId="3C4A8948" w14:textId="77777777" w:rsidTr="007D6731">
        <w:tc>
          <w:tcPr>
            <w:tcW w:w="0" w:type="auto"/>
          </w:tcPr>
          <w:p w14:paraId="4FBE9C1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95</w:t>
            </w:r>
          </w:p>
        </w:tc>
        <w:tc>
          <w:tcPr>
            <w:tcW w:w="0" w:type="auto"/>
          </w:tcPr>
          <w:p w14:paraId="5E76AC9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09C80A5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5A40FA7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09D507F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4CA0323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38B2BEB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428</w:t>
            </w:r>
          </w:p>
        </w:tc>
      </w:tr>
      <w:tr w:rsidR="009F5EAD" w:rsidRPr="00181DAA" w14:paraId="1FB86040" w14:textId="77777777" w:rsidTr="007D6731">
        <w:tc>
          <w:tcPr>
            <w:tcW w:w="0" w:type="auto"/>
          </w:tcPr>
          <w:p w14:paraId="1281681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098351DD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DE84967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2354BE26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50F8775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</w:tcPr>
          <w:p w14:paraId="3FCC4A34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B47774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63</w:t>
            </w:r>
          </w:p>
        </w:tc>
      </w:tr>
      <w:tr w:rsidR="009F5EAD" w:rsidRPr="00181DAA" w14:paraId="15878BC2" w14:textId="77777777" w:rsidTr="007D6731">
        <w:tc>
          <w:tcPr>
            <w:tcW w:w="0" w:type="auto"/>
            <w:tcBorders>
              <w:bottom w:val="single" w:sz="4" w:space="0" w:color="auto"/>
            </w:tcBorders>
          </w:tcPr>
          <w:p w14:paraId="7F512F3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D6B7B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13C81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5AED23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85478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DD6A12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3AEC4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61</w:t>
            </w:r>
          </w:p>
        </w:tc>
      </w:tr>
      <w:tr w:rsidR="009F5EAD" w:rsidRPr="00181DAA" w14:paraId="05C085BB" w14:textId="77777777" w:rsidTr="007D67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93FC9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0BF3C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54A0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4966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C9B970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BF25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D396A" w14:textId="77777777" w:rsidR="009F5EAD" w:rsidRPr="00181DAA" w:rsidRDefault="009F5EAD" w:rsidP="007D6731">
            <w:pPr>
              <w:jc w:val="center"/>
              <w:rPr>
                <w:rFonts w:cstheme="minorHAnsi"/>
                <w:color w:val="000000" w:themeColor="text1"/>
              </w:rPr>
            </w:pPr>
            <w:r w:rsidRPr="00181DAA">
              <w:rPr>
                <w:rFonts w:cstheme="minorHAnsi"/>
                <w:color w:val="000000" w:themeColor="text1"/>
              </w:rPr>
              <w:t>268</w:t>
            </w:r>
          </w:p>
        </w:tc>
      </w:tr>
    </w:tbl>
    <w:p w14:paraId="45D711E7" w14:textId="77777777" w:rsidR="009F5EAD" w:rsidRPr="00181DAA" w:rsidRDefault="009F5EAD" w:rsidP="009F5EA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6D6A2E2" w14:textId="77777777" w:rsidR="009F5EAD" w:rsidRPr="00181DAA" w:rsidRDefault="009F5EAD" w:rsidP="009F5EAD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r w:rsidRPr="00181DAA">
        <w:rPr>
          <w:rFonts w:cstheme="minorHAnsi"/>
        </w:rPr>
        <w:t xml:space="preserve">For body mass index (BMI), energy, exercise, grip strength (GS) and Timed Up and Go (TUG), respectively,  there are 14.8% (125), 10.8% (91), 3.9% (33), 15.1% (128) and 11.6% (98) of the cases missing at baseline, 23.9% (168), 18.8% (132), 13.2% (93), 24.0% (169) and 24.9% (175) at 18 months, 33.6% (204), 27.8% (169), 20.4% (124), 34.1% (207) and 33.8% (205) at 36 months, 36.4% (156), 28.7% (123), 22.2% (95), 37.4% (160) and 36.0% (154) at 60 months. Missing variables are marked with (X).  Deceased participants are not included in the missing pattern analysis. </w:t>
      </w:r>
    </w:p>
    <w:p w14:paraId="53339B61" w14:textId="77777777" w:rsidR="009F5EAD" w:rsidRPr="00181DAA" w:rsidRDefault="009F5EAD" w:rsidP="009F5EAD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DDCCBED" w14:textId="77777777" w:rsidR="009F5EAD" w:rsidRPr="00181DAA" w:rsidRDefault="009F5EAD" w:rsidP="009F5EAD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1A882E53" w14:textId="77777777" w:rsidR="009F5EAD" w:rsidRPr="00181DAA" w:rsidRDefault="009F5EAD" w:rsidP="009F5EAD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565D6ED" w14:textId="77777777" w:rsidR="009F5EAD" w:rsidRPr="00181DAA" w:rsidRDefault="009F5EAD" w:rsidP="009F5EAD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5EF34BD0" w14:textId="77777777" w:rsidR="009F5EAD" w:rsidRPr="00181DAA" w:rsidRDefault="009F5EAD" w:rsidP="009F5EAD">
      <w:pPr>
        <w:rPr>
          <w:rFonts w:cstheme="minorHAnsi"/>
          <w:i/>
        </w:rPr>
      </w:pPr>
    </w:p>
    <w:p w14:paraId="36B0655F" w14:textId="77777777" w:rsidR="009F5EAD" w:rsidRPr="00181DAA" w:rsidRDefault="009F5EAD" w:rsidP="009F5EAD">
      <w:pPr>
        <w:pStyle w:val="Caption"/>
        <w:keepNext/>
        <w:rPr>
          <w:rFonts w:cstheme="minorHAnsi"/>
          <w:b/>
          <w:i w:val="0"/>
          <w:color w:val="auto"/>
          <w:sz w:val="24"/>
          <w:szCs w:val="24"/>
        </w:rPr>
        <w:sectPr w:rsidR="009F5EAD" w:rsidRPr="00181DAA" w:rsidSect="00A52782"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282DBC30" w14:textId="0285382A" w:rsidR="009F5EAD" w:rsidRPr="00181DAA" w:rsidRDefault="00E615C3" w:rsidP="009F5EAD">
      <w:pPr>
        <w:pStyle w:val="Caption"/>
        <w:keepNext/>
        <w:rPr>
          <w:rFonts w:cstheme="minorHAnsi"/>
          <w:i w:val="0"/>
          <w:color w:val="auto"/>
          <w:sz w:val="24"/>
          <w:szCs w:val="24"/>
        </w:rPr>
      </w:pPr>
      <w:r w:rsidRPr="00181DAA">
        <w:rPr>
          <w:rFonts w:cstheme="minorHAnsi"/>
          <w:b/>
          <w:i w:val="0"/>
          <w:color w:val="auto"/>
          <w:sz w:val="24"/>
          <w:szCs w:val="24"/>
        </w:rPr>
        <w:lastRenderedPageBreak/>
        <w:t xml:space="preserve">Appendix </w:t>
      </w:r>
      <w:r w:rsidR="009F5EAD" w:rsidRPr="00181DAA">
        <w:rPr>
          <w:rFonts w:cstheme="minorHAnsi"/>
          <w:b/>
          <w:i w:val="0"/>
          <w:color w:val="auto"/>
          <w:sz w:val="24"/>
          <w:szCs w:val="24"/>
        </w:rPr>
        <w:t>2.</w:t>
      </w:r>
      <w:r w:rsidR="009F5EAD" w:rsidRPr="00181DAA">
        <w:rPr>
          <w:rFonts w:cstheme="minorHAnsi"/>
          <w:i w:val="0"/>
          <w:color w:val="auto"/>
          <w:sz w:val="24"/>
          <w:szCs w:val="24"/>
        </w:rPr>
        <w:t xml:space="preserve"> Baseline sociodemographic and health characteristics of participants with and without </w:t>
      </w:r>
      <w:r w:rsidR="009F5EAD" w:rsidRPr="00181DAA">
        <w:rPr>
          <w:rFonts w:cstheme="minorHAnsi"/>
          <w:i w:val="0"/>
          <w:noProof/>
          <w:color w:val="auto"/>
          <w:sz w:val="24"/>
          <w:szCs w:val="24"/>
        </w:rPr>
        <w:t>Fried frailty scor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71"/>
        <w:gridCol w:w="1303"/>
        <w:gridCol w:w="1303"/>
        <w:gridCol w:w="828"/>
        <w:gridCol w:w="1303"/>
      </w:tblGrid>
      <w:tr w:rsidR="009F5EAD" w:rsidRPr="00181DAA" w14:paraId="094D3310" w14:textId="77777777" w:rsidTr="007D6731">
        <w:trPr>
          <w:trHeight w:val="66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4CA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E2D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color w:val="000000"/>
                <w:lang w:eastAsia="en-GB"/>
              </w:rPr>
              <w:t>Fried</w:t>
            </w:r>
          </w:p>
          <w:p w14:paraId="7E93C224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color w:val="000000"/>
                <w:lang w:eastAsia="en-GB"/>
              </w:rPr>
              <w:t>(n=6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EB4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color w:val="000000"/>
                <w:lang w:eastAsia="en-GB"/>
              </w:rPr>
              <w:t>Non-Fried</w:t>
            </w:r>
          </w:p>
          <w:p w14:paraId="63CD8A3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color w:val="000000"/>
                <w:lang w:eastAsia="en-GB"/>
              </w:rPr>
              <w:t>(n=1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C12C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625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color w:val="000000"/>
                <w:lang w:eastAsia="en-GB"/>
              </w:rPr>
              <w:t>All</w:t>
            </w:r>
          </w:p>
          <w:p w14:paraId="632E7BB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color w:val="000000"/>
                <w:lang w:eastAsia="en-GB"/>
              </w:rPr>
              <w:t>(n=845)</w:t>
            </w:r>
          </w:p>
        </w:tc>
      </w:tr>
      <w:tr w:rsidR="009F5EAD" w:rsidRPr="00181DAA" w14:paraId="155A6CBB" w14:textId="77777777" w:rsidTr="007D6731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ACB1E5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318A2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59.5 (4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E3D5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75.2 (1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4AC9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D0EB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62.2 (526)</w:t>
            </w:r>
          </w:p>
        </w:tc>
      </w:tr>
      <w:tr w:rsidR="009F5EAD" w:rsidRPr="00181DAA" w14:paraId="46030E28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A0B23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iv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A2950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FB59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</w:tcPr>
          <w:p w14:paraId="7916E97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6E16D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F5EAD" w:rsidRPr="00181DAA" w14:paraId="1B472799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2DC3C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Al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7E37A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58.0 (4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EBEEC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39.6 (59)</w:t>
            </w:r>
          </w:p>
        </w:tc>
        <w:tc>
          <w:tcPr>
            <w:tcW w:w="0" w:type="auto"/>
          </w:tcPr>
          <w:p w14:paraId="65DF4A62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8BF6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54.7 (462)</w:t>
            </w:r>
          </w:p>
        </w:tc>
      </w:tr>
      <w:tr w:rsidR="009F5EAD" w:rsidRPr="00181DAA" w14:paraId="568D054D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6DA26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Not al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B94C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38.9 (2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89B19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7.5 (26)</w:t>
            </w:r>
          </w:p>
        </w:tc>
        <w:tc>
          <w:tcPr>
            <w:tcW w:w="0" w:type="auto"/>
          </w:tcPr>
          <w:p w14:paraId="58E2D60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91951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35.1 (296)</w:t>
            </w:r>
          </w:p>
        </w:tc>
      </w:tr>
      <w:tr w:rsidR="009F5EAD" w:rsidRPr="00181DAA" w14:paraId="3EBF362A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142BF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Institu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A892E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3.2 (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D83DA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43.0 (64)</w:t>
            </w:r>
          </w:p>
        </w:tc>
        <w:tc>
          <w:tcPr>
            <w:tcW w:w="0" w:type="auto"/>
          </w:tcPr>
          <w:p w14:paraId="5BA80960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C9724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0.2 (86)</w:t>
            </w:r>
          </w:p>
        </w:tc>
      </w:tr>
      <w:tr w:rsidR="009F5EAD" w:rsidRPr="00181DAA" w14:paraId="11A3F2BA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DCD49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lf-rated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9562B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B71A3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B832EAB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2264C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F5EAD" w:rsidRPr="00181DAA" w14:paraId="78B1B76F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37720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Excellent/Very 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DF13F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41.9 (2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CE9EE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30.3 (40)</w:t>
            </w:r>
          </w:p>
        </w:tc>
        <w:tc>
          <w:tcPr>
            <w:tcW w:w="0" w:type="auto"/>
          </w:tcPr>
          <w:p w14:paraId="6C674CF7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08316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40.1 (330)</w:t>
            </w:r>
          </w:p>
        </w:tc>
      </w:tr>
      <w:tr w:rsidR="009F5EAD" w:rsidRPr="00181DAA" w14:paraId="24B02CAA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125C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8492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36.7 (2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84E7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42.4 (56)</w:t>
            </w:r>
          </w:p>
        </w:tc>
        <w:tc>
          <w:tcPr>
            <w:tcW w:w="0" w:type="auto"/>
          </w:tcPr>
          <w:p w14:paraId="28D96CC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00157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37.6 (310)</w:t>
            </w:r>
          </w:p>
        </w:tc>
      </w:tr>
      <w:tr w:rsidR="009F5EAD" w:rsidRPr="00181DAA" w14:paraId="5B39CA9A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E493B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Fair/Po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C1D3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1.4 (1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AD84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7.3 (36)</w:t>
            </w:r>
          </w:p>
        </w:tc>
        <w:tc>
          <w:tcPr>
            <w:tcW w:w="0" w:type="auto"/>
          </w:tcPr>
          <w:p w14:paraId="1F88B05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2573E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2.3 (184)</w:t>
            </w:r>
          </w:p>
        </w:tc>
      </w:tr>
      <w:tr w:rsidR="009F5EAD" w:rsidRPr="00181DAA" w14:paraId="256BDF80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E510F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Educati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8817E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C9ED5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AD625FA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B9E11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F5EAD" w:rsidRPr="00181DAA" w14:paraId="18473CAB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9E580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0-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63B97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64.4 (4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8CC65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64.4 (87)</w:t>
            </w:r>
          </w:p>
        </w:tc>
        <w:tc>
          <w:tcPr>
            <w:tcW w:w="0" w:type="auto"/>
          </w:tcPr>
          <w:p w14:paraId="2A4635E7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EB875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64.4 (534)</w:t>
            </w:r>
          </w:p>
        </w:tc>
      </w:tr>
      <w:tr w:rsidR="009F5EAD" w:rsidRPr="00181DAA" w14:paraId="416A7FA1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F2FA1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10-11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32695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2.8 (1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BD59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3.0 (31)</w:t>
            </w:r>
          </w:p>
        </w:tc>
        <w:tc>
          <w:tcPr>
            <w:tcW w:w="0" w:type="auto"/>
          </w:tcPr>
          <w:p w14:paraId="1F6E6CF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7B29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2.8 (189)</w:t>
            </w:r>
          </w:p>
        </w:tc>
      </w:tr>
      <w:tr w:rsidR="009F5EAD" w:rsidRPr="00181DAA" w14:paraId="5A02A95C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F0F3E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12+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88981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2.8 (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FD46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2.6 (17)</w:t>
            </w:r>
          </w:p>
        </w:tc>
        <w:tc>
          <w:tcPr>
            <w:tcW w:w="0" w:type="auto"/>
          </w:tcPr>
          <w:p w14:paraId="39B3881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9E2E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2.8 (106)</w:t>
            </w:r>
          </w:p>
        </w:tc>
      </w:tr>
      <w:tr w:rsidR="009F5EAD" w:rsidRPr="00181DAA" w14:paraId="50D354D8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280869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color w:val="000000"/>
                <w:lang w:eastAsia="en-GB"/>
              </w:rPr>
              <w:t>I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783C1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6544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</w:tcPr>
          <w:p w14:paraId="163B5D51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7B12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9F5EAD" w:rsidRPr="00181DAA" w14:paraId="06ADF0AC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6AC719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szCs w:val="24"/>
                <w:lang w:eastAsia="en-GB"/>
              </w:rPr>
              <w:t>More deprived (Q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4E1B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27.2 (1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54A29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14.8 (22)</w:t>
            </w:r>
          </w:p>
        </w:tc>
        <w:tc>
          <w:tcPr>
            <w:tcW w:w="0" w:type="auto"/>
          </w:tcPr>
          <w:p w14:paraId="2D6ABE5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4F954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25.0 (211)</w:t>
            </w:r>
          </w:p>
        </w:tc>
      </w:tr>
      <w:tr w:rsidR="009F5EAD" w:rsidRPr="00181DAA" w14:paraId="73793B44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F6B25A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szCs w:val="24"/>
                <w:lang w:eastAsia="en-GB"/>
              </w:rPr>
              <w:t>Q2+Q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5058D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49.4 (3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2F0C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51.0 (76)</w:t>
            </w:r>
          </w:p>
        </w:tc>
        <w:tc>
          <w:tcPr>
            <w:tcW w:w="0" w:type="auto"/>
          </w:tcPr>
          <w:p w14:paraId="5BEBD41D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543DE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49.7 (420)</w:t>
            </w:r>
          </w:p>
        </w:tc>
      </w:tr>
      <w:tr w:rsidR="009F5EAD" w:rsidRPr="00181DAA" w14:paraId="397D3FA2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E39293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szCs w:val="24"/>
                <w:lang w:eastAsia="en-GB"/>
              </w:rPr>
              <w:t>Less deprived (Q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ABB97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23.4 (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B4D7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34.2 (51)</w:t>
            </w:r>
          </w:p>
        </w:tc>
        <w:tc>
          <w:tcPr>
            <w:tcW w:w="0" w:type="auto"/>
          </w:tcPr>
          <w:p w14:paraId="1156F41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F02DA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25.3 (214)</w:t>
            </w:r>
          </w:p>
        </w:tc>
      </w:tr>
      <w:tr w:rsidR="009F5EAD" w:rsidRPr="00181DAA" w14:paraId="5098815C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F0CE9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M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EFF11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C0066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6981EFF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A0396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F5EAD" w:rsidRPr="00181DAA" w14:paraId="034E83F1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7879C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Normal (26-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A0F57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78.3 (5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B41C4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38.2 (55)</w:t>
            </w:r>
          </w:p>
        </w:tc>
        <w:tc>
          <w:tcPr>
            <w:tcW w:w="0" w:type="auto"/>
          </w:tcPr>
          <w:p w14:paraId="6D16C8C7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16C90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71.4 (599)</w:t>
            </w:r>
          </w:p>
        </w:tc>
      </w:tr>
      <w:tr w:rsidR="009F5EAD" w:rsidRPr="00181DAA" w14:paraId="2431B588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86DCB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Mild (22-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8FC4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4.7 (1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255F4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2.9 (33)</w:t>
            </w:r>
          </w:p>
        </w:tc>
        <w:tc>
          <w:tcPr>
            <w:tcW w:w="0" w:type="auto"/>
          </w:tcPr>
          <w:p w14:paraId="496853A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DD14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6.1 (135)</w:t>
            </w:r>
          </w:p>
        </w:tc>
      </w:tr>
      <w:tr w:rsidR="009F5EAD" w:rsidRPr="00181DAA" w14:paraId="1AA2DCBF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DF31B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Mod (18-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41E57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4.6 (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CA6AD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0.4 (15)</w:t>
            </w:r>
          </w:p>
        </w:tc>
        <w:tc>
          <w:tcPr>
            <w:tcW w:w="0" w:type="auto"/>
          </w:tcPr>
          <w:p w14:paraId="3713281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5F41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5.6 (47)</w:t>
            </w:r>
          </w:p>
        </w:tc>
      </w:tr>
      <w:tr w:rsidR="009F5EAD" w:rsidRPr="00181DAA" w14:paraId="58446527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B478D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Severe (0-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4E6F4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.5 (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D0CD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28.5 (41)</w:t>
            </w:r>
          </w:p>
        </w:tc>
        <w:tc>
          <w:tcPr>
            <w:tcW w:w="0" w:type="auto"/>
          </w:tcPr>
          <w:p w14:paraId="12F3352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BF6B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6.9 (58)</w:t>
            </w:r>
          </w:p>
        </w:tc>
      </w:tr>
      <w:tr w:rsidR="009F5EAD" w:rsidRPr="00181DAA" w14:paraId="794EF20B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97C7B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9696D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E6646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E163F94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1FACB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F5EAD" w:rsidRPr="00181DAA" w14:paraId="37A8FFE1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887F4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No de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49480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80.9 (5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1CBD2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41.3 (45)</w:t>
            </w:r>
          </w:p>
        </w:tc>
        <w:tc>
          <w:tcPr>
            <w:tcW w:w="0" w:type="auto"/>
          </w:tcPr>
          <w:p w14:paraId="3FA4D82F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652F3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75.3 (578)</w:t>
            </w:r>
          </w:p>
        </w:tc>
      </w:tr>
      <w:tr w:rsidR="009F5EAD" w:rsidRPr="00181DAA" w14:paraId="5AFD2BD4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D3F24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C3134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1.8 (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86BAA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1.9 (13)</w:t>
            </w:r>
          </w:p>
        </w:tc>
        <w:tc>
          <w:tcPr>
            <w:tcW w:w="0" w:type="auto"/>
          </w:tcPr>
          <w:p w14:paraId="4D670F15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A668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1.9 (91)</w:t>
            </w:r>
          </w:p>
        </w:tc>
      </w:tr>
      <w:tr w:rsidR="009F5EAD" w:rsidRPr="00181DAA" w14:paraId="30D51259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7407A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167B5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5.9 (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446FE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13.8 (15)</w:t>
            </w:r>
          </w:p>
        </w:tc>
        <w:tc>
          <w:tcPr>
            <w:tcW w:w="0" w:type="auto"/>
          </w:tcPr>
          <w:p w14:paraId="65147FF9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E5D7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cstheme="minorHAnsi"/>
                <w:color w:val="000000"/>
              </w:rPr>
              <w:t>7.0 (54)</w:t>
            </w:r>
          </w:p>
        </w:tc>
      </w:tr>
      <w:tr w:rsidR="009F5EAD" w:rsidRPr="00181DAA" w14:paraId="3B60E008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DB1ED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sability score</w:t>
            </w:r>
            <w:r w:rsidRPr="00181DAA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FC9E1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181DAA">
              <w:rPr>
                <w:rFonts w:cstheme="minorHAnsi"/>
                <w:color w:val="000000"/>
              </w:rPr>
              <w:t>3 (1-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0B573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0 (5-15)</w:t>
            </w:r>
          </w:p>
        </w:tc>
        <w:tc>
          <w:tcPr>
            <w:tcW w:w="0" w:type="auto"/>
          </w:tcPr>
          <w:p w14:paraId="04FDC829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47608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3 (1-8)</w:t>
            </w:r>
          </w:p>
        </w:tc>
      </w:tr>
      <w:tr w:rsidR="009F5EAD" w:rsidRPr="00181DAA" w14:paraId="1FA8CED0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F658E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Chronic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7B979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33C56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46E7FDE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C2C36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F5EAD" w:rsidRPr="00181DAA" w14:paraId="79E3497F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2C812" w14:textId="77777777" w:rsidR="009F5EAD" w:rsidRPr="00181DAA" w:rsidRDefault="009F5EAD" w:rsidP="007D6731">
            <w:pPr>
              <w:spacing w:after="0" w:line="240" w:lineRule="auto"/>
              <w:ind w:left="313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23175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28.2 (1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023F4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4.8 (22)</w:t>
            </w:r>
          </w:p>
        </w:tc>
        <w:tc>
          <w:tcPr>
            <w:tcW w:w="0" w:type="auto"/>
          </w:tcPr>
          <w:p w14:paraId="3AF0284C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6D197" w14:textId="77777777" w:rsidR="009F5EAD" w:rsidRPr="00181DAA" w:rsidRDefault="009F5EAD" w:rsidP="007D6731">
            <w:pPr>
              <w:spacing w:after="0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25.8 (218)</w:t>
            </w:r>
          </w:p>
        </w:tc>
      </w:tr>
      <w:tr w:rsidR="009F5EAD" w:rsidRPr="00181DAA" w14:paraId="53BC019F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77D75" w14:textId="77777777" w:rsidR="009F5EAD" w:rsidRPr="00181DAA" w:rsidRDefault="009F5EAD" w:rsidP="007D6731">
            <w:pPr>
              <w:spacing w:after="0" w:line="240" w:lineRule="auto"/>
              <w:ind w:left="313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2 –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4AFC5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cstheme="minorHAnsi"/>
              </w:rPr>
              <w:t>54.7 (3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7F03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cstheme="minorHAnsi"/>
              </w:rPr>
              <w:t>59.7 (89)</w:t>
            </w:r>
          </w:p>
        </w:tc>
        <w:tc>
          <w:tcPr>
            <w:tcW w:w="0" w:type="auto"/>
          </w:tcPr>
          <w:p w14:paraId="2007F535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6A9C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cstheme="minorHAnsi"/>
              </w:rPr>
              <w:t>55.6 (470)</w:t>
            </w:r>
          </w:p>
        </w:tc>
      </w:tr>
      <w:tr w:rsidR="009F5EAD" w:rsidRPr="00181DAA" w14:paraId="269D54BE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711CB" w14:textId="77777777" w:rsidR="009F5EAD" w:rsidRPr="00181DAA" w:rsidRDefault="009F5EAD" w:rsidP="007D6731">
            <w:pPr>
              <w:spacing w:after="0" w:line="240" w:lineRule="auto"/>
              <w:ind w:left="313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27B34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cstheme="minorHAnsi"/>
              </w:rPr>
              <w:t>17.1 (1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D4770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cstheme="minorHAnsi"/>
              </w:rPr>
              <w:t>25.5 (38)</w:t>
            </w:r>
          </w:p>
        </w:tc>
        <w:tc>
          <w:tcPr>
            <w:tcW w:w="0" w:type="auto"/>
          </w:tcPr>
          <w:p w14:paraId="30FA93D1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583C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cstheme="minorHAnsi"/>
              </w:rPr>
              <w:t>18.6 (157)</w:t>
            </w:r>
          </w:p>
        </w:tc>
      </w:tr>
      <w:tr w:rsidR="009F5EAD" w:rsidRPr="00181DAA" w14:paraId="2C709ADD" w14:textId="77777777" w:rsidTr="007D6731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CC8C2A1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vertAlign w:val="superscript"/>
                <w:lang w:eastAsia="en-GB"/>
              </w:rPr>
            </w:pPr>
            <w:r w:rsidRPr="00181DAA">
              <w:rPr>
                <w:rFonts w:eastAsia="Times New Roman" w:cstheme="minorHAnsi"/>
                <w:b/>
                <w:lang w:eastAsia="en-GB"/>
              </w:rPr>
              <w:t xml:space="preserve">Survival time </w:t>
            </w:r>
            <w:r w:rsidRPr="00181DAA">
              <w:rPr>
                <w:rFonts w:eastAsia="Times New Roman" w:cstheme="minorHAnsi"/>
                <w:lang w:eastAsia="en-GB"/>
              </w:rPr>
              <w:t>(years)</w:t>
            </w:r>
            <w:r w:rsidRPr="00181DAA">
              <w:rPr>
                <w:rFonts w:eastAsia="Times New Roman" w:cstheme="minorHAnsi"/>
                <w:b/>
                <w:vertAlign w:val="superscript"/>
                <w:lang w:eastAsia="en-GB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F90E0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4.3 (2.4-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5BAEA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2.3 (0.9-5.0)</w:t>
            </w:r>
          </w:p>
        </w:tc>
        <w:tc>
          <w:tcPr>
            <w:tcW w:w="0" w:type="auto"/>
          </w:tcPr>
          <w:p w14:paraId="27A07F2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B7E7E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3.9 (1.8-6.2)</w:t>
            </w:r>
          </w:p>
        </w:tc>
      </w:tr>
    </w:tbl>
    <w:p w14:paraId="76F1EA1F" w14:textId="77777777" w:rsidR="009F5EAD" w:rsidRPr="00181DAA" w:rsidRDefault="009F5EAD" w:rsidP="009F5EAD">
      <w:pPr>
        <w:spacing w:before="240" w:after="240" w:line="360" w:lineRule="auto"/>
        <w:rPr>
          <w:rFonts w:cstheme="minorHAnsi"/>
          <w:sz w:val="24"/>
        </w:rPr>
      </w:pPr>
      <w:r w:rsidRPr="00181DAA">
        <w:rPr>
          <w:rFonts w:cstheme="minorHAnsi"/>
          <w:sz w:val="24"/>
        </w:rPr>
        <w:t xml:space="preserve">Entries are percentages (%) and counts (n) unless otherwise stated. </w:t>
      </w:r>
      <w:r w:rsidRPr="00181DAA">
        <w:rPr>
          <w:rFonts w:cstheme="minorHAnsi"/>
          <w:sz w:val="24"/>
          <w:vertAlign w:val="superscript"/>
        </w:rPr>
        <w:t xml:space="preserve">1 </w:t>
      </w:r>
      <w:r w:rsidRPr="00181DAA">
        <w:rPr>
          <w:rFonts w:cstheme="minorHAnsi"/>
          <w:sz w:val="24"/>
        </w:rPr>
        <w:t xml:space="preserve">median (interquartile range). </w:t>
      </w:r>
      <w:r w:rsidRPr="00181DAA">
        <w:rPr>
          <w:rFonts w:cstheme="minorHAnsi"/>
          <w:sz w:val="24"/>
          <w:vertAlign w:val="superscript"/>
        </w:rPr>
        <w:t xml:space="preserve">2 </w:t>
      </w:r>
      <w:r w:rsidRPr="00181DAA">
        <w:rPr>
          <w:rFonts w:cstheme="minorHAnsi"/>
          <w:sz w:val="24"/>
        </w:rPr>
        <w:t xml:space="preserve">censored at November 2015 and, 191 and 18 participants with and without fried frailty index, respectively, were still alive. Quartiles of IMD were as follows: Q1 (25th percentile): 3-12, Q2+Q3 (25-75th percentile): 12-43, Q4 (75th percentile): 43-78. GDS, </w:t>
      </w:r>
      <w:r w:rsidRPr="00181DAA">
        <w:rPr>
          <w:rFonts w:cstheme="minorHAnsi"/>
          <w:sz w:val="24"/>
        </w:rPr>
        <w:lastRenderedPageBreak/>
        <w:t>Geriatric depression scale; IMD, index of multiple deprivation; SMMSE, Standardised Mini-Mental State Examination.</w:t>
      </w:r>
      <w:bookmarkStart w:id="1" w:name="_Ref510102221"/>
    </w:p>
    <w:p w14:paraId="39AF9F4C" w14:textId="77777777" w:rsidR="009F5EAD" w:rsidRPr="00181DAA" w:rsidRDefault="009F5EAD" w:rsidP="009F5EAD">
      <w:pPr>
        <w:spacing w:before="240" w:after="240" w:line="360" w:lineRule="auto"/>
        <w:rPr>
          <w:rFonts w:cstheme="minorHAnsi"/>
          <w:b/>
          <w:sz w:val="24"/>
          <w:szCs w:val="24"/>
        </w:rPr>
      </w:pPr>
    </w:p>
    <w:p w14:paraId="217F0027" w14:textId="338A0B83" w:rsidR="009F5EAD" w:rsidRPr="00181DAA" w:rsidRDefault="00E615C3" w:rsidP="009F5EAD">
      <w:pPr>
        <w:spacing w:before="240" w:after="240" w:line="360" w:lineRule="auto"/>
        <w:rPr>
          <w:rFonts w:cstheme="minorHAnsi"/>
          <w:sz w:val="24"/>
          <w:szCs w:val="24"/>
        </w:rPr>
      </w:pPr>
      <w:r w:rsidRPr="00181DAA">
        <w:rPr>
          <w:rFonts w:cstheme="minorHAnsi"/>
          <w:b/>
          <w:sz w:val="24"/>
          <w:szCs w:val="24"/>
        </w:rPr>
        <w:t>Appendix 3</w:t>
      </w:r>
      <w:r w:rsidR="009F5EAD" w:rsidRPr="00181DAA">
        <w:rPr>
          <w:rFonts w:cstheme="minorHAnsi"/>
          <w:b/>
          <w:sz w:val="24"/>
          <w:szCs w:val="24"/>
        </w:rPr>
        <w:t>.</w:t>
      </w:r>
      <w:r w:rsidR="009F5EAD" w:rsidRPr="00181DAA">
        <w:rPr>
          <w:rFonts w:cstheme="minorHAnsi"/>
          <w:sz w:val="24"/>
          <w:szCs w:val="24"/>
        </w:rPr>
        <w:t xml:space="preserve"> Fried frailty distribution in Newcastle 85+ Study, by sex and follow-up.</w:t>
      </w:r>
    </w:p>
    <w:tbl>
      <w:tblPr>
        <w:tblW w:w="4093" w:type="pct"/>
        <w:jc w:val="center"/>
        <w:tblLook w:val="04A0" w:firstRow="1" w:lastRow="0" w:firstColumn="1" w:lastColumn="0" w:noHBand="0" w:noVBand="1"/>
      </w:tblPr>
      <w:tblGrid>
        <w:gridCol w:w="1946"/>
        <w:gridCol w:w="1815"/>
        <w:gridCol w:w="1815"/>
        <w:gridCol w:w="1813"/>
      </w:tblGrid>
      <w:tr w:rsidR="009F5EAD" w:rsidRPr="00181DAA" w14:paraId="03D4C7EC" w14:textId="77777777" w:rsidTr="007D6731">
        <w:trPr>
          <w:trHeight w:val="315"/>
          <w:jc w:val="center"/>
        </w:trPr>
        <w:tc>
          <w:tcPr>
            <w:tcW w:w="1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8DF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14:paraId="4194269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omen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14:paraId="6B99D50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n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941D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ll</w:t>
            </w:r>
          </w:p>
        </w:tc>
      </w:tr>
      <w:tr w:rsidR="009F5EAD" w:rsidRPr="00181DAA" w14:paraId="4C0881E3" w14:textId="77777777" w:rsidTr="007D6731">
        <w:trPr>
          <w:trHeight w:val="315"/>
          <w:jc w:val="center"/>
        </w:trPr>
        <w:tc>
          <w:tcPr>
            <w:tcW w:w="1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62BB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aseline %(n)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14:paraId="31066A0A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n=414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14:paraId="5E1ECDC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n=282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7A4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n=696</w:t>
            </w:r>
          </w:p>
        </w:tc>
      </w:tr>
      <w:tr w:rsidR="009F5EAD" w:rsidRPr="00181DAA" w14:paraId="0D7DE868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7D6BB7DB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Robust</w:t>
            </w:r>
          </w:p>
        </w:tc>
        <w:tc>
          <w:tcPr>
            <w:tcW w:w="1228" w:type="pct"/>
            <w:vAlign w:val="center"/>
          </w:tcPr>
          <w:p w14:paraId="287936F5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14.7 (61)</w:t>
            </w:r>
          </w:p>
        </w:tc>
        <w:tc>
          <w:tcPr>
            <w:tcW w:w="1228" w:type="pct"/>
            <w:vAlign w:val="center"/>
          </w:tcPr>
          <w:p w14:paraId="4D3E2C25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24.1 (68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5306AC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18.5 (129)</w:t>
            </w:r>
          </w:p>
        </w:tc>
      </w:tr>
      <w:tr w:rsidR="009F5EAD" w:rsidRPr="00181DAA" w14:paraId="564A5BE4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32499E85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Pre-frail</w:t>
            </w:r>
          </w:p>
        </w:tc>
        <w:tc>
          <w:tcPr>
            <w:tcW w:w="1228" w:type="pct"/>
            <w:vAlign w:val="center"/>
          </w:tcPr>
          <w:p w14:paraId="4D532BC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55.6 (230)</w:t>
            </w:r>
          </w:p>
        </w:tc>
        <w:tc>
          <w:tcPr>
            <w:tcW w:w="1228" w:type="pct"/>
            <w:vAlign w:val="center"/>
          </w:tcPr>
          <w:p w14:paraId="0AC28A5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58.2 (164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44215C7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56.6 (394)</w:t>
            </w:r>
          </w:p>
        </w:tc>
      </w:tr>
      <w:tr w:rsidR="009F5EAD" w:rsidRPr="00181DAA" w14:paraId="7324A5D4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7DB4298B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Frail</w:t>
            </w:r>
          </w:p>
        </w:tc>
        <w:tc>
          <w:tcPr>
            <w:tcW w:w="1228" w:type="pct"/>
            <w:vAlign w:val="center"/>
          </w:tcPr>
          <w:p w14:paraId="03AAB309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29.7 (123)</w:t>
            </w:r>
          </w:p>
        </w:tc>
        <w:tc>
          <w:tcPr>
            <w:tcW w:w="1228" w:type="pct"/>
            <w:vAlign w:val="center"/>
          </w:tcPr>
          <w:p w14:paraId="46A3055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17.7 (50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71170E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24.9 (173)</w:t>
            </w:r>
          </w:p>
        </w:tc>
      </w:tr>
      <w:tr w:rsidR="009F5EAD" w:rsidRPr="00181DAA" w14:paraId="2D143369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5FFAAF79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8 Months %(n)</w:t>
            </w:r>
          </w:p>
        </w:tc>
        <w:tc>
          <w:tcPr>
            <w:tcW w:w="1228" w:type="pct"/>
            <w:vAlign w:val="center"/>
          </w:tcPr>
          <w:p w14:paraId="2F2A9FB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n=310</w:t>
            </w:r>
          </w:p>
        </w:tc>
        <w:tc>
          <w:tcPr>
            <w:tcW w:w="1228" w:type="pct"/>
            <w:vAlign w:val="center"/>
          </w:tcPr>
          <w:p w14:paraId="113E9C8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n=201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A08C25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511</w:t>
            </w:r>
          </w:p>
        </w:tc>
      </w:tr>
      <w:tr w:rsidR="009F5EAD" w:rsidRPr="00181DAA" w14:paraId="5B399107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7B0518A2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Robust</w:t>
            </w:r>
          </w:p>
        </w:tc>
        <w:tc>
          <w:tcPr>
            <w:tcW w:w="1228" w:type="pct"/>
            <w:vAlign w:val="center"/>
          </w:tcPr>
          <w:p w14:paraId="0D8F08B9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10.6 (35)</w:t>
            </w:r>
          </w:p>
        </w:tc>
        <w:tc>
          <w:tcPr>
            <w:tcW w:w="1228" w:type="pct"/>
            <w:vAlign w:val="center"/>
          </w:tcPr>
          <w:p w14:paraId="434E5D1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19.4 (39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05580C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14.1 (72)</w:t>
            </w:r>
          </w:p>
        </w:tc>
      </w:tr>
      <w:tr w:rsidR="009F5EAD" w:rsidRPr="00181DAA" w14:paraId="40DAC826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4A7DB1BA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Pre-frail</w:t>
            </w:r>
          </w:p>
        </w:tc>
        <w:tc>
          <w:tcPr>
            <w:tcW w:w="1228" w:type="pct"/>
            <w:vAlign w:val="center"/>
          </w:tcPr>
          <w:p w14:paraId="531813E5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50.0 (159)</w:t>
            </w:r>
          </w:p>
        </w:tc>
        <w:tc>
          <w:tcPr>
            <w:tcW w:w="1228" w:type="pct"/>
            <w:vAlign w:val="center"/>
          </w:tcPr>
          <w:p w14:paraId="5DC02489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59.7 (120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F468EA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53.8 (275)</w:t>
            </w:r>
          </w:p>
        </w:tc>
      </w:tr>
      <w:tr w:rsidR="009F5EAD" w:rsidRPr="00181DAA" w14:paraId="0861F813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243D37D7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Frail</w:t>
            </w:r>
          </w:p>
        </w:tc>
        <w:tc>
          <w:tcPr>
            <w:tcW w:w="1228" w:type="pct"/>
            <w:vAlign w:val="center"/>
          </w:tcPr>
          <w:p w14:paraId="5B940B5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39.4 (132)</w:t>
            </w:r>
          </w:p>
        </w:tc>
        <w:tc>
          <w:tcPr>
            <w:tcW w:w="1228" w:type="pct"/>
            <w:vAlign w:val="center"/>
          </w:tcPr>
          <w:p w14:paraId="5985144D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20.9 (42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168B12D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32.1(164)</w:t>
            </w:r>
          </w:p>
        </w:tc>
      </w:tr>
      <w:tr w:rsidR="009F5EAD" w:rsidRPr="00181DAA" w14:paraId="3F963EDE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31769385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6 Months %(n)</w:t>
            </w:r>
          </w:p>
        </w:tc>
        <w:tc>
          <w:tcPr>
            <w:tcW w:w="1228" w:type="pct"/>
            <w:vAlign w:val="center"/>
          </w:tcPr>
          <w:p w14:paraId="2D062C0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n=233</w:t>
            </w:r>
          </w:p>
        </w:tc>
        <w:tc>
          <w:tcPr>
            <w:tcW w:w="1228" w:type="pct"/>
            <w:vAlign w:val="center"/>
          </w:tcPr>
          <w:p w14:paraId="60D328A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n=14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FCABBE0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377</w:t>
            </w:r>
          </w:p>
        </w:tc>
      </w:tr>
      <w:tr w:rsidR="009F5EAD" w:rsidRPr="00181DAA" w14:paraId="37D4F15F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1F690DC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Robust</w:t>
            </w:r>
          </w:p>
        </w:tc>
        <w:tc>
          <w:tcPr>
            <w:tcW w:w="1228" w:type="pct"/>
            <w:vAlign w:val="center"/>
          </w:tcPr>
          <w:p w14:paraId="6B2002F7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7.3 (17)</w:t>
            </w:r>
          </w:p>
        </w:tc>
        <w:tc>
          <w:tcPr>
            <w:tcW w:w="1228" w:type="pct"/>
            <w:vAlign w:val="center"/>
          </w:tcPr>
          <w:p w14:paraId="461E9CAB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14.6 (21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1F6D1BE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10.1 (38)</w:t>
            </w:r>
          </w:p>
        </w:tc>
      </w:tr>
      <w:tr w:rsidR="009F5EAD" w:rsidRPr="00181DAA" w14:paraId="1CD1DC5B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7F3C8BAB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Pre-frail</w:t>
            </w:r>
          </w:p>
        </w:tc>
        <w:tc>
          <w:tcPr>
            <w:tcW w:w="1228" w:type="pct"/>
            <w:vAlign w:val="center"/>
          </w:tcPr>
          <w:p w14:paraId="50C72E3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50.6 (118)</w:t>
            </w:r>
          </w:p>
        </w:tc>
        <w:tc>
          <w:tcPr>
            <w:tcW w:w="1228" w:type="pct"/>
            <w:vAlign w:val="center"/>
          </w:tcPr>
          <w:p w14:paraId="04458B3E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56.9 (82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7AFB7C0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53.1 (200)</w:t>
            </w:r>
          </w:p>
        </w:tc>
      </w:tr>
      <w:tr w:rsidR="009F5EAD" w:rsidRPr="00181DAA" w14:paraId="3B8552C2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39FF515F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Frail</w:t>
            </w:r>
          </w:p>
        </w:tc>
        <w:tc>
          <w:tcPr>
            <w:tcW w:w="1228" w:type="pct"/>
            <w:vAlign w:val="center"/>
          </w:tcPr>
          <w:p w14:paraId="12E179D7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42.1 (98)</w:t>
            </w:r>
          </w:p>
        </w:tc>
        <w:tc>
          <w:tcPr>
            <w:tcW w:w="1228" w:type="pct"/>
            <w:vAlign w:val="center"/>
          </w:tcPr>
          <w:p w14:paraId="6F0BD5CA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28.5 (41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415986D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36.9 (139)</w:t>
            </w:r>
          </w:p>
        </w:tc>
      </w:tr>
      <w:tr w:rsidR="009F5EAD" w:rsidRPr="00181DAA" w14:paraId="1FB2D584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4C4A90F" w14:textId="77777777" w:rsidR="009F5EAD" w:rsidRPr="00181DAA" w:rsidRDefault="009F5EAD" w:rsidP="007D6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60 Months %(n)</w:t>
            </w:r>
          </w:p>
        </w:tc>
        <w:tc>
          <w:tcPr>
            <w:tcW w:w="1228" w:type="pct"/>
            <w:vAlign w:val="center"/>
          </w:tcPr>
          <w:p w14:paraId="079649FE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n=164</w:t>
            </w:r>
          </w:p>
        </w:tc>
        <w:tc>
          <w:tcPr>
            <w:tcW w:w="1228" w:type="pct"/>
            <w:vAlign w:val="center"/>
          </w:tcPr>
          <w:p w14:paraId="2BA148D3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lang w:eastAsia="en-GB"/>
              </w:rPr>
              <w:t>n=94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5739F4A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258</w:t>
            </w:r>
          </w:p>
        </w:tc>
      </w:tr>
      <w:tr w:rsidR="009F5EAD" w:rsidRPr="00181DAA" w14:paraId="1EAE1215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2AB5F78E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Robust</w:t>
            </w:r>
          </w:p>
        </w:tc>
        <w:tc>
          <w:tcPr>
            <w:tcW w:w="1228" w:type="pct"/>
            <w:vAlign w:val="center"/>
          </w:tcPr>
          <w:p w14:paraId="21E6CAD2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3.7 (6)</w:t>
            </w:r>
          </w:p>
        </w:tc>
        <w:tc>
          <w:tcPr>
            <w:tcW w:w="1228" w:type="pct"/>
            <w:vAlign w:val="center"/>
          </w:tcPr>
          <w:p w14:paraId="2DFF91AA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12.8 (12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083E32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7.0 (18)</w:t>
            </w:r>
          </w:p>
        </w:tc>
      </w:tr>
      <w:tr w:rsidR="009F5EAD" w:rsidRPr="00181DAA" w14:paraId="01D56A90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16F86AFA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Pre-frail</w:t>
            </w:r>
          </w:p>
        </w:tc>
        <w:tc>
          <w:tcPr>
            <w:tcW w:w="1228" w:type="pct"/>
            <w:vAlign w:val="center"/>
          </w:tcPr>
          <w:p w14:paraId="532CA6E6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51.2 (84)</w:t>
            </w:r>
          </w:p>
        </w:tc>
        <w:tc>
          <w:tcPr>
            <w:tcW w:w="1228" w:type="pct"/>
            <w:vAlign w:val="center"/>
          </w:tcPr>
          <w:p w14:paraId="730BBA97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60.6 (57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2402286C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54.7 (141)</w:t>
            </w:r>
          </w:p>
        </w:tc>
      </w:tr>
      <w:tr w:rsidR="009F5EAD" w:rsidRPr="00181DAA" w14:paraId="35A5DE1E" w14:textId="77777777" w:rsidTr="007D6731">
        <w:trPr>
          <w:trHeight w:val="315"/>
          <w:jc w:val="center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7365DA0B" w14:textId="77777777" w:rsidR="009F5EAD" w:rsidRPr="00181DAA" w:rsidRDefault="009F5EAD" w:rsidP="007D6731">
            <w:pPr>
              <w:spacing w:after="0" w:line="240" w:lineRule="auto"/>
              <w:ind w:left="318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Frail</w:t>
            </w:r>
          </w:p>
        </w:tc>
        <w:tc>
          <w:tcPr>
            <w:tcW w:w="1228" w:type="pct"/>
            <w:vAlign w:val="center"/>
          </w:tcPr>
          <w:p w14:paraId="256ADFFF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45.1 (74)</w:t>
            </w:r>
          </w:p>
        </w:tc>
        <w:tc>
          <w:tcPr>
            <w:tcW w:w="1228" w:type="pct"/>
            <w:vAlign w:val="center"/>
          </w:tcPr>
          <w:p w14:paraId="101FF7C1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81DAA">
              <w:rPr>
                <w:rFonts w:eastAsia="Times New Roman" w:cstheme="minorHAnsi"/>
                <w:lang w:eastAsia="en-GB"/>
              </w:rPr>
              <w:t>26.6 (25)</w:t>
            </w:r>
          </w:p>
        </w:tc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357070D8" w14:textId="77777777" w:rsidR="009F5EAD" w:rsidRPr="00181DAA" w:rsidRDefault="009F5EAD" w:rsidP="007D6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81DAA">
              <w:rPr>
                <w:rFonts w:eastAsia="Times New Roman" w:cstheme="minorHAnsi"/>
                <w:color w:val="000000"/>
                <w:lang w:eastAsia="en-GB"/>
              </w:rPr>
              <w:t>38.4 (99)</w:t>
            </w:r>
          </w:p>
        </w:tc>
      </w:tr>
    </w:tbl>
    <w:p w14:paraId="374701F6" w14:textId="77777777" w:rsidR="009F5EAD" w:rsidRPr="00181DAA" w:rsidRDefault="009F5EAD" w:rsidP="009F5EAD">
      <w:pPr>
        <w:pStyle w:val="Caption"/>
        <w:keepNext/>
        <w:rPr>
          <w:rFonts w:cstheme="minorHAnsi"/>
          <w:b/>
          <w:i w:val="0"/>
          <w:color w:val="auto"/>
          <w:sz w:val="24"/>
          <w:szCs w:val="24"/>
        </w:rPr>
      </w:pPr>
    </w:p>
    <w:p w14:paraId="3A2304C6" w14:textId="77777777" w:rsidR="009F5EAD" w:rsidRPr="00181DAA" w:rsidRDefault="009F5EAD" w:rsidP="009F5EAD">
      <w:pPr>
        <w:rPr>
          <w:rFonts w:cstheme="minorHAnsi"/>
        </w:rPr>
      </w:pPr>
    </w:p>
    <w:p w14:paraId="2E88F1E5" w14:textId="77777777" w:rsidR="00E615C3" w:rsidRPr="00181DAA" w:rsidRDefault="00E615C3" w:rsidP="009F5EAD">
      <w:pPr>
        <w:rPr>
          <w:rFonts w:cstheme="minorHAnsi"/>
        </w:rPr>
      </w:pPr>
    </w:p>
    <w:p w14:paraId="340193C0" w14:textId="77777777" w:rsidR="00E615C3" w:rsidRPr="00181DAA" w:rsidRDefault="00E615C3" w:rsidP="009F5EAD">
      <w:pPr>
        <w:rPr>
          <w:rFonts w:cstheme="minorHAnsi"/>
        </w:rPr>
      </w:pPr>
    </w:p>
    <w:bookmarkEnd w:id="1"/>
    <w:p w14:paraId="6C7AE191" w14:textId="28CF29F2" w:rsidR="009F5EAD" w:rsidRPr="00181DAA" w:rsidRDefault="00E615C3" w:rsidP="009F5EAD">
      <w:pPr>
        <w:pStyle w:val="Caption"/>
        <w:keepNext/>
        <w:rPr>
          <w:rFonts w:cstheme="minorHAnsi"/>
          <w:i w:val="0"/>
          <w:color w:val="auto"/>
          <w:sz w:val="24"/>
          <w:szCs w:val="24"/>
        </w:rPr>
      </w:pPr>
      <w:r w:rsidRPr="00181DAA">
        <w:rPr>
          <w:rFonts w:cstheme="minorHAnsi"/>
          <w:b/>
          <w:i w:val="0"/>
          <w:color w:val="auto"/>
          <w:sz w:val="24"/>
          <w:szCs w:val="24"/>
        </w:rPr>
        <w:t>Appendix 4</w:t>
      </w:r>
      <w:r w:rsidR="009F5EAD" w:rsidRPr="00181DAA">
        <w:rPr>
          <w:rFonts w:cstheme="minorHAnsi"/>
          <w:b/>
          <w:i w:val="0"/>
          <w:color w:val="auto"/>
          <w:sz w:val="24"/>
          <w:szCs w:val="24"/>
        </w:rPr>
        <w:t>.</w:t>
      </w:r>
      <w:r w:rsidR="009F5EAD" w:rsidRPr="00181DAA">
        <w:rPr>
          <w:rFonts w:cstheme="minorHAnsi"/>
          <w:i w:val="0"/>
          <w:color w:val="auto"/>
          <w:sz w:val="24"/>
          <w:szCs w:val="24"/>
        </w:rPr>
        <w:t xml:space="preserve"> Number of transitions between each frailty state and death over 5 yea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444"/>
        <w:gridCol w:w="843"/>
        <w:gridCol w:w="934"/>
        <w:gridCol w:w="601"/>
        <w:gridCol w:w="756"/>
      </w:tblGrid>
      <w:tr w:rsidR="009F5EAD" w:rsidRPr="00181DAA" w14:paraId="247FF434" w14:textId="77777777" w:rsidTr="007D673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12C5603" w14:textId="77777777" w:rsidR="009F5EAD" w:rsidRPr="00181DAA" w:rsidRDefault="009F5EAD" w:rsidP="007D6731">
            <w:pPr>
              <w:spacing w:after="200" w:line="276" w:lineRule="auto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EC7EF0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b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b/>
                <w:szCs w:val="20"/>
                <w:lang w:val="en-US" w:eastAsia="en-GB"/>
              </w:rPr>
              <w:t>T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7CEB2D2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Robu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AF293C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Pre-frai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CDC1E2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Frai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93C1D6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Death</w:t>
            </w:r>
          </w:p>
        </w:tc>
      </w:tr>
      <w:tr w:rsidR="009F5EAD" w:rsidRPr="00181DAA" w14:paraId="41EF219F" w14:textId="77777777" w:rsidTr="007D6731">
        <w:trPr>
          <w:trHeight w:val="17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C830FA" w14:textId="77777777" w:rsidR="009F5EAD" w:rsidRPr="00181DAA" w:rsidRDefault="009F5EAD" w:rsidP="007D6731">
            <w:pPr>
              <w:spacing w:line="276" w:lineRule="auto"/>
              <w:rPr>
                <w:rFonts w:eastAsia="Times New Roman" w:cstheme="minorHAnsi"/>
                <w:b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b/>
                <w:szCs w:val="20"/>
                <w:lang w:val="en-US" w:eastAsia="en-GB"/>
              </w:rPr>
              <w:t>Fr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0BC89A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211B975C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8A6EFA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D03C64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A9C4C9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</w:tr>
      <w:tr w:rsidR="009F5EAD" w:rsidRPr="00181DAA" w14:paraId="40376D10" w14:textId="77777777" w:rsidTr="007D6731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E998FF" w14:textId="77777777" w:rsidR="009F5EAD" w:rsidRPr="00181DAA" w:rsidRDefault="009F5EAD" w:rsidP="007D6731">
            <w:pPr>
              <w:spacing w:line="276" w:lineRule="auto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Robu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9F2602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81FD7B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91</w:t>
            </w:r>
          </w:p>
        </w:tc>
        <w:tc>
          <w:tcPr>
            <w:tcW w:w="0" w:type="auto"/>
            <w:vAlign w:val="center"/>
          </w:tcPr>
          <w:p w14:paraId="76E640F4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111</w:t>
            </w:r>
          </w:p>
        </w:tc>
        <w:tc>
          <w:tcPr>
            <w:tcW w:w="0" w:type="auto"/>
            <w:vAlign w:val="center"/>
          </w:tcPr>
          <w:p w14:paraId="7A56D8B5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9</w:t>
            </w:r>
          </w:p>
        </w:tc>
        <w:tc>
          <w:tcPr>
            <w:tcW w:w="0" w:type="auto"/>
            <w:vAlign w:val="center"/>
          </w:tcPr>
          <w:p w14:paraId="70C4928F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19</w:t>
            </w:r>
          </w:p>
        </w:tc>
      </w:tr>
      <w:tr w:rsidR="009F5EAD" w:rsidRPr="00181DAA" w14:paraId="2515D924" w14:textId="77777777" w:rsidTr="007D6731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5FD50F" w14:textId="77777777" w:rsidR="009F5EAD" w:rsidRPr="00181DAA" w:rsidRDefault="009F5EAD" w:rsidP="007D6731">
            <w:pPr>
              <w:spacing w:line="276" w:lineRule="auto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Pre-fra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7D568C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F6E183E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37</w:t>
            </w:r>
          </w:p>
        </w:tc>
        <w:tc>
          <w:tcPr>
            <w:tcW w:w="0" w:type="auto"/>
            <w:vAlign w:val="center"/>
          </w:tcPr>
          <w:p w14:paraId="4DA4E521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455</w:t>
            </w:r>
          </w:p>
        </w:tc>
        <w:tc>
          <w:tcPr>
            <w:tcW w:w="0" w:type="auto"/>
            <w:vAlign w:val="center"/>
          </w:tcPr>
          <w:p w14:paraId="49F6FE53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175</w:t>
            </w:r>
          </w:p>
        </w:tc>
        <w:tc>
          <w:tcPr>
            <w:tcW w:w="0" w:type="auto"/>
            <w:vAlign w:val="center"/>
          </w:tcPr>
          <w:p w14:paraId="2387A01A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147</w:t>
            </w:r>
          </w:p>
        </w:tc>
      </w:tr>
      <w:tr w:rsidR="009F5EAD" w:rsidRPr="00181DAA" w14:paraId="6F1DA1B2" w14:textId="77777777" w:rsidTr="007D6731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380FCC" w14:textId="77777777" w:rsidR="009F5EAD" w:rsidRPr="00181DAA" w:rsidRDefault="009F5EAD" w:rsidP="007D6731">
            <w:pPr>
              <w:spacing w:line="276" w:lineRule="auto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Fra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C2D728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CC4EF67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A20FC09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50</w:t>
            </w:r>
          </w:p>
        </w:tc>
        <w:tc>
          <w:tcPr>
            <w:tcW w:w="0" w:type="auto"/>
            <w:vAlign w:val="center"/>
          </w:tcPr>
          <w:p w14:paraId="5E71D942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218</w:t>
            </w:r>
          </w:p>
        </w:tc>
        <w:tc>
          <w:tcPr>
            <w:tcW w:w="0" w:type="auto"/>
            <w:vAlign w:val="center"/>
          </w:tcPr>
          <w:p w14:paraId="50A899B5" w14:textId="77777777" w:rsidR="009F5EAD" w:rsidRPr="00181DAA" w:rsidRDefault="009F5EAD" w:rsidP="007D6731">
            <w:pPr>
              <w:spacing w:line="276" w:lineRule="auto"/>
              <w:jc w:val="center"/>
              <w:rPr>
                <w:rFonts w:eastAsia="Times New Roman" w:cstheme="minorHAnsi"/>
                <w:szCs w:val="20"/>
                <w:lang w:val="en-US" w:eastAsia="en-GB"/>
              </w:rPr>
            </w:pPr>
            <w:r w:rsidRPr="00181DAA">
              <w:rPr>
                <w:rFonts w:eastAsia="Times New Roman" w:cstheme="minorHAnsi"/>
                <w:szCs w:val="20"/>
                <w:lang w:val="en-US" w:eastAsia="en-GB"/>
              </w:rPr>
              <w:t>153</w:t>
            </w:r>
          </w:p>
        </w:tc>
      </w:tr>
    </w:tbl>
    <w:p w14:paraId="5ED12DE9" w14:textId="77777777" w:rsidR="009F5EAD" w:rsidRPr="00181DAA" w:rsidRDefault="009F5EAD" w:rsidP="009F5EAD">
      <w:pPr>
        <w:rPr>
          <w:rFonts w:cstheme="minorHAnsi"/>
        </w:rPr>
      </w:pPr>
    </w:p>
    <w:p w14:paraId="19DB346A" w14:textId="77777777" w:rsidR="009F5EAD" w:rsidRPr="00181DAA" w:rsidRDefault="009F5EAD" w:rsidP="009F5EAD">
      <w:pPr>
        <w:rPr>
          <w:rFonts w:cstheme="minorHAnsi"/>
        </w:rPr>
        <w:sectPr w:rsidR="009F5EAD" w:rsidRPr="00181DAA" w:rsidSect="00A52782"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9768826" w14:textId="20FE24C6" w:rsidR="009F5EAD" w:rsidRPr="00181DAA" w:rsidRDefault="00E615C3" w:rsidP="009F5EAD">
      <w:pPr>
        <w:spacing w:before="240" w:after="0" w:line="360" w:lineRule="auto"/>
        <w:rPr>
          <w:rFonts w:cstheme="minorHAnsi"/>
          <w:sz w:val="24"/>
        </w:rPr>
      </w:pPr>
      <w:r w:rsidRPr="00181DAA">
        <w:rPr>
          <w:rFonts w:cstheme="minorHAnsi"/>
          <w:b/>
          <w:sz w:val="24"/>
        </w:rPr>
        <w:lastRenderedPageBreak/>
        <w:t xml:space="preserve">Appendix </w:t>
      </w:r>
      <w:r w:rsidR="009F5EAD" w:rsidRPr="00181DAA">
        <w:rPr>
          <w:rFonts w:cstheme="minorHAnsi"/>
          <w:b/>
          <w:sz w:val="24"/>
        </w:rPr>
        <w:t xml:space="preserve">5. </w:t>
      </w:r>
      <w:r w:rsidR="009F5EAD" w:rsidRPr="00181DAA">
        <w:rPr>
          <w:rFonts w:cstheme="minorHAnsi"/>
          <w:sz w:val="24"/>
        </w:rPr>
        <w:t>Hazard ratios and 95% confidence intervals for socioeconomic inequalities, disease count and transitions between frailty states and death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698"/>
        <w:gridCol w:w="1224"/>
        <w:gridCol w:w="609"/>
        <w:gridCol w:w="1067"/>
        <w:gridCol w:w="698"/>
        <w:gridCol w:w="1224"/>
        <w:gridCol w:w="665"/>
        <w:gridCol w:w="1167"/>
        <w:gridCol w:w="609"/>
        <w:gridCol w:w="1067"/>
        <w:gridCol w:w="607"/>
        <w:gridCol w:w="1064"/>
      </w:tblGrid>
      <w:tr w:rsidR="009F5EAD" w:rsidRPr="00181DAA" w14:paraId="41B18371" w14:textId="77777777" w:rsidTr="007D6731">
        <w:trPr>
          <w:trHeight w:val="57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51D1C7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4E98D12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Robust to Pre-Frai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ED5B3D8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Pre-Frail to Frai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7614A2C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Pre-Frail to Robus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A67589E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Pre-Frail to Death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9BF8F0C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Frail to Pre-Frai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4DF9DB1" w14:textId="77777777" w:rsidR="009F5EAD" w:rsidRPr="00181DAA" w:rsidRDefault="009F5EAD" w:rsidP="007D6731">
            <w:pPr>
              <w:jc w:val="center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Frail to Death</w:t>
            </w:r>
          </w:p>
        </w:tc>
      </w:tr>
      <w:tr w:rsidR="009F5EAD" w:rsidRPr="00181DAA" w14:paraId="6310DFC5" w14:textId="77777777" w:rsidTr="007D6731">
        <w:trPr>
          <w:trHeight w:val="34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C4E81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9D81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3441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88C03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0263B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788C9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81AE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B0F3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F31B8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338B5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361EE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0A9B2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B0161" w14:textId="77777777" w:rsidR="009F5EAD" w:rsidRPr="00181DAA" w:rsidRDefault="009F5EAD" w:rsidP="007D6731">
            <w:pPr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95% CI</w:t>
            </w:r>
          </w:p>
        </w:tc>
      </w:tr>
      <w:tr w:rsidR="009F5EAD" w:rsidRPr="00181DAA" w14:paraId="0456338E" w14:textId="77777777" w:rsidTr="007D6731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657A63" w14:textId="77777777" w:rsidR="009F5EAD" w:rsidRPr="00181DAA" w:rsidRDefault="009F5EAD" w:rsidP="007D6731">
            <w:pPr>
              <w:spacing w:line="360" w:lineRule="auto"/>
              <w:rPr>
                <w:rFonts w:cstheme="minorHAnsi"/>
                <w:b/>
                <w:vertAlign w:val="superscript"/>
              </w:rPr>
            </w:pPr>
            <w:r w:rsidRPr="00181DAA">
              <w:rPr>
                <w:rFonts w:cstheme="minorHAnsi"/>
                <w:b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14D811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B1F58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25A885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BEB3AF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00115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A655D4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377F54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1CA72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44B997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90A175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8EE9E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B0526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9F5EAD" w:rsidRPr="00181DAA" w14:paraId="7CC573CB" w14:textId="77777777" w:rsidTr="007D6731">
        <w:trPr>
          <w:trHeight w:val="275"/>
          <w:jc w:val="center"/>
        </w:trPr>
        <w:tc>
          <w:tcPr>
            <w:tcW w:w="0" w:type="auto"/>
            <w:vAlign w:val="center"/>
          </w:tcPr>
          <w:p w14:paraId="7A0484E8" w14:textId="77777777" w:rsidR="009F5EAD" w:rsidRPr="00181DAA" w:rsidRDefault="009F5EAD" w:rsidP="007D6731">
            <w:pPr>
              <w:spacing w:line="360" w:lineRule="auto"/>
              <w:ind w:left="171"/>
              <w:rPr>
                <w:rFonts w:cstheme="minorHAnsi"/>
              </w:rPr>
            </w:pPr>
            <w:r w:rsidRPr="00181DAA">
              <w:rPr>
                <w:rFonts w:cstheme="minorHAnsi"/>
              </w:rPr>
              <w:t>0-9 years</w:t>
            </w:r>
          </w:p>
        </w:tc>
        <w:tc>
          <w:tcPr>
            <w:tcW w:w="0" w:type="auto"/>
            <w:gridSpan w:val="2"/>
            <w:vAlign w:val="center"/>
          </w:tcPr>
          <w:p w14:paraId="1A6BAC9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2FC8334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2E642D9F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5436E5C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591A0C4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575541AD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</w:tr>
      <w:tr w:rsidR="009F5EAD" w:rsidRPr="00181DAA" w14:paraId="4F902918" w14:textId="77777777" w:rsidTr="007D6731">
        <w:trPr>
          <w:trHeight w:val="281"/>
          <w:jc w:val="center"/>
        </w:trPr>
        <w:tc>
          <w:tcPr>
            <w:tcW w:w="0" w:type="auto"/>
            <w:vAlign w:val="center"/>
          </w:tcPr>
          <w:p w14:paraId="3DF82CCE" w14:textId="77777777" w:rsidR="009F5EAD" w:rsidRPr="00181DAA" w:rsidRDefault="009F5EAD" w:rsidP="007D6731">
            <w:pPr>
              <w:spacing w:line="360" w:lineRule="auto"/>
              <w:ind w:left="171"/>
              <w:rPr>
                <w:rFonts w:cstheme="minorHAnsi"/>
              </w:rPr>
            </w:pPr>
            <w:r w:rsidRPr="00181DAA">
              <w:rPr>
                <w:rFonts w:cstheme="minorHAnsi"/>
              </w:rPr>
              <w:t>10-11 years</w:t>
            </w:r>
          </w:p>
        </w:tc>
        <w:tc>
          <w:tcPr>
            <w:tcW w:w="0" w:type="auto"/>
            <w:vAlign w:val="center"/>
          </w:tcPr>
          <w:p w14:paraId="74DBB0A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11</w:t>
            </w:r>
          </w:p>
        </w:tc>
        <w:tc>
          <w:tcPr>
            <w:tcW w:w="0" w:type="auto"/>
            <w:vAlign w:val="center"/>
          </w:tcPr>
          <w:p w14:paraId="2B13E981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70-1.76</w:t>
            </w:r>
          </w:p>
        </w:tc>
        <w:tc>
          <w:tcPr>
            <w:tcW w:w="0" w:type="auto"/>
            <w:vAlign w:val="center"/>
          </w:tcPr>
          <w:p w14:paraId="35F1CB9C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00</w:t>
            </w:r>
          </w:p>
        </w:tc>
        <w:tc>
          <w:tcPr>
            <w:tcW w:w="0" w:type="auto"/>
            <w:vAlign w:val="center"/>
          </w:tcPr>
          <w:p w14:paraId="181D000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68-1.48</w:t>
            </w:r>
          </w:p>
        </w:tc>
        <w:tc>
          <w:tcPr>
            <w:tcW w:w="0" w:type="auto"/>
            <w:vAlign w:val="center"/>
          </w:tcPr>
          <w:p w14:paraId="2B96FD0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39</w:t>
            </w:r>
          </w:p>
        </w:tc>
        <w:tc>
          <w:tcPr>
            <w:tcW w:w="0" w:type="auto"/>
            <w:vAlign w:val="center"/>
          </w:tcPr>
          <w:p w14:paraId="5A752837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7-3.37</w:t>
            </w:r>
          </w:p>
        </w:tc>
        <w:tc>
          <w:tcPr>
            <w:tcW w:w="0" w:type="auto"/>
            <w:vAlign w:val="center"/>
          </w:tcPr>
          <w:p w14:paraId="5B94B4CC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40</w:t>
            </w:r>
          </w:p>
        </w:tc>
        <w:tc>
          <w:tcPr>
            <w:tcW w:w="0" w:type="auto"/>
            <w:vAlign w:val="center"/>
          </w:tcPr>
          <w:p w14:paraId="72E8E8BF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63-3.10</w:t>
            </w:r>
          </w:p>
        </w:tc>
        <w:tc>
          <w:tcPr>
            <w:tcW w:w="0" w:type="auto"/>
            <w:vAlign w:val="center"/>
          </w:tcPr>
          <w:p w14:paraId="6C35E424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88</w:t>
            </w:r>
          </w:p>
        </w:tc>
        <w:tc>
          <w:tcPr>
            <w:tcW w:w="0" w:type="auto"/>
            <w:vAlign w:val="center"/>
          </w:tcPr>
          <w:p w14:paraId="6A7E238D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36-2.13</w:t>
            </w:r>
          </w:p>
        </w:tc>
        <w:tc>
          <w:tcPr>
            <w:tcW w:w="0" w:type="auto"/>
            <w:vAlign w:val="center"/>
          </w:tcPr>
          <w:p w14:paraId="0426B66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14</w:t>
            </w:r>
          </w:p>
        </w:tc>
        <w:tc>
          <w:tcPr>
            <w:tcW w:w="0" w:type="auto"/>
            <w:vAlign w:val="center"/>
          </w:tcPr>
          <w:p w14:paraId="5C3099FB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78-1.67</w:t>
            </w:r>
          </w:p>
        </w:tc>
      </w:tr>
      <w:tr w:rsidR="009F5EAD" w:rsidRPr="00181DAA" w14:paraId="624909AC" w14:textId="77777777" w:rsidTr="007D6731">
        <w:trPr>
          <w:trHeight w:val="281"/>
          <w:jc w:val="center"/>
        </w:trPr>
        <w:tc>
          <w:tcPr>
            <w:tcW w:w="0" w:type="auto"/>
            <w:vAlign w:val="center"/>
          </w:tcPr>
          <w:p w14:paraId="688561AC" w14:textId="77777777" w:rsidR="009F5EAD" w:rsidRPr="00181DAA" w:rsidRDefault="009F5EAD" w:rsidP="007D6731">
            <w:pPr>
              <w:spacing w:line="360" w:lineRule="auto"/>
              <w:ind w:left="171"/>
              <w:rPr>
                <w:rFonts w:cstheme="minorHAnsi"/>
              </w:rPr>
            </w:pPr>
            <w:r w:rsidRPr="00181DAA">
              <w:rPr>
                <w:rFonts w:cstheme="minorHAnsi"/>
              </w:rPr>
              <w:t>12+ years</w:t>
            </w:r>
          </w:p>
        </w:tc>
        <w:tc>
          <w:tcPr>
            <w:tcW w:w="0" w:type="auto"/>
            <w:vAlign w:val="center"/>
          </w:tcPr>
          <w:p w14:paraId="6000E92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26</w:t>
            </w:r>
          </w:p>
        </w:tc>
        <w:tc>
          <w:tcPr>
            <w:tcW w:w="0" w:type="auto"/>
            <w:vAlign w:val="center"/>
          </w:tcPr>
          <w:p w14:paraId="1DFDB665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70-2.27</w:t>
            </w:r>
          </w:p>
        </w:tc>
        <w:tc>
          <w:tcPr>
            <w:tcW w:w="0" w:type="auto"/>
            <w:vAlign w:val="center"/>
          </w:tcPr>
          <w:p w14:paraId="294AF4C5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20</w:t>
            </w:r>
          </w:p>
        </w:tc>
        <w:tc>
          <w:tcPr>
            <w:tcW w:w="0" w:type="auto"/>
            <w:vAlign w:val="center"/>
          </w:tcPr>
          <w:p w14:paraId="3B9CE642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75-1.93</w:t>
            </w:r>
          </w:p>
        </w:tc>
        <w:tc>
          <w:tcPr>
            <w:tcW w:w="0" w:type="auto"/>
            <w:vAlign w:val="center"/>
          </w:tcPr>
          <w:p w14:paraId="0D3A50C4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74</w:t>
            </w:r>
          </w:p>
        </w:tc>
        <w:tc>
          <w:tcPr>
            <w:tcW w:w="0" w:type="auto"/>
            <w:vAlign w:val="center"/>
          </w:tcPr>
          <w:p w14:paraId="11391A11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66-4.59</w:t>
            </w:r>
          </w:p>
        </w:tc>
        <w:tc>
          <w:tcPr>
            <w:tcW w:w="0" w:type="auto"/>
            <w:vAlign w:val="center"/>
          </w:tcPr>
          <w:p w14:paraId="56A9ADC1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8</w:t>
            </w:r>
          </w:p>
        </w:tc>
        <w:tc>
          <w:tcPr>
            <w:tcW w:w="0" w:type="auto"/>
            <w:vAlign w:val="center"/>
          </w:tcPr>
          <w:p w14:paraId="467BAC11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05-6.86</w:t>
            </w:r>
          </w:p>
        </w:tc>
        <w:tc>
          <w:tcPr>
            <w:tcW w:w="0" w:type="auto"/>
            <w:vAlign w:val="center"/>
          </w:tcPr>
          <w:p w14:paraId="1184D1AF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93</w:t>
            </w:r>
          </w:p>
        </w:tc>
        <w:tc>
          <w:tcPr>
            <w:tcW w:w="0" w:type="auto"/>
            <w:vAlign w:val="center"/>
          </w:tcPr>
          <w:p w14:paraId="2F6CE152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38-2.28</w:t>
            </w:r>
          </w:p>
        </w:tc>
        <w:tc>
          <w:tcPr>
            <w:tcW w:w="0" w:type="auto"/>
            <w:vAlign w:val="center"/>
          </w:tcPr>
          <w:p w14:paraId="7F0CC9D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75</w:t>
            </w:r>
          </w:p>
        </w:tc>
        <w:tc>
          <w:tcPr>
            <w:tcW w:w="0" w:type="auto"/>
            <w:vAlign w:val="center"/>
          </w:tcPr>
          <w:p w14:paraId="28A8797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40-1.41</w:t>
            </w:r>
          </w:p>
        </w:tc>
      </w:tr>
      <w:tr w:rsidR="009F5EAD" w:rsidRPr="00181DAA" w14:paraId="3870561E" w14:textId="77777777" w:rsidTr="007D6731">
        <w:trPr>
          <w:trHeight w:val="201"/>
          <w:jc w:val="center"/>
        </w:trPr>
        <w:tc>
          <w:tcPr>
            <w:tcW w:w="0" w:type="auto"/>
            <w:vAlign w:val="center"/>
          </w:tcPr>
          <w:p w14:paraId="2704E8D9" w14:textId="77777777" w:rsidR="009F5EAD" w:rsidRPr="00181DAA" w:rsidRDefault="009F5EAD" w:rsidP="007D6731">
            <w:pPr>
              <w:spacing w:line="360" w:lineRule="auto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IMD</w:t>
            </w:r>
          </w:p>
        </w:tc>
        <w:tc>
          <w:tcPr>
            <w:tcW w:w="0" w:type="auto"/>
            <w:vAlign w:val="center"/>
          </w:tcPr>
          <w:p w14:paraId="02658CC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CD552E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EDA47C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6FF8DCC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4EF9BCE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7391FBB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5830002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DA4139B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A911B12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BC83B75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B9DE10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2CDB39C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9F5EAD" w:rsidRPr="00181DAA" w14:paraId="3E25FE0A" w14:textId="77777777" w:rsidTr="007D6731">
        <w:trPr>
          <w:trHeight w:val="201"/>
          <w:jc w:val="center"/>
        </w:trPr>
        <w:tc>
          <w:tcPr>
            <w:tcW w:w="0" w:type="auto"/>
            <w:vAlign w:val="center"/>
          </w:tcPr>
          <w:p w14:paraId="48A48CB2" w14:textId="77777777" w:rsidR="009F5EAD" w:rsidRPr="00181DAA" w:rsidRDefault="009F5EAD" w:rsidP="007D6731">
            <w:pPr>
              <w:spacing w:line="360" w:lineRule="auto"/>
              <w:ind w:left="176"/>
              <w:rPr>
                <w:rFonts w:cstheme="minorHAnsi"/>
              </w:rPr>
            </w:pPr>
            <w:r w:rsidRPr="00181DAA">
              <w:rPr>
                <w:rFonts w:eastAsia="Times New Roman" w:cstheme="minorHAnsi"/>
                <w:color w:val="000000"/>
                <w:szCs w:val="24"/>
                <w:lang w:eastAsia="en-GB"/>
              </w:rPr>
              <w:t>More deprived (Q1)</w:t>
            </w:r>
          </w:p>
        </w:tc>
        <w:tc>
          <w:tcPr>
            <w:tcW w:w="0" w:type="auto"/>
            <w:vAlign w:val="center"/>
          </w:tcPr>
          <w:p w14:paraId="6BB673A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20</w:t>
            </w:r>
          </w:p>
        </w:tc>
        <w:tc>
          <w:tcPr>
            <w:tcW w:w="0" w:type="auto"/>
            <w:vAlign w:val="center"/>
          </w:tcPr>
          <w:p w14:paraId="518002EB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78-1.86</w:t>
            </w:r>
          </w:p>
        </w:tc>
        <w:tc>
          <w:tcPr>
            <w:tcW w:w="0" w:type="auto"/>
            <w:vAlign w:val="center"/>
          </w:tcPr>
          <w:p w14:paraId="36FCDA32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08</w:t>
            </w:r>
          </w:p>
        </w:tc>
        <w:tc>
          <w:tcPr>
            <w:tcW w:w="0" w:type="auto"/>
            <w:vAlign w:val="center"/>
          </w:tcPr>
          <w:p w14:paraId="1D4B8E6D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72-1.62</w:t>
            </w:r>
          </w:p>
        </w:tc>
        <w:tc>
          <w:tcPr>
            <w:tcW w:w="0" w:type="auto"/>
            <w:vAlign w:val="center"/>
          </w:tcPr>
          <w:p w14:paraId="76A3B267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37</w:t>
            </w:r>
          </w:p>
        </w:tc>
        <w:tc>
          <w:tcPr>
            <w:tcW w:w="0" w:type="auto"/>
            <w:vAlign w:val="center"/>
          </w:tcPr>
          <w:p w14:paraId="01000C36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9-3.22</w:t>
            </w:r>
          </w:p>
        </w:tc>
        <w:tc>
          <w:tcPr>
            <w:tcW w:w="0" w:type="auto"/>
            <w:vAlign w:val="center"/>
          </w:tcPr>
          <w:p w14:paraId="79E13194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8</w:t>
            </w:r>
          </w:p>
        </w:tc>
        <w:tc>
          <w:tcPr>
            <w:tcW w:w="0" w:type="auto"/>
            <w:vAlign w:val="center"/>
          </w:tcPr>
          <w:p w14:paraId="4F38034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12-2.83</w:t>
            </w:r>
          </w:p>
        </w:tc>
        <w:tc>
          <w:tcPr>
            <w:tcW w:w="0" w:type="auto"/>
            <w:vAlign w:val="center"/>
          </w:tcPr>
          <w:p w14:paraId="32E2EAF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09</w:t>
            </w:r>
          </w:p>
        </w:tc>
        <w:tc>
          <w:tcPr>
            <w:tcW w:w="0" w:type="auto"/>
            <w:vAlign w:val="center"/>
          </w:tcPr>
          <w:p w14:paraId="465C478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0-2.41</w:t>
            </w:r>
          </w:p>
        </w:tc>
        <w:tc>
          <w:tcPr>
            <w:tcW w:w="0" w:type="auto"/>
            <w:vAlign w:val="center"/>
          </w:tcPr>
          <w:p w14:paraId="5D315C1D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99</w:t>
            </w:r>
          </w:p>
        </w:tc>
        <w:tc>
          <w:tcPr>
            <w:tcW w:w="0" w:type="auto"/>
            <w:vAlign w:val="center"/>
          </w:tcPr>
          <w:p w14:paraId="49A79C5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64-1.52</w:t>
            </w:r>
          </w:p>
        </w:tc>
      </w:tr>
      <w:tr w:rsidR="009F5EAD" w:rsidRPr="00181DAA" w14:paraId="5C3D68EB" w14:textId="77777777" w:rsidTr="007D6731">
        <w:trPr>
          <w:trHeight w:val="201"/>
          <w:jc w:val="center"/>
        </w:trPr>
        <w:tc>
          <w:tcPr>
            <w:tcW w:w="0" w:type="auto"/>
            <w:vAlign w:val="center"/>
          </w:tcPr>
          <w:p w14:paraId="528F9B33" w14:textId="77777777" w:rsidR="009F5EAD" w:rsidRPr="00181DAA" w:rsidRDefault="009F5EAD" w:rsidP="007D6731">
            <w:pPr>
              <w:spacing w:line="360" w:lineRule="auto"/>
              <w:ind w:left="176"/>
              <w:rPr>
                <w:rFonts w:cstheme="minorHAnsi"/>
              </w:rPr>
            </w:pPr>
            <w:r w:rsidRPr="00181DAA">
              <w:rPr>
                <w:rFonts w:eastAsia="Times New Roman" w:cstheme="minorHAnsi"/>
                <w:color w:val="000000"/>
                <w:szCs w:val="24"/>
                <w:lang w:eastAsia="en-GB"/>
              </w:rPr>
              <w:t>Q2+Q3</w:t>
            </w:r>
          </w:p>
        </w:tc>
        <w:tc>
          <w:tcPr>
            <w:tcW w:w="0" w:type="auto"/>
            <w:gridSpan w:val="2"/>
            <w:vAlign w:val="center"/>
          </w:tcPr>
          <w:p w14:paraId="6A41DE0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7BEE841B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084F056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5A8F3B86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43EB6E3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39F08C26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</w:tr>
      <w:tr w:rsidR="009F5EAD" w:rsidRPr="00181DAA" w14:paraId="0E6B70A8" w14:textId="77777777" w:rsidTr="007D6731">
        <w:trPr>
          <w:trHeight w:val="201"/>
          <w:jc w:val="center"/>
        </w:trPr>
        <w:tc>
          <w:tcPr>
            <w:tcW w:w="0" w:type="auto"/>
            <w:vAlign w:val="center"/>
          </w:tcPr>
          <w:p w14:paraId="3AEED46A" w14:textId="77777777" w:rsidR="009F5EAD" w:rsidRPr="00181DAA" w:rsidRDefault="009F5EAD" w:rsidP="007D6731">
            <w:pPr>
              <w:spacing w:line="360" w:lineRule="auto"/>
              <w:ind w:left="176"/>
              <w:rPr>
                <w:rFonts w:cstheme="minorHAnsi"/>
              </w:rPr>
            </w:pPr>
            <w:r w:rsidRPr="00181DAA">
              <w:rPr>
                <w:rFonts w:eastAsia="Times New Roman" w:cstheme="minorHAnsi"/>
                <w:color w:val="000000"/>
                <w:szCs w:val="24"/>
                <w:lang w:eastAsia="en-GB"/>
              </w:rPr>
              <w:t>Less deprived (Q4)</w:t>
            </w:r>
          </w:p>
        </w:tc>
        <w:tc>
          <w:tcPr>
            <w:tcW w:w="0" w:type="auto"/>
            <w:vAlign w:val="center"/>
          </w:tcPr>
          <w:p w14:paraId="7757C69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14</w:t>
            </w:r>
          </w:p>
        </w:tc>
        <w:tc>
          <w:tcPr>
            <w:tcW w:w="0" w:type="auto"/>
            <w:vAlign w:val="center"/>
          </w:tcPr>
          <w:p w14:paraId="7D697D44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68-1.92</w:t>
            </w:r>
          </w:p>
        </w:tc>
        <w:tc>
          <w:tcPr>
            <w:tcW w:w="0" w:type="auto"/>
            <w:vAlign w:val="center"/>
          </w:tcPr>
          <w:p w14:paraId="52F79CC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86</w:t>
            </w:r>
          </w:p>
        </w:tc>
        <w:tc>
          <w:tcPr>
            <w:tcW w:w="0" w:type="auto"/>
            <w:vAlign w:val="center"/>
          </w:tcPr>
          <w:p w14:paraId="0045661E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7-1.31</w:t>
            </w:r>
          </w:p>
        </w:tc>
        <w:tc>
          <w:tcPr>
            <w:tcW w:w="0" w:type="auto"/>
            <w:vAlign w:val="center"/>
          </w:tcPr>
          <w:p w14:paraId="016B43C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45</w:t>
            </w:r>
          </w:p>
        </w:tc>
        <w:tc>
          <w:tcPr>
            <w:tcW w:w="0" w:type="auto"/>
            <w:vAlign w:val="center"/>
          </w:tcPr>
          <w:p w14:paraId="0B12CEBB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9-3.61</w:t>
            </w:r>
          </w:p>
        </w:tc>
        <w:tc>
          <w:tcPr>
            <w:tcW w:w="0" w:type="auto"/>
            <w:vAlign w:val="center"/>
          </w:tcPr>
          <w:p w14:paraId="6B91A3B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87</w:t>
            </w:r>
          </w:p>
        </w:tc>
        <w:tc>
          <w:tcPr>
            <w:tcW w:w="0" w:type="auto"/>
            <w:vAlign w:val="center"/>
          </w:tcPr>
          <w:p w14:paraId="4D41FF4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86-4.07</w:t>
            </w:r>
          </w:p>
        </w:tc>
        <w:tc>
          <w:tcPr>
            <w:tcW w:w="0" w:type="auto"/>
            <w:vAlign w:val="center"/>
          </w:tcPr>
          <w:p w14:paraId="77EB9E0F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10</w:t>
            </w:r>
          </w:p>
        </w:tc>
        <w:tc>
          <w:tcPr>
            <w:tcW w:w="0" w:type="auto"/>
            <w:vAlign w:val="center"/>
          </w:tcPr>
          <w:p w14:paraId="251BA00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3-2.26</w:t>
            </w:r>
          </w:p>
        </w:tc>
        <w:tc>
          <w:tcPr>
            <w:tcW w:w="0" w:type="auto"/>
            <w:vAlign w:val="center"/>
          </w:tcPr>
          <w:p w14:paraId="2FD7330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9</w:t>
            </w:r>
          </w:p>
        </w:tc>
        <w:tc>
          <w:tcPr>
            <w:tcW w:w="0" w:type="auto"/>
            <w:vAlign w:val="center"/>
          </w:tcPr>
          <w:p w14:paraId="6DCDE231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39-0.90</w:t>
            </w:r>
          </w:p>
        </w:tc>
      </w:tr>
      <w:tr w:rsidR="009F5EAD" w:rsidRPr="00181DAA" w14:paraId="62053343" w14:textId="77777777" w:rsidTr="007D6731">
        <w:trPr>
          <w:trHeight w:val="263"/>
          <w:jc w:val="center"/>
        </w:trPr>
        <w:tc>
          <w:tcPr>
            <w:tcW w:w="0" w:type="auto"/>
            <w:vAlign w:val="center"/>
          </w:tcPr>
          <w:p w14:paraId="4ACDA470" w14:textId="77777777" w:rsidR="009F5EAD" w:rsidRPr="00181DAA" w:rsidRDefault="009F5EAD" w:rsidP="007D6731">
            <w:pPr>
              <w:spacing w:line="360" w:lineRule="auto"/>
              <w:rPr>
                <w:rFonts w:cstheme="minorHAnsi"/>
                <w:b/>
              </w:rPr>
            </w:pPr>
            <w:r w:rsidRPr="00181DAA">
              <w:rPr>
                <w:rFonts w:cstheme="minorHAnsi"/>
                <w:b/>
              </w:rPr>
              <w:t>Disease Count</w:t>
            </w:r>
          </w:p>
        </w:tc>
        <w:tc>
          <w:tcPr>
            <w:tcW w:w="0" w:type="auto"/>
            <w:vAlign w:val="center"/>
          </w:tcPr>
          <w:p w14:paraId="4E2A3A7F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51303DC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587F414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BAB5EFC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867BA7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E696E0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DAED39D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6F91C6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DC38AB1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1AC51A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AC5A46C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B41AFE2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9F5EAD" w:rsidRPr="00181DAA" w14:paraId="7D1DD8C8" w14:textId="77777777" w:rsidTr="007D6731">
        <w:trPr>
          <w:trHeight w:val="293"/>
          <w:jc w:val="center"/>
        </w:trPr>
        <w:tc>
          <w:tcPr>
            <w:tcW w:w="0" w:type="auto"/>
            <w:vAlign w:val="center"/>
          </w:tcPr>
          <w:p w14:paraId="7C8C7A16" w14:textId="77777777" w:rsidR="009F5EAD" w:rsidRPr="00181DAA" w:rsidRDefault="009F5EAD" w:rsidP="007D6731">
            <w:pPr>
              <w:spacing w:line="360" w:lineRule="auto"/>
              <w:ind w:left="171"/>
              <w:rPr>
                <w:rFonts w:cstheme="minorHAnsi"/>
              </w:rPr>
            </w:pPr>
            <w:r w:rsidRPr="00181DAA">
              <w:rPr>
                <w:rFonts w:cstheme="minorHAnsi"/>
              </w:rPr>
              <w:t>0-1</w:t>
            </w:r>
          </w:p>
        </w:tc>
        <w:tc>
          <w:tcPr>
            <w:tcW w:w="0" w:type="auto"/>
            <w:gridSpan w:val="2"/>
            <w:vAlign w:val="center"/>
          </w:tcPr>
          <w:p w14:paraId="34349BA6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6143FA4E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07E67BB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3025259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1C1F492D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  <w:tc>
          <w:tcPr>
            <w:tcW w:w="0" w:type="auto"/>
            <w:gridSpan w:val="2"/>
            <w:vAlign w:val="center"/>
          </w:tcPr>
          <w:p w14:paraId="774715D7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(ref)</w:t>
            </w:r>
          </w:p>
        </w:tc>
      </w:tr>
      <w:tr w:rsidR="009F5EAD" w:rsidRPr="00181DAA" w14:paraId="16DC6ED6" w14:textId="77777777" w:rsidTr="007D6731">
        <w:trPr>
          <w:trHeight w:val="293"/>
          <w:jc w:val="center"/>
        </w:trPr>
        <w:tc>
          <w:tcPr>
            <w:tcW w:w="0" w:type="auto"/>
            <w:vAlign w:val="center"/>
          </w:tcPr>
          <w:p w14:paraId="7D125E46" w14:textId="77777777" w:rsidR="009F5EAD" w:rsidRPr="00181DAA" w:rsidRDefault="009F5EAD" w:rsidP="007D6731">
            <w:pPr>
              <w:spacing w:line="360" w:lineRule="auto"/>
              <w:ind w:left="171"/>
              <w:rPr>
                <w:rFonts w:cstheme="minorHAnsi"/>
              </w:rPr>
            </w:pPr>
            <w:r w:rsidRPr="00181DAA">
              <w:rPr>
                <w:rFonts w:cstheme="minorHAnsi"/>
              </w:rPr>
              <w:t>2-3</w:t>
            </w:r>
          </w:p>
        </w:tc>
        <w:tc>
          <w:tcPr>
            <w:tcW w:w="0" w:type="auto"/>
            <w:vAlign w:val="center"/>
          </w:tcPr>
          <w:p w14:paraId="44B799BE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28</w:t>
            </w:r>
          </w:p>
        </w:tc>
        <w:tc>
          <w:tcPr>
            <w:tcW w:w="0" w:type="auto"/>
            <w:vAlign w:val="center"/>
          </w:tcPr>
          <w:p w14:paraId="5291E0AB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84-1.94</w:t>
            </w:r>
          </w:p>
        </w:tc>
        <w:tc>
          <w:tcPr>
            <w:tcW w:w="0" w:type="auto"/>
            <w:vAlign w:val="center"/>
          </w:tcPr>
          <w:p w14:paraId="4164E75F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35</w:t>
            </w:r>
          </w:p>
        </w:tc>
        <w:tc>
          <w:tcPr>
            <w:tcW w:w="0" w:type="auto"/>
            <w:vAlign w:val="center"/>
          </w:tcPr>
          <w:p w14:paraId="570D0CE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94-1.95</w:t>
            </w:r>
          </w:p>
        </w:tc>
        <w:tc>
          <w:tcPr>
            <w:tcW w:w="0" w:type="auto"/>
            <w:vAlign w:val="center"/>
          </w:tcPr>
          <w:p w14:paraId="2AB45774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9</w:t>
            </w:r>
          </w:p>
        </w:tc>
        <w:tc>
          <w:tcPr>
            <w:tcW w:w="0" w:type="auto"/>
            <w:vAlign w:val="center"/>
          </w:tcPr>
          <w:p w14:paraId="638BC1B3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28-1.27</w:t>
            </w:r>
          </w:p>
        </w:tc>
        <w:tc>
          <w:tcPr>
            <w:tcW w:w="0" w:type="auto"/>
            <w:vAlign w:val="center"/>
          </w:tcPr>
          <w:p w14:paraId="0392D197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27</w:t>
            </w:r>
          </w:p>
        </w:tc>
        <w:tc>
          <w:tcPr>
            <w:tcW w:w="0" w:type="auto"/>
            <w:vAlign w:val="center"/>
          </w:tcPr>
          <w:p w14:paraId="327F2E0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60-2.65</w:t>
            </w:r>
          </w:p>
        </w:tc>
        <w:tc>
          <w:tcPr>
            <w:tcW w:w="0" w:type="auto"/>
            <w:vAlign w:val="center"/>
          </w:tcPr>
          <w:p w14:paraId="54148CEA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32</w:t>
            </w:r>
          </w:p>
        </w:tc>
        <w:tc>
          <w:tcPr>
            <w:tcW w:w="0" w:type="auto"/>
            <w:vAlign w:val="center"/>
          </w:tcPr>
          <w:p w14:paraId="336EE1D2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60-2.87</w:t>
            </w:r>
          </w:p>
        </w:tc>
        <w:tc>
          <w:tcPr>
            <w:tcW w:w="0" w:type="auto"/>
            <w:vAlign w:val="center"/>
          </w:tcPr>
          <w:p w14:paraId="3FDA15F2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95</w:t>
            </w:r>
          </w:p>
        </w:tc>
        <w:tc>
          <w:tcPr>
            <w:tcW w:w="0" w:type="auto"/>
            <w:vAlign w:val="center"/>
          </w:tcPr>
          <w:p w14:paraId="2C88CAE5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62-1.46</w:t>
            </w:r>
          </w:p>
        </w:tc>
      </w:tr>
      <w:tr w:rsidR="009F5EAD" w:rsidRPr="00181DAA" w14:paraId="340C9147" w14:textId="77777777" w:rsidTr="007D6731">
        <w:trPr>
          <w:trHeight w:val="293"/>
          <w:jc w:val="center"/>
        </w:trPr>
        <w:tc>
          <w:tcPr>
            <w:tcW w:w="0" w:type="auto"/>
            <w:vAlign w:val="center"/>
          </w:tcPr>
          <w:p w14:paraId="2194D1B3" w14:textId="77777777" w:rsidR="009F5EAD" w:rsidRPr="00181DAA" w:rsidRDefault="009F5EAD" w:rsidP="007D6731">
            <w:pPr>
              <w:spacing w:line="360" w:lineRule="auto"/>
              <w:ind w:left="171"/>
              <w:rPr>
                <w:rFonts w:cstheme="minorHAnsi"/>
              </w:rPr>
            </w:pPr>
            <w:r w:rsidRPr="00181DAA">
              <w:rPr>
                <w:rFonts w:cstheme="minorHAnsi"/>
              </w:rPr>
              <w:t>4+</w:t>
            </w:r>
          </w:p>
        </w:tc>
        <w:tc>
          <w:tcPr>
            <w:tcW w:w="0" w:type="auto"/>
            <w:vAlign w:val="center"/>
          </w:tcPr>
          <w:p w14:paraId="653D7E37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3.79</w:t>
            </w:r>
          </w:p>
        </w:tc>
        <w:tc>
          <w:tcPr>
            <w:tcW w:w="0" w:type="auto"/>
            <w:vAlign w:val="center"/>
          </w:tcPr>
          <w:p w14:paraId="031FFB0C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48-9.75</w:t>
            </w:r>
          </w:p>
        </w:tc>
        <w:tc>
          <w:tcPr>
            <w:tcW w:w="0" w:type="auto"/>
            <w:vAlign w:val="center"/>
          </w:tcPr>
          <w:p w14:paraId="7CEEA085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65</w:t>
            </w:r>
          </w:p>
        </w:tc>
        <w:tc>
          <w:tcPr>
            <w:tcW w:w="0" w:type="auto"/>
            <w:vAlign w:val="center"/>
          </w:tcPr>
          <w:p w14:paraId="6991121E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06-2.57</w:t>
            </w:r>
          </w:p>
        </w:tc>
        <w:tc>
          <w:tcPr>
            <w:tcW w:w="0" w:type="auto"/>
            <w:vAlign w:val="center"/>
          </w:tcPr>
          <w:p w14:paraId="7D70E6C8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31</w:t>
            </w:r>
          </w:p>
        </w:tc>
        <w:tc>
          <w:tcPr>
            <w:tcW w:w="0" w:type="auto"/>
            <w:vAlign w:val="center"/>
          </w:tcPr>
          <w:p w14:paraId="6F527759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33-5.25</w:t>
            </w:r>
          </w:p>
        </w:tc>
        <w:tc>
          <w:tcPr>
            <w:tcW w:w="0" w:type="auto"/>
            <w:vAlign w:val="center"/>
          </w:tcPr>
          <w:p w14:paraId="49B9725D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11</w:t>
            </w:r>
          </w:p>
        </w:tc>
        <w:tc>
          <w:tcPr>
            <w:tcW w:w="0" w:type="auto"/>
            <w:vAlign w:val="center"/>
          </w:tcPr>
          <w:p w14:paraId="6A653C5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39-3.16</w:t>
            </w:r>
          </w:p>
        </w:tc>
        <w:tc>
          <w:tcPr>
            <w:tcW w:w="0" w:type="auto"/>
            <w:vAlign w:val="center"/>
          </w:tcPr>
          <w:p w14:paraId="48C7C3CB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55</w:t>
            </w:r>
          </w:p>
        </w:tc>
        <w:tc>
          <w:tcPr>
            <w:tcW w:w="0" w:type="auto"/>
            <w:vAlign w:val="center"/>
          </w:tcPr>
          <w:p w14:paraId="32AF30D1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20-1.55</w:t>
            </w:r>
          </w:p>
        </w:tc>
        <w:tc>
          <w:tcPr>
            <w:tcW w:w="0" w:type="auto"/>
            <w:vAlign w:val="center"/>
          </w:tcPr>
          <w:p w14:paraId="05F0954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1.39</w:t>
            </w:r>
          </w:p>
        </w:tc>
        <w:tc>
          <w:tcPr>
            <w:tcW w:w="0" w:type="auto"/>
            <w:vAlign w:val="center"/>
          </w:tcPr>
          <w:p w14:paraId="799A6B20" w14:textId="77777777" w:rsidR="009F5EAD" w:rsidRPr="00181DAA" w:rsidRDefault="009F5EAD" w:rsidP="007D6731">
            <w:pPr>
              <w:spacing w:line="360" w:lineRule="auto"/>
              <w:jc w:val="center"/>
              <w:rPr>
                <w:rFonts w:cstheme="minorHAnsi"/>
              </w:rPr>
            </w:pPr>
            <w:r w:rsidRPr="00181DAA">
              <w:rPr>
                <w:rFonts w:cstheme="minorHAnsi"/>
              </w:rPr>
              <w:t>0.89-2.16</w:t>
            </w:r>
          </w:p>
        </w:tc>
      </w:tr>
    </w:tbl>
    <w:p w14:paraId="612E24F0" w14:textId="77777777" w:rsidR="009F5EAD" w:rsidRPr="00181DAA" w:rsidRDefault="009F5EAD" w:rsidP="009F5EAD">
      <w:pPr>
        <w:pStyle w:val="Caption"/>
        <w:keepNext/>
        <w:spacing w:before="240" w:line="360" w:lineRule="auto"/>
        <w:rPr>
          <w:rFonts w:cstheme="minorHAnsi"/>
          <w:i w:val="0"/>
          <w:color w:val="auto"/>
          <w:sz w:val="24"/>
        </w:rPr>
      </w:pPr>
      <w:r w:rsidRPr="00181DAA">
        <w:rPr>
          <w:rFonts w:cstheme="minorHAnsi"/>
          <w:i w:val="0"/>
          <w:color w:val="auto"/>
          <w:sz w:val="24"/>
        </w:rPr>
        <w:t>The model was adjusted for age, sex, education, IMD and disease count. Quartiles of IMD were as follows: Q1 (25</w:t>
      </w:r>
      <w:r w:rsidRPr="00181DAA">
        <w:rPr>
          <w:rFonts w:cstheme="minorHAnsi"/>
          <w:i w:val="0"/>
          <w:color w:val="auto"/>
          <w:sz w:val="24"/>
          <w:vertAlign w:val="superscript"/>
        </w:rPr>
        <w:t>th</w:t>
      </w:r>
      <w:r w:rsidRPr="00181DAA">
        <w:rPr>
          <w:rFonts w:cstheme="minorHAnsi"/>
          <w:i w:val="0"/>
          <w:color w:val="auto"/>
          <w:sz w:val="24"/>
        </w:rPr>
        <w:t xml:space="preserve"> percentile): 3-12, Q2+Q3 (25-75</w:t>
      </w:r>
      <w:r w:rsidRPr="00181DAA">
        <w:rPr>
          <w:rFonts w:cstheme="minorHAnsi"/>
          <w:i w:val="0"/>
          <w:color w:val="auto"/>
          <w:sz w:val="24"/>
          <w:vertAlign w:val="superscript"/>
        </w:rPr>
        <w:t>th</w:t>
      </w:r>
      <w:r w:rsidRPr="00181DAA">
        <w:rPr>
          <w:rFonts w:cstheme="minorHAnsi"/>
          <w:i w:val="0"/>
          <w:color w:val="auto"/>
          <w:sz w:val="24"/>
        </w:rPr>
        <w:t xml:space="preserve"> percentile): 12-43, Q4 (75</w:t>
      </w:r>
      <w:r w:rsidRPr="00181DAA">
        <w:rPr>
          <w:rFonts w:cstheme="minorHAnsi"/>
          <w:i w:val="0"/>
          <w:color w:val="auto"/>
          <w:sz w:val="24"/>
          <w:vertAlign w:val="superscript"/>
        </w:rPr>
        <w:t>th</w:t>
      </w:r>
      <w:r w:rsidRPr="00181DAA">
        <w:rPr>
          <w:rFonts w:cstheme="minorHAnsi"/>
          <w:i w:val="0"/>
          <w:color w:val="auto"/>
          <w:sz w:val="24"/>
        </w:rPr>
        <w:t xml:space="preserve"> percentile): 43-78. IMD, index of multiple deprivation.</w:t>
      </w:r>
    </w:p>
    <w:p w14:paraId="424BE45A" w14:textId="77777777" w:rsidR="009F5EAD" w:rsidRPr="00181DAA" w:rsidRDefault="009F5EAD" w:rsidP="009F5EAD">
      <w:pPr>
        <w:rPr>
          <w:rFonts w:cstheme="minorHAnsi"/>
        </w:rPr>
      </w:pPr>
    </w:p>
    <w:p w14:paraId="74843060" w14:textId="77777777" w:rsidR="009F5EAD" w:rsidRPr="00181DAA" w:rsidRDefault="009F5EAD" w:rsidP="009F5EAD">
      <w:pPr>
        <w:rPr>
          <w:rFonts w:cstheme="minorHAnsi"/>
        </w:rPr>
      </w:pPr>
    </w:p>
    <w:p w14:paraId="0E40D15B" w14:textId="77777777" w:rsidR="009F5EAD" w:rsidRPr="00181DAA" w:rsidRDefault="009F5EAD" w:rsidP="009F5EAD">
      <w:pPr>
        <w:rPr>
          <w:rFonts w:cstheme="minorHAnsi"/>
        </w:rPr>
        <w:sectPr w:rsidR="009F5EAD" w:rsidRPr="00181DAA" w:rsidSect="0009430B">
          <w:pgSz w:w="16838" w:h="11906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67AC5AE9" w14:textId="0427C100" w:rsidR="009F5EAD" w:rsidRPr="00181DAA" w:rsidRDefault="00E615C3" w:rsidP="009F5EAD">
      <w:pPr>
        <w:rPr>
          <w:rFonts w:cstheme="minorHAnsi"/>
          <w:sz w:val="24"/>
        </w:rPr>
      </w:pPr>
      <w:r w:rsidRPr="00181DAA">
        <w:rPr>
          <w:rFonts w:cstheme="minorHAnsi"/>
          <w:b/>
          <w:sz w:val="24"/>
        </w:rPr>
        <w:lastRenderedPageBreak/>
        <w:t>Appendix 6</w:t>
      </w:r>
      <w:r w:rsidR="009F5EAD" w:rsidRPr="00181DAA">
        <w:rPr>
          <w:rFonts w:cstheme="minorHAnsi"/>
          <w:b/>
          <w:sz w:val="24"/>
        </w:rPr>
        <w:t xml:space="preserve">. </w:t>
      </w:r>
      <w:r w:rsidR="009F5EAD" w:rsidRPr="00181DAA">
        <w:rPr>
          <w:rFonts w:cstheme="minorHAnsi"/>
          <w:sz w:val="24"/>
        </w:rPr>
        <w:t>Flowchart of the Newcastle 85+ Study.</w:t>
      </w:r>
    </w:p>
    <w:p w14:paraId="5A288817" w14:textId="77777777" w:rsidR="009F5EAD" w:rsidRPr="00181DAA" w:rsidRDefault="009F5EAD" w:rsidP="009F5EAD">
      <w:pPr>
        <w:jc w:val="center"/>
        <w:rPr>
          <w:rFonts w:cstheme="minorHAnsi"/>
          <w:b/>
          <w:sz w:val="24"/>
        </w:rPr>
        <w:sectPr w:rsidR="009F5EAD" w:rsidRPr="00181DAA" w:rsidSect="00A52782"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181DAA">
        <w:rPr>
          <w:rFonts w:cstheme="minorHAnsi"/>
          <w:b/>
          <w:noProof/>
          <w:sz w:val="24"/>
          <w:lang w:eastAsia="en-GB"/>
        </w:rPr>
        <w:drawing>
          <wp:inline distT="0" distB="0" distL="0" distR="0" wp14:anchorId="2EC0D655" wp14:editId="36EB3F84">
            <wp:extent cx="4972050" cy="64254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441" cy="6455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F9C653" w14:textId="05E0C9DD" w:rsidR="009F5EAD" w:rsidRPr="00181DAA" w:rsidRDefault="00E615C3" w:rsidP="009F5EAD">
      <w:pPr>
        <w:rPr>
          <w:rFonts w:cstheme="minorHAnsi"/>
          <w:sz w:val="24"/>
        </w:rPr>
      </w:pPr>
      <w:r w:rsidRPr="00181DAA">
        <w:rPr>
          <w:rFonts w:cstheme="minorHAnsi"/>
          <w:b/>
          <w:sz w:val="24"/>
        </w:rPr>
        <w:lastRenderedPageBreak/>
        <w:t>Appendix 7</w:t>
      </w:r>
      <w:r w:rsidR="009F5EAD" w:rsidRPr="00181DAA">
        <w:rPr>
          <w:rFonts w:cstheme="minorHAnsi"/>
          <w:sz w:val="24"/>
        </w:rPr>
        <w:t>. Fried Frailty index derived from the Newcastle 85+ Study.</w:t>
      </w:r>
    </w:p>
    <w:p w14:paraId="0C3A548B" w14:textId="77777777" w:rsidR="009F5EAD" w:rsidRPr="00181DAA" w:rsidRDefault="009F5EAD" w:rsidP="009F5EAD">
      <w:pPr>
        <w:spacing w:line="360" w:lineRule="auto"/>
        <w:rPr>
          <w:rFonts w:cstheme="minorHAnsi"/>
        </w:rPr>
      </w:pPr>
      <w:r w:rsidRPr="00181DAA">
        <w:rPr>
          <w:rFonts w:cstheme="minorHAnsi"/>
          <w:noProof/>
          <w:lang w:eastAsia="en-GB"/>
        </w:rPr>
        <w:drawing>
          <wp:inline distT="0" distB="0" distL="0" distR="0" wp14:anchorId="79F06D1D" wp14:editId="1796DA4A">
            <wp:extent cx="5727700" cy="2779797"/>
            <wp:effectExtent l="0" t="0" r="635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308" cy="2791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81DAA">
        <w:rPr>
          <w:rFonts w:cstheme="minorHAnsi"/>
        </w:rPr>
        <w:t xml:space="preserve"> </w:t>
      </w:r>
      <w:r w:rsidRPr="00181DAA">
        <w:rPr>
          <w:rFonts w:cstheme="minorHAnsi"/>
          <w:sz w:val="24"/>
        </w:rPr>
        <w:t xml:space="preserve">Scores imputed as Robust if total score was 0 with no item missing, as Pre-Frail if total score was 1 with one item missing, and as Frail if total score was 3 or 4 with 1 or 2 items missing. BMI, body mass index; GS, grip strength; TUG, Timed Up and Go. </w:t>
      </w:r>
    </w:p>
    <w:p w14:paraId="34CA0BAC" w14:textId="77777777" w:rsidR="009F5EAD" w:rsidRPr="00181DAA" w:rsidRDefault="009F5EAD" w:rsidP="009F5EAD">
      <w:pPr>
        <w:rPr>
          <w:rFonts w:cstheme="minorHAnsi"/>
          <w:b/>
          <w:sz w:val="24"/>
          <w:szCs w:val="24"/>
        </w:rPr>
      </w:pPr>
    </w:p>
    <w:p w14:paraId="76B4CF9D" w14:textId="77777777" w:rsidR="00E615C3" w:rsidRPr="00181DAA" w:rsidRDefault="00E615C3" w:rsidP="009F5EAD">
      <w:pPr>
        <w:rPr>
          <w:rFonts w:cstheme="minorHAnsi"/>
          <w:b/>
          <w:sz w:val="24"/>
          <w:szCs w:val="24"/>
        </w:rPr>
      </w:pPr>
    </w:p>
    <w:p w14:paraId="462EA1A5" w14:textId="11A15E8C" w:rsidR="009F5EAD" w:rsidRPr="00181DAA" w:rsidRDefault="00E615C3" w:rsidP="009F5EAD">
      <w:pPr>
        <w:rPr>
          <w:rFonts w:cstheme="minorHAnsi"/>
        </w:rPr>
      </w:pPr>
      <w:r w:rsidRPr="00181DAA">
        <w:rPr>
          <w:rFonts w:cstheme="minorHAnsi"/>
          <w:b/>
          <w:sz w:val="24"/>
          <w:szCs w:val="24"/>
        </w:rPr>
        <w:t>Appendix 8</w:t>
      </w:r>
      <w:r w:rsidR="009F5EAD" w:rsidRPr="00181DAA">
        <w:rPr>
          <w:rFonts w:cstheme="minorHAnsi"/>
          <w:b/>
          <w:sz w:val="24"/>
          <w:szCs w:val="24"/>
        </w:rPr>
        <w:t>.</w:t>
      </w:r>
      <w:r w:rsidR="009F5EAD" w:rsidRPr="00181DAA">
        <w:rPr>
          <w:rFonts w:cstheme="minorHAnsi"/>
          <w:sz w:val="24"/>
          <w:szCs w:val="24"/>
        </w:rPr>
        <w:t xml:space="preserve"> Frailty-death multistate model with allowed transitions.</w:t>
      </w:r>
    </w:p>
    <w:p w14:paraId="26AC9885" w14:textId="05780F6E" w:rsidR="00E615C3" w:rsidRPr="00181DAA" w:rsidRDefault="009F5EAD" w:rsidP="00E615C3">
      <w:pPr>
        <w:jc w:val="center"/>
        <w:rPr>
          <w:rFonts w:cstheme="minorHAnsi"/>
        </w:rPr>
      </w:pPr>
      <w:r w:rsidRPr="00181DAA">
        <w:rPr>
          <w:rFonts w:cstheme="minorHAnsi"/>
          <w:noProof/>
          <w:lang w:eastAsia="en-GB"/>
        </w:rPr>
        <w:drawing>
          <wp:inline distT="0" distB="0" distL="0" distR="0" wp14:anchorId="1140F9F7" wp14:editId="04C22B3C">
            <wp:extent cx="2149734" cy="1882140"/>
            <wp:effectExtent l="0" t="0" r="3175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372" cy="1888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F4AF9F" w14:textId="77777777" w:rsidR="00E615C3" w:rsidRPr="00181DAA" w:rsidRDefault="00E615C3" w:rsidP="00E615C3">
      <w:pPr>
        <w:jc w:val="center"/>
        <w:rPr>
          <w:rFonts w:cstheme="minorHAnsi"/>
          <w:sz w:val="24"/>
          <w:szCs w:val="24"/>
        </w:rPr>
      </w:pPr>
    </w:p>
    <w:sectPr w:rsidR="00E615C3" w:rsidRPr="00181DAA" w:rsidSect="00A52782"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B9B4D4" w14:textId="77777777" w:rsidR="00FB2BEC" w:rsidRDefault="00FB2BEC" w:rsidP="005B57A6">
      <w:pPr>
        <w:spacing w:after="0" w:line="240" w:lineRule="auto"/>
      </w:pPr>
      <w:r>
        <w:separator/>
      </w:r>
    </w:p>
  </w:endnote>
  <w:endnote w:type="continuationSeparator" w:id="0">
    <w:p w14:paraId="2AB9B881" w14:textId="77777777" w:rsidR="00FB2BEC" w:rsidRDefault="00FB2BEC" w:rsidP="005B5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90588" w14:textId="77777777" w:rsidR="00FB2BEC" w:rsidRDefault="00FB2BEC" w:rsidP="005B57A6">
      <w:pPr>
        <w:spacing w:after="0" w:line="240" w:lineRule="auto"/>
      </w:pPr>
      <w:r>
        <w:separator/>
      </w:r>
    </w:p>
  </w:footnote>
  <w:footnote w:type="continuationSeparator" w:id="0">
    <w:p w14:paraId="3240DAA0" w14:textId="77777777" w:rsidR="00FB2BEC" w:rsidRDefault="00FB2BEC" w:rsidP="005B5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E30D8"/>
    <w:multiLevelType w:val="multilevel"/>
    <w:tmpl w:val="06C29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7B0446"/>
    <w:multiLevelType w:val="hybridMultilevel"/>
    <w:tmpl w:val="CCBE4A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15F4A"/>
    <w:multiLevelType w:val="hybridMultilevel"/>
    <w:tmpl w:val="A6546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B1268"/>
    <w:multiLevelType w:val="hybridMultilevel"/>
    <w:tmpl w:val="9154B148"/>
    <w:lvl w:ilvl="0" w:tplc="6874C3F0">
      <w:start w:val="1"/>
      <w:numFmt w:val="decimal"/>
      <w:lvlText w:val="%1."/>
      <w:lvlJc w:val="left"/>
      <w:pPr>
        <w:tabs>
          <w:tab w:val="num" w:pos="1788"/>
        </w:tabs>
        <w:ind w:left="1788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tabs>
          <w:tab w:val="num" w:pos="2508"/>
        </w:tabs>
        <w:ind w:left="2508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3228"/>
        </w:tabs>
        <w:ind w:left="3228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948"/>
        </w:tabs>
        <w:ind w:left="3948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668"/>
        </w:tabs>
        <w:ind w:left="4668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388"/>
        </w:tabs>
        <w:ind w:left="5388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6108"/>
        </w:tabs>
        <w:ind w:left="6108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828"/>
        </w:tabs>
        <w:ind w:left="6828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548"/>
        </w:tabs>
        <w:ind w:left="7548" w:hanging="180"/>
      </w:pPr>
    </w:lvl>
  </w:abstractNum>
  <w:abstractNum w:abstractNumId="4" w15:restartNumberingAfterBreak="0">
    <w:nsid w:val="20A756E6"/>
    <w:multiLevelType w:val="multilevel"/>
    <w:tmpl w:val="0DAA9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B92254"/>
    <w:multiLevelType w:val="hybridMultilevel"/>
    <w:tmpl w:val="50EE0A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1840CD"/>
    <w:multiLevelType w:val="hybridMultilevel"/>
    <w:tmpl w:val="8A38F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C561FB"/>
    <w:multiLevelType w:val="hybridMultilevel"/>
    <w:tmpl w:val="43E62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36D54"/>
    <w:multiLevelType w:val="multilevel"/>
    <w:tmpl w:val="0AE44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3F004CD"/>
    <w:multiLevelType w:val="hybridMultilevel"/>
    <w:tmpl w:val="D1925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5903F0"/>
    <w:multiLevelType w:val="hybridMultilevel"/>
    <w:tmpl w:val="83C6A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370EED"/>
    <w:multiLevelType w:val="hybridMultilevel"/>
    <w:tmpl w:val="2216F1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E86E95"/>
    <w:multiLevelType w:val="hybridMultilevel"/>
    <w:tmpl w:val="93D861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365595"/>
    <w:multiLevelType w:val="hybridMultilevel"/>
    <w:tmpl w:val="E3302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477031"/>
    <w:multiLevelType w:val="hybridMultilevel"/>
    <w:tmpl w:val="D354C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6"/>
  </w:num>
  <w:num w:numId="4">
    <w:abstractNumId w:val="4"/>
  </w:num>
  <w:num w:numId="5">
    <w:abstractNumId w:val="8"/>
  </w:num>
  <w:num w:numId="6">
    <w:abstractNumId w:val="9"/>
  </w:num>
  <w:num w:numId="7">
    <w:abstractNumId w:val="11"/>
  </w:num>
  <w:num w:numId="8">
    <w:abstractNumId w:val="1"/>
  </w:num>
  <w:num w:numId="9">
    <w:abstractNumId w:val="13"/>
  </w:num>
  <w:num w:numId="10">
    <w:abstractNumId w:val="14"/>
  </w:num>
  <w:num w:numId="11">
    <w:abstractNumId w:val="7"/>
  </w:num>
  <w:num w:numId="12">
    <w:abstractNumId w:val="3"/>
  </w:num>
  <w:num w:numId="13">
    <w:abstractNumId w:val="0"/>
  </w:num>
  <w:num w:numId="14">
    <w:abstractNumId w:val="1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e and Age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9vs5pty5prxdesrwt50aak909zda500eap&quot;&gt;SEED-Saved AM&lt;record-ids&gt;&lt;item&gt;1485&lt;/item&gt;&lt;item&gt;3080&lt;/item&gt;&lt;item&gt;3082&lt;/item&gt;&lt;item&gt;3084&lt;/item&gt;&lt;item&gt;3086&lt;/item&gt;&lt;item&gt;3088&lt;/item&gt;&lt;item&gt;3089&lt;/item&gt;&lt;item&gt;3094&lt;/item&gt;&lt;item&gt;3099&lt;/item&gt;&lt;item&gt;3100&lt;/item&gt;&lt;item&gt;3101&lt;/item&gt;&lt;item&gt;3106&lt;/item&gt;&lt;item&gt;3109&lt;/item&gt;&lt;item&gt;3110&lt;/item&gt;&lt;item&gt;3111&lt;/item&gt;&lt;item&gt;3112&lt;/item&gt;&lt;item&gt;3113&lt;/item&gt;&lt;item&gt;3114&lt;/item&gt;&lt;item&gt;3115&lt;/item&gt;&lt;item&gt;3117&lt;/item&gt;&lt;item&gt;3119&lt;/item&gt;&lt;item&gt;3120&lt;/item&gt;&lt;item&gt;3121&lt;/item&gt;&lt;item&gt;3123&lt;/item&gt;&lt;item&gt;3124&lt;/item&gt;&lt;item&gt;3125&lt;/item&gt;&lt;item&gt;3126&lt;/item&gt;&lt;item&gt;3127&lt;/item&gt;&lt;item&gt;3128&lt;/item&gt;&lt;item&gt;3129&lt;/item&gt;&lt;/record-ids&gt;&lt;/item&gt;&lt;/Libraries&gt;"/>
  </w:docVars>
  <w:rsids>
    <w:rsidRoot w:val="002B0043"/>
    <w:rsid w:val="00005215"/>
    <w:rsid w:val="0000538E"/>
    <w:rsid w:val="00012F59"/>
    <w:rsid w:val="00013002"/>
    <w:rsid w:val="000131C7"/>
    <w:rsid w:val="00017D3C"/>
    <w:rsid w:val="00021DF0"/>
    <w:rsid w:val="0002717A"/>
    <w:rsid w:val="00027E88"/>
    <w:rsid w:val="00030656"/>
    <w:rsid w:val="000348D9"/>
    <w:rsid w:val="00037D8D"/>
    <w:rsid w:val="0004138D"/>
    <w:rsid w:val="0005228A"/>
    <w:rsid w:val="0005242D"/>
    <w:rsid w:val="00055CA0"/>
    <w:rsid w:val="000603C3"/>
    <w:rsid w:val="0006228D"/>
    <w:rsid w:val="00064597"/>
    <w:rsid w:val="00064A77"/>
    <w:rsid w:val="00064B72"/>
    <w:rsid w:val="00067365"/>
    <w:rsid w:val="000706DA"/>
    <w:rsid w:val="00071D0F"/>
    <w:rsid w:val="000722B6"/>
    <w:rsid w:val="00076A9B"/>
    <w:rsid w:val="00076F58"/>
    <w:rsid w:val="00080F4F"/>
    <w:rsid w:val="00081E81"/>
    <w:rsid w:val="00083030"/>
    <w:rsid w:val="000833A6"/>
    <w:rsid w:val="0008375D"/>
    <w:rsid w:val="00085556"/>
    <w:rsid w:val="00090C51"/>
    <w:rsid w:val="00093B31"/>
    <w:rsid w:val="0009430B"/>
    <w:rsid w:val="00094800"/>
    <w:rsid w:val="00096433"/>
    <w:rsid w:val="000A0FD6"/>
    <w:rsid w:val="000A1C77"/>
    <w:rsid w:val="000A28AA"/>
    <w:rsid w:val="000A3466"/>
    <w:rsid w:val="000A56DF"/>
    <w:rsid w:val="000B1E63"/>
    <w:rsid w:val="000B2FE3"/>
    <w:rsid w:val="000B3DEC"/>
    <w:rsid w:val="000B63F5"/>
    <w:rsid w:val="000C1A2D"/>
    <w:rsid w:val="000C3B5F"/>
    <w:rsid w:val="000C6FD1"/>
    <w:rsid w:val="000D657A"/>
    <w:rsid w:val="000D6B8F"/>
    <w:rsid w:val="000D79A8"/>
    <w:rsid w:val="000E0467"/>
    <w:rsid w:val="000E0931"/>
    <w:rsid w:val="000E2D2E"/>
    <w:rsid w:val="000E4286"/>
    <w:rsid w:val="000E53F4"/>
    <w:rsid w:val="000F482D"/>
    <w:rsid w:val="000F6413"/>
    <w:rsid w:val="000F66C7"/>
    <w:rsid w:val="000F69AA"/>
    <w:rsid w:val="000F732D"/>
    <w:rsid w:val="00104B1A"/>
    <w:rsid w:val="00105353"/>
    <w:rsid w:val="00105DCA"/>
    <w:rsid w:val="00106DC7"/>
    <w:rsid w:val="00111929"/>
    <w:rsid w:val="00112866"/>
    <w:rsid w:val="001135C1"/>
    <w:rsid w:val="00113978"/>
    <w:rsid w:val="00114A82"/>
    <w:rsid w:val="0012021D"/>
    <w:rsid w:val="00120546"/>
    <w:rsid w:val="00122685"/>
    <w:rsid w:val="00123EFD"/>
    <w:rsid w:val="00125B39"/>
    <w:rsid w:val="0013149D"/>
    <w:rsid w:val="00132959"/>
    <w:rsid w:val="00133641"/>
    <w:rsid w:val="00133B94"/>
    <w:rsid w:val="00141A3F"/>
    <w:rsid w:val="00142505"/>
    <w:rsid w:val="00143164"/>
    <w:rsid w:val="00143B0A"/>
    <w:rsid w:val="00151550"/>
    <w:rsid w:val="001518DD"/>
    <w:rsid w:val="00152886"/>
    <w:rsid w:val="00154D9C"/>
    <w:rsid w:val="00157BCE"/>
    <w:rsid w:val="00160DAE"/>
    <w:rsid w:val="0016330D"/>
    <w:rsid w:val="001644FE"/>
    <w:rsid w:val="00170472"/>
    <w:rsid w:val="001711EF"/>
    <w:rsid w:val="00173024"/>
    <w:rsid w:val="001736C6"/>
    <w:rsid w:val="001753C2"/>
    <w:rsid w:val="00177268"/>
    <w:rsid w:val="00181893"/>
    <w:rsid w:val="00181DAA"/>
    <w:rsid w:val="00184A0B"/>
    <w:rsid w:val="001908DE"/>
    <w:rsid w:val="00190D6D"/>
    <w:rsid w:val="001916AB"/>
    <w:rsid w:val="00191925"/>
    <w:rsid w:val="001924E5"/>
    <w:rsid w:val="001933D2"/>
    <w:rsid w:val="001A22C3"/>
    <w:rsid w:val="001A6CCC"/>
    <w:rsid w:val="001B14C8"/>
    <w:rsid w:val="001B27DB"/>
    <w:rsid w:val="001B3F11"/>
    <w:rsid w:val="001B538D"/>
    <w:rsid w:val="001C19ED"/>
    <w:rsid w:val="001C1EC1"/>
    <w:rsid w:val="001C5252"/>
    <w:rsid w:val="001D3B6D"/>
    <w:rsid w:val="001D5152"/>
    <w:rsid w:val="001D5395"/>
    <w:rsid w:val="001E15B1"/>
    <w:rsid w:val="001E2549"/>
    <w:rsid w:val="001E2DF0"/>
    <w:rsid w:val="001F0208"/>
    <w:rsid w:val="001F061C"/>
    <w:rsid w:val="00200294"/>
    <w:rsid w:val="00203A53"/>
    <w:rsid w:val="00205A29"/>
    <w:rsid w:val="002102D5"/>
    <w:rsid w:val="00212599"/>
    <w:rsid w:val="00213148"/>
    <w:rsid w:val="002132AE"/>
    <w:rsid w:val="0021481A"/>
    <w:rsid w:val="00214C99"/>
    <w:rsid w:val="0021621C"/>
    <w:rsid w:val="00217432"/>
    <w:rsid w:val="002200CD"/>
    <w:rsid w:val="002248FB"/>
    <w:rsid w:val="00227D58"/>
    <w:rsid w:val="0023146B"/>
    <w:rsid w:val="00232146"/>
    <w:rsid w:val="002322AB"/>
    <w:rsid w:val="00232F8D"/>
    <w:rsid w:val="002408B5"/>
    <w:rsid w:val="00240E26"/>
    <w:rsid w:val="00241D78"/>
    <w:rsid w:val="002432D3"/>
    <w:rsid w:val="00244496"/>
    <w:rsid w:val="0024512D"/>
    <w:rsid w:val="00245473"/>
    <w:rsid w:val="00250E6A"/>
    <w:rsid w:val="00253F25"/>
    <w:rsid w:val="0025433A"/>
    <w:rsid w:val="00254ACF"/>
    <w:rsid w:val="00263C8E"/>
    <w:rsid w:val="002656EA"/>
    <w:rsid w:val="00265B06"/>
    <w:rsid w:val="00267588"/>
    <w:rsid w:val="002704D2"/>
    <w:rsid w:val="00273A2D"/>
    <w:rsid w:val="00276F3C"/>
    <w:rsid w:val="0028144C"/>
    <w:rsid w:val="0028204E"/>
    <w:rsid w:val="00284EF0"/>
    <w:rsid w:val="00292599"/>
    <w:rsid w:val="00292B8D"/>
    <w:rsid w:val="00292DA7"/>
    <w:rsid w:val="00293A46"/>
    <w:rsid w:val="002965FC"/>
    <w:rsid w:val="002A3D44"/>
    <w:rsid w:val="002A77AE"/>
    <w:rsid w:val="002A7ADF"/>
    <w:rsid w:val="002B0043"/>
    <w:rsid w:val="002B03DC"/>
    <w:rsid w:val="002B150F"/>
    <w:rsid w:val="002B283C"/>
    <w:rsid w:val="002B6372"/>
    <w:rsid w:val="002C0349"/>
    <w:rsid w:val="002C15D6"/>
    <w:rsid w:val="002C2BA3"/>
    <w:rsid w:val="002C4976"/>
    <w:rsid w:val="002C56B7"/>
    <w:rsid w:val="002C7A53"/>
    <w:rsid w:val="002D17F1"/>
    <w:rsid w:val="002D41B9"/>
    <w:rsid w:val="002D50A8"/>
    <w:rsid w:val="002E198C"/>
    <w:rsid w:val="002E2A88"/>
    <w:rsid w:val="002E3376"/>
    <w:rsid w:val="002E389C"/>
    <w:rsid w:val="002E3C95"/>
    <w:rsid w:val="002E42A5"/>
    <w:rsid w:val="002E4ACC"/>
    <w:rsid w:val="002F7243"/>
    <w:rsid w:val="003002D5"/>
    <w:rsid w:val="00301DE2"/>
    <w:rsid w:val="00310564"/>
    <w:rsid w:val="00311B4A"/>
    <w:rsid w:val="0031290A"/>
    <w:rsid w:val="0031342E"/>
    <w:rsid w:val="003168DC"/>
    <w:rsid w:val="00317DF7"/>
    <w:rsid w:val="00320A7F"/>
    <w:rsid w:val="00321AF7"/>
    <w:rsid w:val="00323C0F"/>
    <w:rsid w:val="0032465A"/>
    <w:rsid w:val="00324F9B"/>
    <w:rsid w:val="00332340"/>
    <w:rsid w:val="0033239A"/>
    <w:rsid w:val="0033406C"/>
    <w:rsid w:val="003352DD"/>
    <w:rsid w:val="00341516"/>
    <w:rsid w:val="00342B9B"/>
    <w:rsid w:val="00345E5A"/>
    <w:rsid w:val="0035269A"/>
    <w:rsid w:val="00361C0E"/>
    <w:rsid w:val="0036344D"/>
    <w:rsid w:val="00363937"/>
    <w:rsid w:val="0036607A"/>
    <w:rsid w:val="003706F7"/>
    <w:rsid w:val="00372D7D"/>
    <w:rsid w:val="00373299"/>
    <w:rsid w:val="00375E5C"/>
    <w:rsid w:val="003850F6"/>
    <w:rsid w:val="0038528F"/>
    <w:rsid w:val="00386A9D"/>
    <w:rsid w:val="00386EB4"/>
    <w:rsid w:val="003874B0"/>
    <w:rsid w:val="00387AF5"/>
    <w:rsid w:val="00394770"/>
    <w:rsid w:val="00394882"/>
    <w:rsid w:val="00394E26"/>
    <w:rsid w:val="003960F1"/>
    <w:rsid w:val="003A03DE"/>
    <w:rsid w:val="003A1D37"/>
    <w:rsid w:val="003A1E61"/>
    <w:rsid w:val="003A4207"/>
    <w:rsid w:val="003A51E1"/>
    <w:rsid w:val="003A6660"/>
    <w:rsid w:val="003B1CE9"/>
    <w:rsid w:val="003B3BCC"/>
    <w:rsid w:val="003B5A6F"/>
    <w:rsid w:val="003C36B9"/>
    <w:rsid w:val="003C3E4E"/>
    <w:rsid w:val="003D0395"/>
    <w:rsid w:val="003D2F7F"/>
    <w:rsid w:val="003D45A3"/>
    <w:rsid w:val="003E25E9"/>
    <w:rsid w:val="003E4381"/>
    <w:rsid w:val="003F0F3C"/>
    <w:rsid w:val="003F1122"/>
    <w:rsid w:val="003F30D8"/>
    <w:rsid w:val="003F5A0F"/>
    <w:rsid w:val="00401531"/>
    <w:rsid w:val="004032C7"/>
    <w:rsid w:val="00404D29"/>
    <w:rsid w:val="00404E8A"/>
    <w:rsid w:val="0040513A"/>
    <w:rsid w:val="00405382"/>
    <w:rsid w:val="004068B8"/>
    <w:rsid w:val="00410E28"/>
    <w:rsid w:val="00413832"/>
    <w:rsid w:val="00413D93"/>
    <w:rsid w:val="0041538C"/>
    <w:rsid w:val="00417B94"/>
    <w:rsid w:val="00420BEE"/>
    <w:rsid w:val="0042491B"/>
    <w:rsid w:val="004271BD"/>
    <w:rsid w:val="00430C00"/>
    <w:rsid w:val="00435AFA"/>
    <w:rsid w:val="00436E12"/>
    <w:rsid w:val="00437833"/>
    <w:rsid w:val="00440FEA"/>
    <w:rsid w:val="00442036"/>
    <w:rsid w:val="004424B4"/>
    <w:rsid w:val="004424F9"/>
    <w:rsid w:val="00443A83"/>
    <w:rsid w:val="00444971"/>
    <w:rsid w:val="00445CDE"/>
    <w:rsid w:val="0045248B"/>
    <w:rsid w:val="0045533A"/>
    <w:rsid w:val="00456783"/>
    <w:rsid w:val="00462440"/>
    <w:rsid w:val="004630CC"/>
    <w:rsid w:val="0046557D"/>
    <w:rsid w:val="00466077"/>
    <w:rsid w:val="00471420"/>
    <w:rsid w:val="00472500"/>
    <w:rsid w:val="00473A29"/>
    <w:rsid w:val="00477A8F"/>
    <w:rsid w:val="00480A3B"/>
    <w:rsid w:val="00481016"/>
    <w:rsid w:val="00481F68"/>
    <w:rsid w:val="0048541F"/>
    <w:rsid w:val="00486372"/>
    <w:rsid w:val="00486597"/>
    <w:rsid w:val="00486967"/>
    <w:rsid w:val="00486B85"/>
    <w:rsid w:val="00487B9F"/>
    <w:rsid w:val="00491112"/>
    <w:rsid w:val="00494768"/>
    <w:rsid w:val="004952F6"/>
    <w:rsid w:val="004A36B9"/>
    <w:rsid w:val="004B03CB"/>
    <w:rsid w:val="004B26A9"/>
    <w:rsid w:val="004C03DC"/>
    <w:rsid w:val="004C0A7E"/>
    <w:rsid w:val="004C2B67"/>
    <w:rsid w:val="004C3A54"/>
    <w:rsid w:val="004C4038"/>
    <w:rsid w:val="004C5FE2"/>
    <w:rsid w:val="004C643B"/>
    <w:rsid w:val="004D2015"/>
    <w:rsid w:val="004D2708"/>
    <w:rsid w:val="004D38E9"/>
    <w:rsid w:val="004D4625"/>
    <w:rsid w:val="004D50C6"/>
    <w:rsid w:val="004D6222"/>
    <w:rsid w:val="004D7982"/>
    <w:rsid w:val="004E1043"/>
    <w:rsid w:val="004E1103"/>
    <w:rsid w:val="004E1D79"/>
    <w:rsid w:val="004E1DE7"/>
    <w:rsid w:val="004E2987"/>
    <w:rsid w:val="004E2E87"/>
    <w:rsid w:val="004E6F66"/>
    <w:rsid w:val="004F0FEF"/>
    <w:rsid w:val="004F2C0D"/>
    <w:rsid w:val="004F3E78"/>
    <w:rsid w:val="004F4539"/>
    <w:rsid w:val="004F64E2"/>
    <w:rsid w:val="004F7B13"/>
    <w:rsid w:val="005018C5"/>
    <w:rsid w:val="00501EF6"/>
    <w:rsid w:val="005027AE"/>
    <w:rsid w:val="00506D09"/>
    <w:rsid w:val="00507F42"/>
    <w:rsid w:val="005103C3"/>
    <w:rsid w:val="00510A31"/>
    <w:rsid w:val="005113E9"/>
    <w:rsid w:val="00511E9E"/>
    <w:rsid w:val="0051310B"/>
    <w:rsid w:val="0051421C"/>
    <w:rsid w:val="00514E34"/>
    <w:rsid w:val="005152C9"/>
    <w:rsid w:val="00515DEA"/>
    <w:rsid w:val="0051796D"/>
    <w:rsid w:val="005200CB"/>
    <w:rsid w:val="0052015D"/>
    <w:rsid w:val="00523A12"/>
    <w:rsid w:val="00530287"/>
    <w:rsid w:val="005341FD"/>
    <w:rsid w:val="005355AC"/>
    <w:rsid w:val="005376E9"/>
    <w:rsid w:val="005409C5"/>
    <w:rsid w:val="00542037"/>
    <w:rsid w:val="005421DC"/>
    <w:rsid w:val="0054370F"/>
    <w:rsid w:val="00543BE4"/>
    <w:rsid w:val="00544E26"/>
    <w:rsid w:val="00546259"/>
    <w:rsid w:val="00546608"/>
    <w:rsid w:val="0055435C"/>
    <w:rsid w:val="005551DC"/>
    <w:rsid w:val="00564178"/>
    <w:rsid w:val="00564BBD"/>
    <w:rsid w:val="00566562"/>
    <w:rsid w:val="0057138D"/>
    <w:rsid w:val="00571E76"/>
    <w:rsid w:val="00575130"/>
    <w:rsid w:val="00580113"/>
    <w:rsid w:val="0058327F"/>
    <w:rsid w:val="00583732"/>
    <w:rsid w:val="00583A8A"/>
    <w:rsid w:val="0059103D"/>
    <w:rsid w:val="00592ABB"/>
    <w:rsid w:val="00597FDD"/>
    <w:rsid w:val="005A37A0"/>
    <w:rsid w:val="005A655C"/>
    <w:rsid w:val="005B1623"/>
    <w:rsid w:val="005B2052"/>
    <w:rsid w:val="005B26A6"/>
    <w:rsid w:val="005B57A6"/>
    <w:rsid w:val="005C085C"/>
    <w:rsid w:val="005C30B7"/>
    <w:rsid w:val="005C3249"/>
    <w:rsid w:val="005C3639"/>
    <w:rsid w:val="005C6224"/>
    <w:rsid w:val="005D11A4"/>
    <w:rsid w:val="005D2EF8"/>
    <w:rsid w:val="005D3005"/>
    <w:rsid w:val="005D33C8"/>
    <w:rsid w:val="005D3A91"/>
    <w:rsid w:val="005D4479"/>
    <w:rsid w:val="005D471E"/>
    <w:rsid w:val="005D6269"/>
    <w:rsid w:val="005E08D5"/>
    <w:rsid w:val="005E187C"/>
    <w:rsid w:val="005E4F40"/>
    <w:rsid w:val="005F1D36"/>
    <w:rsid w:val="005F317A"/>
    <w:rsid w:val="00602452"/>
    <w:rsid w:val="00605259"/>
    <w:rsid w:val="00605723"/>
    <w:rsid w:val="00606BF9"/>
    <w:rsid w:val="00611831"/>
    <w:rsid w:val="00612A9F"/>
    <w:rsid w:val="00612D03"/>
    <w:rsid w:val="00613D0A"/>
    <w:rsid w:val="00616AA8"/>
    <w:rsid w:val="00620B46"/>
    <w:rsid w:val="00621E5E"/>
    <w:rsid w:val="00623776"/>
    <w:rsid w:val="00623845"/>
    <w:rsid w:val="00633FA8"/>
    <w:rsid w:val="00635FF1"/>
    <w:rsid w:val="00637433"/>
    <w:rsid w:val="0064075F"/>
    <w:rsid w:val="00640967"/>
    <w:rsid w:val="00642D2D"/>
    <w:rsid w:val="00646388"/>
    <w:rsid w:val="00646F48"/>
    <w:rsid w:val="006506E2"/>
    <w:rsid w:val="006507A2"/>
    <w:rsid w:val="00652DB9"/>
    <w:rsid w:val="00652EF5"/>
    <w:rsid w:val="00662268"/>
    <w:rsid w:val="00662D4A"/>
    <w:rsid w:val="00665C66"/>
    <w:rsid w:val="00667313"/>
    <w:rsid w:val="00667E48"/>
    <w:rsid w:val="00676005"/>
    <w:rsid w:val="006770A3"/>
    <w:rsid w:val="00677A91"/>
    <w:rsid w:val="006805D9"/>
    <w:rsid w:val="006810BE"/>
    <w:rsid w:val="00681E06"/>
    <w:rsid w:val="006825C9"/>
    <w:rsid w:val="00691A58"/>
    <w:rsid w:val="006956EE"/>
    <w:rsid w:val="006A0506"/>
    <w:rsid w:val="006A0E90"/>
    <w:rsid w:val="006A3D28"/>
    <w:rsid w:val="006A7568"/>
    <w:rsid w:val="006B26B4"/>
    <w:rsid w:val="006B3DD0"/>
    <w:rsid w:val="006B418C"/>
    <w:rsid w:val="006B5016"/>
    <w:rsid w:val="006B6379"/>
    <w:rsid w:val="006C34EF"/>
    <w:rsid w:val="006C6694"/>
    <w:rsid w:val="006D2D1A"/>
    <w:rsid w:val="006D3029"/>
    <w:rsid w:val="006D3A06"/>
    <w:rsid w:val="006D459B"/>
    <w:rsid w:val="006D5EE3"/>
    <w:rsid w:val="006D60A5"/>
    <w:rsid w:val="006E000E"/>
    <w:rsid w:val="006E1AB1"/>
    <w:rsid w:val="006E475B"/>
    <w:rsid w:val="006E7DC1"/>
    <w:rsid w:val="006E7E37"/>
    <w:rsid w:val="006F4B77"/>
    <w:rsid w:val="006F5135"/>
    <w:rsid w:val="006F73FD"/>
    <w:rsid w:val="007001DD"/>
    <w:rsid w:val="007009AE"/>
    <w:rsid w:val="007019DD"/>
    <w:rsid w:val="0070378D"/>
    <w:rsid w:val="00705DBA"/>
    <w:rsid w:val="007074A3"/>
    <w:rsid w:val="00710796"/>
    <w:rsid w:val="00713CD3"/>
    <w:rsid w:val="00727065"/>
    <w:rsid w:val="007311DE"/>
    <w:rsid w:val="007322D9"/>
    <w:rsid w:val="007341CE"/>
    <w:rsid w:val="00736A93"/>
    <w:rsid w:val="0074177C"/>
    <w:rsid w:val="00744E64"/>
    <w:rsid w:val="007451C6"/>
    <w:rsid w:val="007473DF"/>
    <w:rsid w:val="007473E4"/>
    <w:rsid w:val="00747C6B"/>
    <w:rsid w:val="0075317B"/>
    <w:rsid w:val="00754598"/>
    <w:rsid w:val="00755610"/>
    <w:rsid w:val="00756899"/>
    <w:rsid w:val="007634B9"/>
    <w:rsid w:val="00764849"/>
    <w:rsid w:val="00764FA7"/>
    <w:rsid w:val="007669B4"/>
    <w:rsid w:val="00770762"/>
    <w:rsid w:val="00770964"/>
    <w:rsid w:val="00773AC7"/>
    <w:rsid w:val="00776D73"/>
    <w:rsid w:val="0078013D"/>
    <w:rsid w:val="00783F81"/>
    <w:rsid w:val="00786509"/>
    <w:rsid w:val="00786D20"/>
    <w:rsid w:val="007A091F"/>
    <w:rsid w:val="007A10B1"/>
    <w:rsid w:val="007A2F55"/>
    <w:rsid w:val="007A68F6"/>
    <w:rsid w:val="007B177A"/>
    <w:rsid w:val="007B2D9B"/>
    <w:rsid w:val="007B3559"/>
    <w:rsid w:val="007B50DC"/>
    <w:rsid w:val="007B6EBB"/>
    <w:rsid w:val="007C026F"/>
    <w:rsid w:val="007C0AC3"/>
    <w:rsid w:val="007C3D41"/>
    <w:rsid w:val="007C6561"/>
    <w:rsid w:val="007C749B"/>
    <w:rsid w:val="007D1A7C"/>
    <w:rsid w:val="007D6FA2"/>
    <w:rsid w:val="007D7391"/>
    <w:rsid w:val="007D7D3D"/>
    <w:rsid w:val="007E7961"/>
    <w:rsid w:val="007F01E3"/>
    <w:rsid w:val="007F1894"/>
    <w:rsid w:val="007F1B26"/>
    <w:rsid w:val="007F1E6C"/>
    <w:rsid w:val="007F438C"/>
    <w:rsid w:val="007F4974"/>
    <w:rsid w:val="00802150"/>
    <w:rsid w:val="008041D2"/>
    <w:rsid w:val="0080487F"/>
    <w:rsid w:val="00804CF6"/>
    <w:rsid w:val="0080597C"/>
    <w:rsid w:val="0080598A"/>
    <w:rsid w:val="0080690A"/>
    <w:rsid w:val="00810FA7"/>
    <w:rsid w:val="00817EC5"/>
    <w:rsid w:val="00821613"/>
    <w:rsid w:val="008226A2"/>
    <w:rsid w:val="00823F24"/>
    <w:rsid w:val="0083213B"/>
    <w:rsid w:val="0083281C"/>
    <w:rsid w:val="00837F56"/>
    <w:rsid w:val="0084071F"/>
    <w:rsid w:val="00841A2C"/>
    <w:rsid w:val="00843AC1"/>
    <w:rsid w:val="008446BF"/>
    <w:rsid w:val="00845770"/>
    <w:rsid w:val="00846843"/>
    <w:rsid w:val="00846DCA"/>
    <w:rsid w:val="00851358"/>
    <w:rsid w:val="00853162"/>
    <w:rsid w:val="0085686B"/>
    <w:rsid w:val="00857213"/>
    <w:rsid w:val="0086136E"/>
    <w:rsid w:val="00862468"/>
    <w:rsid w:val="00862956"/>
    <w:rsid w:val="00863D43"/>
    <w:rsid w:val="00867DC5"/>
    <w:rsid w:val="00871877"/>
    <w:rsid w:val="008732DD"/>
    <w:rsid w:val="00874BEE"/>
    <w:rsid w:val="00874D10"/>
    <w:rsid w:val="008818A6"/>
    <w:rsid w:val="00884DD3"/>
    <w:rsid w:val="0089325B"/>
    <w:rsid w:val="00895461"/>
    <w:rsid w:val="00895C59"/>
    <w:rsid w:val="00895F3D"/>
    <w:rsid w:val="00897422"/>
    <w:rsid w:val="00897FEC"/>
    <w:rsid w:val="008A063A"/>
    <w:rsid w:val="008A251E"/>
    <w:rsid w:val="008A2631"/>
    <w:rsid w:val="008A699C"/>
    <w:rsid w:val="008B1366"/>
    <w:rsid w:val="008B2E66"/>
    <w:rsid w:val="008B3BE9"/>
    <w:rsid w:val="008B5DE6"/>
    <w:rsid w:val="008B77B9"/>
    <w:rsid w:val="008D03AE"/>
    <w:rsid w:val="008D371C"/>
    <w:rsid w:val="008D71EC"/>
    <w:rsid w:val="008E0515"/>
    <w:rsid w:val="008E2735"/>
    <w:rsid w:val="008E2F3B"/>
    <w:rsid w:val="008E40A0"/>
    <w:rsid w:val="008E442B"/>
    <w:rsid w:val="008E4A96"/>
    <w:rsid w:val="008E60A5"/>
    <w:rsid w:val="008F117D"/>
    <w:rsid w:val="008F12AB"/>
    <w:rsid w:val="008F708B"/>
    <w:rsid w:val="00900DE2"/>
    <w:rsid w:val="0090169E"/>
    <w:rsid w:val="00905116"/>
    <w:rsid w:val="00905420"/>
    <w:rsid w:val="00905EC5"/>
    <w:rsid w:val="0090631E"/>
    <w:rsid w:val="00906977"/>
    <w:rsid w:val="00907A11"/>
    <w:rsid w:val="0091013C"/>
    <w:rsid w:val="009109C1"/>
    <w:rsid w:val="00911B3B"/>
    <w:rsid w:val="009146CD"/>
    <w:rsid w:val="00914A21"/>
    <w:rsid w:val="009232AD"/>
    <w:rsid w:val="0092408F"/>
    <w:rsid w:val="009264C7"/>
    <w:rsid w:val="00931541"/>
    <w:rsid w:val="00932604"/>
    <w:rsid w:val="00933BA8"/>
    <w:rsid w:val="0093443C"/>
    <w:rsid w:val="00937BB0"/>
    <w:rsid w:val="0094237E"/>
    <w:rsid w:val="009432F9"/>
    <w:rsid w:val="009448C7"/>
    <w:rsid w:val="00944E06"/>
    <w:rsid w:val="00945756"/>
    <w:rsid w:val="00945F9A"/>
    <w:rsid w:val="00947FF4"/>
    <w:rsid w:val="009522BC"/>
    <w:rsid w:val="009527C9"/>
    <w:rsid w:val="00957D5C"/>
    <w:rsid w:val="0096090F"/>
    <w:rsid w:val="00963182"/>
    <w:rsid w:val="009636E9"/>
    <w:rsid w:val="00963791"/>
    <w:rsid w:val="00963AB6"/>
    <w:rsid w:val="00964674"/>
    <w:rsid w:val="00973803"/>
    <w:rsid w:val="00973AE6"/>
    <w:rsid w:val="00974BB8"/>
    <w:rsid w:val="00975905"/>
    <w:rsid w:val="009760E4"/>
    <w:rsid w:val="00976D5F"/>
    <w:rsid w:val="00977A81"/>
    <w:rsid w:val="0098663C"/>
    <w:rsid w:val="009919C6"/>
    <w:rsid w:val="00995B0C"/>
    <w:rsid w:val="009968EB"/>
    <w:rsid w:val="009A1F71"/>
    <w:rsid w:val="009A47E9"/>
    <w:rsid w:val="009A73CC"/>
    <w:rsid w:val="009A765F"/>
    <w:rsid w:val="009B29DC"/>
    <w:rsid w:val="009B2C7F"/>
    <w:rsid w:val="009B31C6"/>
    <w:rsid w:val="009B53BE"/>
    <w:rsid w:val="009B71B6"/>
    <w:rsid w:val="009C3009"/>
    <w:rsid w:val="009C45FD"/>
    <w:rsid w:val="009C69F9"/>
    <w:rsid w:val="009D0509"/>
    <w:rsid w:val="009D0F2B"/>
    <w:rsid w:val="009D4C38"/>
    <w:rsid w:val="009D53FD"/>
    <w:rsid w:val="009D5E8F"/>
    <w:rsid w:val="009D6E25"/>
    <w:rsid w:val="009D7F86"/>
    <w:rsid w:val="009E2D1A"/>
    <w:rsid w:val="009E2D7C"/>
    <w:rsid w:val="009E6AB6"/>
    <w:rsid w:val="009F0CFA"/>
    <w:rsid w:val="009F14F7"/>
    <w:rsid w:val="009F19BA"/>
    <w:rsid w:val="009F231C"/>
    <w:rsid w:val="009F4C0B"/>
    <w:rsid w:val="009F4C1B"/>
    <w:rsid w:val="009F5EAD"/>
    <w:rsid w:val="00A001C1"/>
    <w:rsid w:val="00A02351"/>
    <w:rsid w:val="00A02D8A"/>
    <w:rsid w:val="00A05E5E"/>
    <w:rsid w:val="00A06C85"/>
    <w:rsid w:val="00A106EC"/>
    <w:rsid w:val="00A12F98"/>
    <w:rsid w:val="00A14B6E"/>
    <w:rsid w:val="00A21F47"/>
    <w:rsid w:val="00A21FBB"/>
    <w:rsid w:val="00A25A7A"/>
    <w:rsid w:val="00A30A4F"/>
    <w:rsid w:val="00A31567"/>
    <w:rsid w:val="00A31761"/>
    <w:rsid w:val="00A3546F"/>
    <w:rsid w:val="00A416A5"/>
    <w:rsid w:val="00A478D2"/>
    <w:rsid w:val="00A519B3"/>
    <w:rsid w:val="00A52782"/>
    <w:rsid w:val="00A5348F"/>
    <w:rsid w:val="00A54D8A"/>
    <w:rsid w:val="00A57907"/>
    <w:rsid w:val="00A57E34"/>
    <w:rsid w:val="00A63580"/>
    <w:rsid w:val="00A66A41"/>
    <w:rsid w:val="00A70AE8"/>
    <w:rsid w:val="00A721A2"/>
    <w:rsid w:val="00A74212"/>
    <w:rsid w:val="00A8139B"/>
    <w:rsid w:val="00A825D8"/>
    <w:rsid w:val="00A84A99"/>
    <w:rsid w:val="00A85657"/>
    <w:rsid w:val="00A87E0F"/>
    <w:rsid w:val="00A93773"/>
    <w:rsid w:val="00A95989"/>
    <w:rsid w:val="00A968EB"/>
    <w:rsid w:val="00A96F2D"/>
    <w:rsid w:val="00AA4BAE"/>
    <w:rsid w:val="00AA6F24"/>
    <w:rsid w:val="00AB4693"/>
    <w:rsid w:val="00AB5252"/>
    <w:rsid w:val="00AB7691"/>
    <w:rsid w:val="00AC1493"/>
    <w:rsid w:val="00AC426F"/>
    <w:rsid w:val="00AD1B5E"/>
    <w:rsid w:val="00AD3D27"/>
    <w:rsid w:val="00AD51D5"/>
    <w:rsid w:val="00AD69F8"/>
    <w:rsid w:val="00AD76B8"/>
    <w:rsid w:val="00AD787D"/>
    <w:rsid w:val="00AE1C81"/>
    <w:rsid w:val="00AE21F7"/>
    <w:rsid w:val="00AE3606"/>
    <w:rsid w:val="00AF771E"/>
    <w:rsid w:val="00B03595"/>
    <w:rsid w:val="00B03711"/>
    <w:rsid w:val="00B03A41"/>
    <w:rsid w:val="00B057B9"/>
    <w:rsid w:val="00B07575"/>
    <w:rsid w:val="00B1598F"/>
    <w:rsid w:val="00B15F3C"/>
    <w:rsid w:val="00B17F10"/>
    <w:rsid w:val="00B204B4"/>
    <w:rsid w:val="00B213AD"/>
    <w:rsid w:val="00B2414B"/>
    <w:rsid w:val="00B2427D"/>
    <w:rsid w:val="00B2498C"/>
    <w:rsid w:val="00B30AF5"/>
    <w:rsid w:val="00B30D91"/>
    <w:rsid w:val="00B34319"/>
    <w:rsid w:val="00B40664"/>
    <w:rsid w:val="00B54B78"/>
    <w:rsid w:val="00B54EB8"/>
    <w:rsid w:val="00B550E5"/>
    <w:rsid w:val="00B6061B"/>
    <w:rsid w:val="00B65523"/>
    <w:rsid w:val="00B661E2"/>
    <w:rsid w:val="00B67E70"/>
    <w:rsid w:val="00B72F64"/>
    <w:rsid w:val="00B735C7"/>
    <w:rsid w:val="00B74939"/>
    <w:rsid w:val="00B75799"/>
    <w:rsid w:val="00B762B5"/>
    <w:rsid w:val="00B82284"/>
    <w:rsid w:val="00B83FBD"/>
    <w:rsid w:val="00B861DB"/>
    <w:rsid w:val="00B87179"/>
    <w:rsid w:val="00B9133F"/>
    <w:rsid w:val="00B93158"/>
    <w:rsid w:val="00B940D6"/>
    <w:rsid w:val="00B95598"/>
    <w:rsid w:val="00BA10CC"/>
    <w:rsid w:val="00BA3119"/>
    <w:rsid w:val="00BA6B4A"/>
    <w:rsid w:val="00BA77A9"/>
    <w:rsid w:val="00BB0E34"/>
    <w:rsid w:val="00BB0E85"/>
    <w:rsid w:val="00BB4E85"/>
    <w:rsid w:val="00BB6C63"/>
    <w:rsid w:val="00BB7045"/>
    <w:rsid w:val="00BB752D"/>
    <w:rsid w:val="00BB7A8E"/>
    <w:rsid w:val="00BC166F"/>
    <w:rsid w:val="00BC2066"/>
    <w:rsid w:val="00BC2BA3"/>
    <w:rsid w:val="00BC50B9"/>
    <w:rsid w:val="00BD2E6C"/>
    <w:rsid w:val="00BD387D"/>
    <w:rsid w:val="00BD46F9"/>
    <w:rsid w:val="00BD7E46"/>
    <w:rsid w:val="00BE0041"/>
    <w:rsid w:val="00BE0696"/>
    <w:rsid w:val="00BE0A4E"/>
    <w:rsid w:val="00BE1AE7"/>
    <w:rsid w:val="00BE30C6"/>
    <w:rsid w:val="00BE3DB7"/>
    <w:rsid w:val="00BE4CF0"/>
    <w:rsid w:val="00BF34B8"/>
    <w:rsid w:val="00BF5010"/>
    <w:rsid w:val="00BF5114"/>
    <w:rsid w:val="00C03D4C"/>
    <w:rsid w:val="00C05580"/>
    <w:rsid w:val="00C0643A"/>
    <w:rsid w:val="00C0687E"/>
    <w:rsid w:val="00C10F7D"/>
    <w:rsid w:val="00C11639"/>
    <w:rsid w:val="00C11EAF"/>
    <w:rsid w:val="00C13398"/>
    <w:rsid w:val="00C1392F"/>
    <w:rsid w:val="00C13C51"/>
    <w:rsid w:val="00C14B3F"/>
    <w:rsid w:val="00C15007"/>
    <w:rsid w:val="00C153A8"/>
    <w:rsid w:val="00C16A94"/>
    <w:rsid w:val="00C16CCE"/>
    <w:rsid w:val="00C16D72"/>
    <w:rsid w:val="00C23490"/>
    <w:rsid w:val="00C23C17"/>
    <w:rsid w:val="00C24A53"/>
    <w:rsid w:val="00C25DF7"/>
    <w:rsid w:val="00C26EC8"/>
    <w:rsid w:val="00C30237"/>
    <w:rsid w:val="00C3098D"/>
    <w:rsid w:val="00C3265D"/>
    <w:rsid w:val="00C34EF0"/>
    <w:rsid w:val="00C352C6"/>
    <w:rsid w:val="00C36AAE"/>
    <w:rsid w:val="00C40452"/>
    <w:rsid w:val="00C40F12"/>
    <w:rsid w:val="00C412C9"/>
    <w:rsid w:val="00C42B3D"/>
    <w:rsid w:val="00C501F7"/>
    <w:rsid w:val="00C5067C"/>
    <w:rsid w:val="00C53152"/>
    <w:rsid w:val="00C536E7"/>
    <w:rsid w:val="00C54A08"/>
    <w:rsid w:val="00C5572C"/>
    <w:rsid w:val="00C5787E"/>
    <w:rsid w:val="00C6167F"/>
    <w:rsid w:val="00C61CDD"/>
    <w:rsid w:val="00C671E8"/>
    <w:rsid w:val="00C679DC"/>
    <w:rsid w:val="00C71FE9"/>
    <w:rsid w:val="00C73624"/>
    <w:rsid w:val="00C73950"/>
    <w:rsid w:val="00C748EB"/>
    <w:rsid w:val="00C74E4A"/>
    <w:rsid w:val="00C76A59"/>
    <w:rsid w:val="00C836DB"/>
    <w:rsid w:val="00C86093"/>
    <w:rsid w:val="00C865C6"/>
    <w:rsid w:val="00C922F2"/>
    <w:rsid w:val="00C9559B"/>
    <w:rsid w:val="00C958EB"/>
    <w:rsid w:val="00C960B5"/>
    <w:rsid w:val="00C96D5B"/>
    <w:rsid w:val="00C97926"/>
    <w:rsid w:val="00CA021C"/>
    <w:rsid w:val="00CA0573"/>
    <w:rsid w:val="00CA0D36"/>
    <w:rsid w:val="00CA25E6"/>
    <w:rsid w:val="00CA2F15"/>
    <w:rsid w:val="00CA3301"/>
    <w:rsid w:val="00CA5A60"/>
    <w:rsid w:val="00CA68F4"/>
    <w:rsid w:val="00CA6C43"/>
    <w:rsid w:val="00CA79E9"/>
    <w:rsid w:val="00CB271E"/>
    <w:rsid w:val="00CB30C3"/>
    <w:rsid w:val="00CB318B"/>
    <w:rsid w:val="00CB4992"/>
    <w:rsid w:val="00CB546D"/>
    <w:rsid w:val="00CB54B5"/>
    <w:rsid w:val="00CB7397"/>
    <w:rsid w:val="00CB7BB7"/>
    <w:rsid w:val="00CB7DBB"/>
    <w:rsid w:val="00CC050B"/>
    <w:rsid w:val="00CC124C"/>
    <w:rsid w:val="00CC64E8"/>
    <w:rsid w:val="00CD3336"/>
    <w:rsid w:val="00CD6029"/>
    <w:rsid w:val="00CD7AE1"/>
    <w:rsid w:val="00CE15BF"/>
    <w:rsid w:val="00CE1BC5"/>
    <w:rsid w:val="00CE3E17"/>
    <w:rsid w:val="00CE3E21"/>
    <w:rsid w:val="00CE3E2B"/>
    <w:rsid w:val="00CE4ED1"/>
    <w:rsid w:val="00CF0215"/>
    <w:rsid w:val="00CF0647"/>
    <w:rsid w:val="00CF0A29"/>
    <w:rsid w:val="00CF123B"/>
    <w:rsid w:val="00CF3425"/>
    <w:rsid w:val="00D034FB"/>
    <w:rsid w:val="00D05B1D"/>
    <w:rsid w:val="00D1043C"/>
    <w:rsid w:val="00D10641"/>
    <w:rsid w:val="00D10E5C"/>
    <w:rsid w:val="00D10EA2"/>
    <w:rsid w:val="00D1348D"/>
    <w:rsid w:val="00D207FC"/>
    <w:rsid w:val="00D21619"/>
    <w:rsid w:val="00D22763"/>
    <w:rsid w:val="00D3273F"/>
    <w:rsid w:val="00D33082"/>
    <w:rsid w:val="00D3455D"/>
    <w:rsid w:val="00D34DB0"/>
    <w:rsid w:val="00D34F0E"/>
    <w:rsid w:val="00D41181"/>
    <w:rsid w:val="00D44196"/>
    <w:rsid w:val="00D47A75"/>
    <w:rsid w:val="00D5137B"/>
    <w:rsid w:val="00D52F20"/>
    <w:rsid w:val="00D65706"/>
    <w:rsid w:val="00D66235"/>
    <w:rsid w:val="00D7159F"/>
    <w:rsid w:val="00D74B13"/>
    <w:rsid w:val="00D75C15"/>
    <w:rsid w:val="00D80810"/>
    <w:rsid w:val="00D831A9"/>
    <w:rsid w:val="00D91354"/>
    <w:rsid w:val="00D91856"/>
    <w:rsid w:val="00D925E8"/>
    <w:rsid w:val="00D97507"/>
    <w:rsid w:val="00DA71F7"/>
    <w:rsid w:val="00DB0AAA"/>
    <w:rsid w:val="00DB13B2"/>
    <w:rsid w:val="00DB4C0F"/>
    <w:rsid w:val="00DB6BE4"/>
    <w:rsid w:val="00DC02F1"/>
    <w:rsid w:val="00DC269E"/>
    <w:rsid w:val="00DC6927"/>
    <w:rsid w:val="00DC72F1"/>
    <w:rsid w:val="00DD0442"/>
    <w:rsid w:val="00DD6C2E"/>
    <w:rsid w:val="00DE377C"/>
    <w:rsid w:val="00DE4E77"/>
    <w:rsid w:val="00DE6A1E"/>
    <w:rsid w:val="00DF18DF"/>
    <w:rsid w:val="00DF20C0"/>
    <w:rsid w:val="00DF7B55"/>
    <w:rsid w:val="00E0182A"/>
    <w:rsid w:val="00E027A4"/>
    <w:rsid w:val="00E03CF4"/>
    <w:rsid w:val="00E13143"/>
    <w:rsid w:val="00E13973"/>
    <w:rsid w:val="00E156DC"/>
    <w:rsid w:val="00E20D71"/>
    <w:rsid w:val="00E305DA"/>
    <w:rsid w:val="00E31719"/>
    <w:rsid w:val="00E3194D"/>
    <w:rsid w:val="00E33DDF"/>
    <w:rsid w:val="00E33DFE"/>
    <w:rsid w:val="00E37A8F"/>
    <w:rsid w:val="00E409BB"/>
    <w:rsid w:val="00E42A5E"/>
    <w:rsid w:val="00E43EFA"/>
    <w:rsid w:val="00E45272"/>
    <w:rsid w:val="00E45C2D"/>
    <w:rsid w:val="00E51C62"/>
    <w:rsid w:val="00E52725"/>
    <w:rsid w:val="00E52B78"/>
    <w:rsid w:val="00E53231"/>
    <w:rsid w:val="00E53AB1"/>
    <w:rsid w:val="00E547DE"/>
    <w:rsid w:val="00E60B1F"/>
    <w:rsid w:val="00E615C3"/>
    <w:rsid w:val="00E650B7"/>
    <w:rsid w:val="00E655F1"/>
    <w:rsid w:val="00E65DF1"/>
    <w:rsid w:val="00E662C6"/>
    <w:rsid w:val="00E6703D"/>
    <w:rsid w:val="00E70B90"/>
    <w:rsid w:val="00E71688"/>
    <w:rsid w:val="00E71D41"/>
    <w:rsid w:val="00E81460"/>
    <w:rsid w:val="00E81B2F"/>
    <w:rsid w:val="00E82540"/>
    <w:rsid w:val="00E86F2B"/>
    <w:rsid w:val="00E87F78"/>
    <w:rsid w:val="00E914ED"/>
    <w:rsid w:val="00E91D8A"/>
    <w:rsid w:val="00E94587"/>
    <w:rsid w:val="00E94882"/>
    <w:rsid w:val="00E9575E"/>
    <w:rsid w:val="00E95A55"/>
    <w:rsid w:val="00E96D7F"/>
    <w:rsid w:val="00EA0F98"/>
    <w:rsid w:val="00EB35EC"/>
    <w:rsid w:val="00EB590C"/>
    <w:rsid w:val="00EC1807"/>
    <w:rsid w:val="00EC54F9"/>
    <w:rsid w:val="00ED1DAF"/>
    <w:rsid w:val="00ED34C3"/>
    <w:rsid w:val="00ED435E"/>
    <w:rsid w:val="00ED4838"/>
    <w:rsid w:val="00ED5F3A"/>
    <w:rsid w:val="00ED6A77"/>
    <w:rsid w:val="00ED7DF8"/>
    <w:rsid w:val="00EE1221"/>
    <w:rsid w:val="00EE4088"/>
    <w:rsid w:val="00EE61A3"/>
    <w:rsid w:val="00EE7519"/>
    <w:rsid w:val="00EF0F46"/>
    <w:rsid w:val="00EF2462"/>
    <w:rsid w:val="00EF5916"/>
    <w:rsid w:val="00F016B1"/>
    <w:rsid w:val="00F043DD"/>
    <w:rsid w:val="00F051CC"/>
    <w:rsid w:val="00F06A0B"/>
    <w:rsid w:val="00F10B62"/>
    <w:rsid w:val="00F130C2"/>
    <w:rsid w:val="00F14EC5"/>
    <w:rsid w:val="00F16D72"/>
    <w:rsid w:val="00F2111F"/>
    <w:rsid w:val="00F24786"/>
    <w:rsid w:val="00F26976"/>
    <w:rsid w:val="00F27271"/>
    <w:rsid w:val="00F31896"/>
    <w:rsid w:val="00F32C4F"/>
    <w:rsid w:val="00F333D3"/>
    <w:rsid w:val="00F3611B"/>
    <w:rsid w:val="00F36D70"/>
    <w:rsid w:val="00F40CFD"/>
    <w:rsid w:val="00F43A9D"/>
    <w:rsid w:val="00F5267D"/>
    <w:rsid w:val="00F5429A"/>
    <w:rsid w:val="00F54E2E"/>
    <w:rsid w:val="00F551DE"/>
    <w:rsid w:val="00F574CF"/>
    <w:rsid w:val="00F578E5"/>
    <w:rsid w:val="00F61F87"/>
    <w:rsid w:val="00F72115"/>
    <w:rsid w:val="00F72123"/>
    <w:rsid w:val="00F72F9C"/>
    <w:rsid w:val="00F74095"/>
    <w:rsid w:val="00F74BA8"/>
    <w:rsid w:val="00F75B65"/>
    <w:rsid w:val="00F769A1"/>
    <w:rsid w:val="00F80F2A"/>
    <w:rsid w:val="00F8478C"/>
    <w:rsid w:val="00F86CE9"/>
    <w:rsid w:val="00F8731C"/>
    <w:rsid w:val="00F909EF"/>
    <w:rsid w:val="00F93AF4"/>
    <w:rsid w:val="00F9489D"/>
    <w:rsid w:val="00F957B3"/>
    <w:rsid w:val="00F972DD"/>
    <w:rsid w:val="00FA02E8"/>
    <w:rsid w:val="00FA0D41"/>
    <w:rsid w:val="00FA0E28"/>
    <w:rsid w:val="00FA1729"/>
    <w:rsid w:val="00FA46E6"/>
    <w:rsid w:val="00FA4EA1"/>
    <w:rsid w:val="00FA7630"/>
    <w:rsid w:val="00FB0844"/>
    <w:rsid w:val="00FB29E3"/>
    <w:rsid w:val="00FB2BEC"/>
    <w:rsid w:val="00FB3BB2"/>
    <w:rsid w:val="00FB6693"/>
    <w:rsid w:val="00FC0757"/>
    <w:rsid w:val="00FC1E66"/>
    <w:rsid w:val="00FC42EF"/>
    <w:rsid w:val="00FC5100"/>
    <w:rsid w:val="00FC5301"/>
    <w:rsid w:val="00FC5A11"/>
    <w:rsid w:val="00FC5D75"/>
    <w:rsid w:val="00FC73A4"/>
    <w:rsid w:val="00FC7F93"/>
    <w:rsid w:val="00FD65A2"/>
    <w:rsid w:val="00FD7ACF"/>
    <w:rsid w:val="00FE1065"/>
    <w:rsid w:val="00FE190D"/>
    <w:rsid w:val="00FE1C5C"/>
    <w:rsid w:val="00FE2F8B"/>
    <w:rsid w:val="00FE3130"/>
    <w:rsid w:val="00FE58DE"/>
    <w:rsid w:val="00FE69E6"/>
    <w:rsid w:val="00FE72A5"/>
    <w:rsid w:val="00FF15F5"/>
    <w:rsid w:val="00FF3158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57A2E"/>
  <w15:docId w15:val="{99B79268-EE16-44B4-AF14-2042F461B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DAA"/>
  </w:style>
  <w:style w:type="paragraph" w:styleId="Heading1">
    <w:name w:val="heading 1"/>
    <w:basedOn w:val="Normal"/>
    <w:next w:val="Normal"/>
    <w:link w:val="Heading1Char"/>
    <w:uiPriority w:val="9"/>
    <w:qFormat/>
    <w:rsid w:val="002B00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5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0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0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04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B0043"/>
    <w:pPr>
      <w:ind w:left="720"/>
      <w:contextualSpacing/>
    </w:pPr>
    <w:rPr>
      <w:rFonts w:eastAsiaTheme="minorEastAsia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2B00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B004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E051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B5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7A6"/>
  </w:style>
  <w:style w:type="paragraph" w:styleId="Footer">
    <w:name w:val="footer"/>
    <w:basedOn w:val="Normal"/>
    <w:link w:val="FooterChar"/>
    <w:uiPriority w:val="99"/>
    <w:unhideWhenUsed/>
    <w:rsid w:val="005B5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7A6"/>
  </w:style>
  <w:style w:type="paragraph" w:styleId="Revision">
    <w:name w:val="Revision"/>
    <w:hidden/>
    <w:uiPriority w:val="99"/>
    <w:semiHidden/>
    <w:rsid w:val="000B63F5"/>
    <w:pPr>
      <w:spacing w:after="0" w:line="240" w:lineRule="auto"/>
    </w:pPr>
  </w:style>
  <w:style w:type="character" w:styleId="Hyperlink">
    <w:name w:val="Hyperlink"/>
    <w:basedOn w:val="DefaultParagraphFont"/>
    <w:unhideWhenUsed/>
    <w:rsid w:val="00440FE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6B85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B8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6B85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6B85"/>
    <w:rPr>
      <w:rFonts w:ascii="Times New Roman" w:hAnsi="Times New Roman" w:cs="Times New Roman"/>
      <w:noProof/>
      <w:lang w:val="en-US"/>
    </w:rPr>
  </w:style>
  <w:style w:type="character" w:customStyle="1" w:styleId="italic">
    <w:name w:val="italic"/>
    <w:basedOn w:val="DefaultParagraphFont"/>
    <w:rsid w:val="00F74095"/>
  </w:style>
  <w:style w:type="character" w:customStyle="1" w:styleId="apple-converted-space">
    <w:name w:val="apple-converted-space"/>
    <w:basedOn w:val="DefaultParagraphFont"/>
    <w:rsid w:val="00F74095"/>
  </w:style>
  <w:style w:type="character" w:customStyle="1" w:styleId="name">
    <w:name w:val="name"/>
    <w:basedOn w:val="DefaultParagraphFont"/>
    <w:rsid w:val="00EC1807"/>
  </w:style>
  <w:style w:type="character" w:customStyle="1" w:styleId="contrib-role">
    <w:name w:val="contrib-role"/>
    <w:basedOn w:val="DefaultParagraphFont"/>
    <w:rsid w:val="00EC1807"/>
  </w:style>
  <w:style w:type="character" w:customStyle="1" w:styleId="cit-pub-date">
    <w:name w:val="cit-pub-date"/>
    <w:basedOn w:val="DefaultParagraphFont"/>
    <w:rsid w:val="00C352C6"/>
  </w:style>
  <w:style w:type="character" w:customStyle="1" w:styleId="cit-vol">
    <w:name w:val="cit-vol"/>
    <w:basedOn w:val="DefaultParagraphFont"/>
    <w:rsid w:val="00C352C6"/>
  </w:style>
  <w:style w:type="character" w:customStyle="1" w:styleId="cit-fpage">
    <w:name w:val="cit-fpage"/>
    <w:basedOn w:val="DefaultParagraphFont"/>
    <w:rsid w:val="00C352C6"/>
  </w:style>
  <w:style w:type="paragraph" w:styleId="PlainText">
    <w:name w:val="Plain Text"/>
    <w:basedOn w:val="Normal"/>
    <w:link w:val="PlainTextChar"/>
    <w:uiPriority w:val="99"/>
    <w:semiHidden/>
    <w:unhideWhenUsed/>
    <w:rsid w:val="00EB35E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5EC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321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17F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7F1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B53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element-citation">
    <w:name w:val="element-citation"/>
    <w:basedOn w:val="DefaultParagraphFont"/>
    <w:rsid w:val="00642D2D"/>
  </w:style>
  <w:style w:type="character" w:customStyle="1" w:styleId="ref-journal">
    <w:name w:val="ref-journal"/>
    <w:basedOn w:val="DefaultParagraphFont"/>
    <w:rsid w:val="00642D2D"/>
  </w:style>
  <w:style w:type="character" w:customStyle="1" w:styleId="ref-vol">
    <w:name w:val="ref-vol"/>
    <w:basedOn w:val="DefaultParagraphFont"/>
    <w:rsid w:val="00642D2D"/>
  </w:style>
  <w:style w:type="character" w:styleId="FollowedHyperlink">
    <w:name w:val="FollowedHyperlink"/>
    <w:basedOn w:val="DefaultParagraphFont"/>
    <w:uiPriority w:val="99"/>
    <w:semiHidden/>
    <w:unhideWhenUsed/>
    <w:rsid w:val="00C54A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5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96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82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758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237606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64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88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853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1496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646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757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9839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600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827416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3035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5617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71114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0243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31627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9732198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4788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24101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157098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26315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01488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11480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7961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95491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3417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375012698">
                                                                                                                  <w:marLeft w:val="0"/>
                                                                                                                  <w:marRight w:val="150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608362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538832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352923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3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07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40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663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320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999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5713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5723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3061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9538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565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6300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4211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6149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043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09672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68029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396466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74777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2417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4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0854">
          <w:marLeft w:val="0"/>
          <w:marRight w:val="0"/>
          <w:marTop w:val="0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3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69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1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06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6708412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4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3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0" ma:contentTypeDescription="Create a new document." ma:contentTypeScope="" ma:versionID="76d7d8987e66dbea7cb5be77ae25d2f4">
  <xsd:schema xmlns:xsd="http://www.w3.org/2001/XMLSchema" xmlns:xs="http://www.w3.org/2001/XMLSchema" xmlns:p="http://schemas.microsoft.com/office/2006/metadata/properties" xmlns:ns3="1ff86b73-d2ed-45d1-9e31-5b4a0d263f49" targetNamespace="http://schemas.microsoft.com/office/2006/metadata/properties" ma:root="true" ma:fieldsID="6f8a67ae0c3da9a830d4699dc50c170f" ns3:_="">
    <xsd:import namespace="1ff86b73-d2ed-45d1-9e31-5b4a0d263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A39DB-BB45-44AF-A03E-2510E0CF8F02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ff86b73-d2ed-45d1-9e31-5b4a0d263f4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591FCD7-9E22-4FDC-926A-92FF9F65F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5B5DAF-D7F2-4FA3-A8FE-70C54C47E63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E88F552-7663-400F-BC8B-5E0F8B2A7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044</Words>
  <Characters>5953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6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degarfar (PGR)</dc:creator>
  <cp:keywords/>
  <dc:description/>
  <cp:lastModifiedBy>Katy</cp:lastModifiedBy>
  <cp:revision>4</cp:revision>
  <cp:lastPrinted>2019-09-02T14:25:00Z</cp:lastPrinted>
  <dcterms:created xsi:type="dcterms:W3CDTF">2020-03-02T12:14:00Z</dcterms:created>
  <dcterms:modified xsi:type="dcterms:W3CDTF">2020-03-0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